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C3803" w14:textId="77777777" w:rsidR="00710FFF" w:rsidRDefault="00710FFF" w:rsidP="0011611B">
      <w:pPr>
        <w:tabs>
          <w:tab w:val="left" w:pos="6000"/>
          <w:tab w:val="left" w:pos="6804"/>
        </w:tabs>
        <w:spacing w:after="0" w:line="240" w:lineRule="auto"/>
        <w:rPr>
          <w:rFonts w:ascii="Times New Roman" w:hAnsi="Times New Roman" w:cs="B Mitra"/>
          <w:b/>
          <w:bCs/>
          <w:color w:val="0D0D0D" w:themeColor="text1" w:themeTint="F2"/>
          <w:sz w:val="28"/>
          <w:szCs w:val="28"/>
          <w:lang w:bidi="fa-IR"/>
        </w:rPr>
      </w:pPr>
    </w:p>
    <w:p w14:paraId="0CBDA9E1" w14:textId="77777777" w:rsidR="00710FFF" w:rsidRDefault="00710FFF" w:rsidP="0011611B">
      <w:pPr>
        <w:tabs>
          <w:tab w:val="left" w:pos="6000"/>
          <w:tab w:val="left" w:pos="6804"/>
        </w:tabs>
        <w:spacing w:after="0" w:line="240" w:lineRule="auto"/>
        <w:rPr>
          <w:rFonts w:ascii="Times New Roman" w:hAnsi="Times New Roman" w:cs="B Mitra"/>
          <w:b/>
          <w:bCs/>
          <w:color w:val="0D0D0D" w:themeColor="text1" w:themeTint="F2"/>
          <w:sz w:val="28"/>
          <w:szCs w:val="28"/>
          <w:lang w:bidi="fa-IR"/>
        </w:rPr>
      </w:pPr>
    </w:p>
    <w:p w14:paraId="632AC798" w14:textId="77777777" w:rsidR="00DE1ABA" w:rsidRPr="00DE1ABA" w:rsidRDefault="00DE1ABA" w:rsidP="00771B8A">
      <w:pPr>
        <w:tabs>
          <w:tab w:val="left" w:pos="6000"/>
          <w:tab w:val="left" w:pos="6804"/>
        </w:tabs>
        <w:spacing w:line="240" w:lineRule="auto"/>
        <w:rPr>
          <w:rFonts w:ascii="Times New Roman" w:hAnsi="Times New Roman" w:cs="B Mitra"/>
          <w:color w:val="0D0D0D" w:themeColor="text1" w:themeTint="F2"/>
          <w:sz w:val="28"/>
          <w:szCs w:val="28"/>
          <w:rtl/>
          <w:lang w:bidi="fa-IR"/>
        </w:rPr>
      </w:pPr>
      <w:r w:rsidRPr="00B725E4">
        <w:rPr>
          <w:rFonts w:ascii="Times New Roman" w:hAnsi="Times New Roman" w:cs="B Mitra"/>
          <w:b/>
          <w:bCs/>
          <w:color w:val="0D0D0D" w:themeColor="text1" w:themeTint="F2"/>
          <w:sz w:val="28"/>
          <w:szCs w:val="28"/>
          <w:lang w:bidi="fa-IR"/>
        </w:rPr>
        <w:t>Ap</w:t>
      </w:r>
      <w:r w:rsidRPr="00B725E4">
        <w:rPr>
          <w:rFonts w:ascii="Times New Roman" w:hAnsi="Times New Roman" w:cs="B Mitra"/>
          <w:b/>
          <w:bCs/>
          <w:color w:val="0D0D0D" w:themeColor="text1" w:themeTint="F2"/>
          <w:sz w:val="24"/>
          <w:szCs w:val="24"/>
          <w:lang w:bidi="fa-IR"/>
        </w:rPr>
        <w:t>pendix A</w:t>
      </w:r>
      <w:r w:rsidRPr="00B725E4">
        <w:rPr>
          <w:rFonts w:ascii="Times New Roman" w:hAnsi="Times New Roman" w:cs="B Mitra"/>
          <w:color w:val="0D0D0D" w:themeColor="text1" w:themeTint="F2"/>
          <w:sz w:val="24"/>
          <w:szCs w:val="24"/>
          <w:lang w:bidi="fa-IR"/>
        </w:rPr>
        <w:t xml:space="preserve">: </w:t>
      </w:r>
      <w:r w:rsidR="0011611B" w:rsidRPr="0011611B">
        <w:rPr>
          <w:rFonts w:ascii="Times New Roman" w:hAnsi="Times New Roman" w:cs="B Mitra"/>
          <w:color w:val="0D0D0D" w:themeColor="text1" w:themeTint="F2"/>
          <w:sz w:val="24"/>
          <w:szCs w:val="24"/>
          <w:lang w:bidi="fa-IR"/>
        </w:rPr>
        <w:t>Quality Assessment of Included Studies Using the MMAT Criteria</w:t>
      </w:r>
    </w:p>
    <w:tbl>
      <w:tblPr>
        <w:tblStyle w:val="TableGrid"/>
        <w:tblW w:w="14410" w:type="dxa"/>
        <w:jc w:val="center"/>
        <w:tblLayout w:type="fixed"/>
        <w:tblLook w:val="04A0" w:firstRow="1" w:lastRow="0" w:firstColumn="1" w:lastColumn="0" w:noHBand="0" w:noVBand="1"/>
      </w:tblPr>
      <w:tblGrid>
        <w:gridCol w:w="1455"/>
        <w:gridCol w:w="1389"/>
        <w:gridCol w:w="1194"/>
        <w:gridCol w:w="1203"/>
        <w:gridCol w:w="1070"/>
        <w:gridCol w:w="1709"/>
        <w:gridCol w:w="1260"/>
        <w:gridCol w:w="1170"/>
        <w:gridCol w:w="1170"/>
        <w:gridCol w:w="1350"/>
        <w:gridCol w:w="1440"/>
      </w:tblGrid>
      <w:tr w:rsidR="00166026" w:rsidRPr="00E6240B" w14:paraId="610D1C00" w14:textId="77777777" w:rsidTr="00166026">
        <w:trPr>
          <w:trHeight w:val="636"/>
          <w:tblHeader/>
          <w:jc w:val="center"/>
        </w:trPr>
        <w:tc>
          <w:tcPr>
            <w:tcW w:w="1455" w:type="dxa"/>
            <w:vMerge w:val="restart"/>
          </w:tcPr>
          <w:p w14:paraId="7B380E86" w14:textId="77777777" w:rsidR="00166026" w:rsidRPr="00E6240B" w:rsidRDefault="00166026" w:rsidP="001753F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b/>
                <w:bCs/>
                <w:color w:val="0D0D0D" w:themeColor="text1" w:themeTint="F2"/>
                <w:sz w:val="16"/>
                <w:szCs w:val="16"/>
              </w:rPr>
            </w:pPr>
            <w:r w:rsidRPr="00E6240B">
              <w:rPr>
                <w:rFonts w:ascii="Times New Roman" w:hAnsi="Times New Roman" w:cs="B Mitra"/>
                <w:b/>
                <w:bCs/>
                <w:color w:val="0D0D0D" w:themeColor="text1" w:themeTint="F2"/>
                <w:sz w:val="16"/>
                <w:szCs w:val="16"/>
              </w:rPr>
              <w:t>Ref</w:t>
            </w:r>
          </w:p>
        </w:tc>
        <w:tc>
          <w:tcPr>
            <w:tcW w:w="6565" w:type="dxa"/>
            <w:gridSpan w:val="5"/>
          </w:tcPr>
          <w:p w14:paraId="309211A2" w14:textId="77777777" w:rsidR="00166026" w:rsidRPr="00E6240B" w:rsidRDefault="00166026" w:rsidP="002F2672">
            <w:pPr>
              <w:pStyle w:val="TableParagraph"/>
              <w:kinsoku w:val="0"/>
              <w:overflowPunct w:val="0"/>
              <w:spacing w:line="159" w:lineRule="exact"/>
              <w:jc w:val="center"/>
              <w:rPr>
                <w:b/>
                <w:bCs/>
                <w:sz w:val="16"/>
                <w:szCs w:val="16"/>
              </w:rPr>
            </w:pPr>
            <w:r w:rsidRPr="002F2672">
              <w:rPr>
                <w:b/>
                <w:bCs/>
                <w:sz w:val="16"/>
                <w:szCs w:val="16"/>
              </w:rPr>
              <w:t>Quantitativ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2F2672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6390" w:type="dxa"/>
            <w:gridSpan w:val="5"/>
          </w:tcPr>
          <w:p w14:paraId="6EBB3D81" w14:textId="77777777" w:rsidR="00166026" w:rsidRPr="00E6240B" w:rsidRDefault="00166026" w:rsidP="002F2672">
            <w:pPr>
              <w:pStyle w:val="TableParagraph"/>
              <w:kinsoku w:val="0"/>
              <w:overflowPunct w:val="0"/>
              <w:spacing w:line="159" w:lineRule="exact"/>
              <w:jc w:val="center"/>
              <w:rPr>
                <w:b/>
                <w:bCs/>
                <w:sz w:val="16"/>
                <w:szCs w:val="16"/>
              </w:rPr>
            </w:pPr>
            <w:r w:rsidRPr="002F2672">
              <w:rPr>
                <w:b/>
                <w:bCs/>
                <w:sz w:val="16"/>
                <w:szCs w:val="16"/>
              </w:rPr>
              <w:t>Quantitative randomized controlled trials</w:t>
            </w:r>
          </w:p>
        </w:tc>
      </w:tr>
      <w:tr w:rsidR="00166026" w:rsidRPr="00E6240B" w14:paraId="72F2D9DB" w14:textId="77777777" w:rsidTr="00166026">
        <w:trPr>
          <w:trHeight w:val="636"/>
          <w:tblHeader/>
          <w:jc w:val="center"/>
        </w:trPr>
        <w:tc>
          <w:tcPr>
            <w:tcW w:w="1455" w:type="dxa"/>
            <w:vMerge/>
          </w:tcPr>
          <w:p w14:paraId="4EF80F6E" w14:textId="77777777" w:rsidR="00166026" w:rsidRPr="00E6240B" w:rsidRDefault="00166026" w:rsidP="001753F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b/>
                <w:b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89" w:type="dxa"/>
          </w:tcPr>
          <w:p w14:paraId="1D74CA3A" w14:textId="77777777" w:rsidR="00166026" w:rsidRPr="00E6240B" w:rsidRDefault="00166026" w:rsidP="00D528DB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Is the sampling strategy relevant to address the research question?</w:t>
            </w:r>
          </w:p>
        </w:tc>
        <w:tc>
          <w:tcPr>
            <w:tcW w:w="1194" w:type="dxa"/>
          </w:tcPr>
          <w:p w14:paraId="247ECFB0" w14:textId="77777777" w:rsidR="00166026" w:rsidRPr="00E6240B" w:rsidRDefault="00166026" w:rsidP="00D528DB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Is the sample representative of the target population?</w:t>
            </w:r>
          </w:p>
        </w:tc>
        <w:tc>
          <w:tcPr>
            <w:tcW w:w="1203" w:type="dxa"/>
          </w:tcPr>
          <w:p w14:paraId="2FF26AC1" w14:textId="77777777" w:rsidR="00166026" w:rsidRPr="00E6240B" w:rsidRDefault="00166026" w:rsidP="00D528DB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Are the measurements appropriate?</w:t>
            </w:r>
          </w:p>
        </w:tc>
        <w:tc>
          <w:tcPr>
            <w:tcW w:w="1070" w:type="dxa"/>
          </w:tcPr>
          <w:p w14:paraId="01F64376" w14:textId="77777777" w:rsidR="00166026" w:rsidRPr="00E6240B" w:rsidRDefault="00166026" w:rsidP="00D528DB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Is the risk of nonresponse bias low?</w:t>
            </w:r>
          </w:p>
        </w:tc>
        <w:tc>
          <w:tcPr>
            <w:tcW w:w="1709" w:type="dxa"/>
          </w:tcPr>
          <w:p w14:paraId="5F86B512" w14:textId="77777777" w:rsidR="00166026" w:rsidRPr="00E6240B" w:rsidRDefault="00166026" w:rsidP="00D528DB">
            <w:pPr>
              <w:pStyle w:val="TableParagraph"/>
              <w:kinsoku w:val="0"/>
              <w:overflowPunct w:val="0"/>
              <w:spacing w:line="159" w:lineRule="exact"/>
              <w:jc w:val="both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Is the statistical analysis appropriate to answer the research question?</w:t>
            </w:r>
          </w:p>
        </w:tc>
        <w:tc>
          <w:tcPr>
            <w:tcW w:w="1260" w:type="dxa"/>
          </w:tcPr>
          <w:p w14:paraId="4DDD5E04" w14:textId="77777777" w:rsidR="00166026" w:rsidRPr="00E6240B" w:rsidRDefault="00166026" w:rsidP="003B12C3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Is randomization appropriately performed?</w:t>
            </w:r>
          </w:p>
        </w:tc>
        <w:tc>
          <w:tcPr>
            <w:tcW w:w="1170" w:type="dxa"/>
          </w:tcPr>
          <w:p w14:paraId="406C8E34" w14:textId="77777777" w:rsidR="00166026" w:rsidRPr="00E6240B" w:rsidRDefault="00166026" w:rsidP="003B12C3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Are the groups comparable at baseline?</w:t>
            </w:r>
          </w:p>
        </w:tc>
        <w:tc>
          <w:tcPr>
            <w:tcW w:w="1170" w:type="dxa"/>
          </w:tcPr>
          <w:p w14:paraId="1F98370F" w14:textId="77777777" w:rsidR="00166026" w:rsidRPr="00E6240B" w:rsidRDefault="00166026" w:rsidP="003B12C3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Are there complete outcome data?</w:t>
            </w:r>
          </w:p>
        </w:tc>
        <w:tc>
          <w:tcPr>
            <w:tcW w:w="1350" w:type="dxa"/>
          </w:tcPr>
          <w:p w14:paraId="2D850FF2" w14:textId="77777777" w:rsidR="00166026" w:rsidRPr="00E6240B" w:rsidRDefault="00166026" w:rsidP="00D528DB">
            <w:pPr>
              <w:pStyle w:val="TableParagraph"/>
              <w:kinsoku w:val="0"/>
              <w:overflowPunct w:val="0"/>
              <w:spacing w:line="159" w:lineRule="exact"/>
              <w:jc w:val="center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Are outcome assessors blinded to the intervention provided?</w:t>
            </w:r>
          </w:p>
        </w:tc>
        <w:tc>
          <w:tcPr>
            <w:tcW w:w="1440" w:type="dxa"/>
          </w:tcPr>
          <w:p w14:paraId="64C1740E" w14:textId="77777777" w:rsidR="00166026" w:rsidRPr="00E6240B" w:rsidRDefault="00166026" w:rsidP="003B12C3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16"/>
                <w:szCs w:val="16"/>
              </w:rPr>
            </w:pPr>
            <w:r w:rsidRPr="00E6240B">
              <w:rPr>
                <w:b/>
                <w:bCs/>
                <w:sz w:val="16"/>
                <w:szCs w:val="16"/>
              </w:rPr>
              <w:t>Did the participants adhere to the assigned intervention?</w:t>
            </w:r>
          </w:p>
        </w:tc>
      </w:tr>
      <w:tr w:rsidR="00166026" w:rsidRPr="00E6240B" w14:paraId="558FFAEE" w14:textId="77777777" w:rsidTr="00166026">
        <w:trPr>
          <w:trHeight w:val="50"/>
          <w:jc w:val="center"/>
        </w:trPr>
        <w:tc>
          <w:tcPr>
            <w:tcW w:w="1455" w:type="dxa"/>
          </w:tcPr>
          <w:p w14:paraId="699CACAE" w14:textId="5E37FED8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Hwang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wang&lt;/Author&gt;&lt;Year&gt;2012&lt;/Year&gt;&lt;RecNum&gt;432&lt;/RecNum&gt;&lt;DisplayText&gt;[26]&lt;/DisplayText&gt;&lt;record&gt;&lt;rec-number&gt;432&lt;/rec-number&gt;&lt;foreign-keys&gt;&lt;key app="EN" db-id="sxarzdf58zr9preee5xxz0w4rp9dxew99x0z" timestamp="1645946173"&gt;432&lt;/key&gt;&lt;/foreign-keys&gt;&lt;ref-type name="Journal Article"&gt;17&lt;/ref-type&gt;&lt;contributors&gt;&lt;authors&gt;&lt;author&gt;Hwang, C. H.&lt;/author&gt;&lt;author&gt;Seong, J. W.&lt;/author&gt;&lt;author&gt;Son, D. S.&lt;/author&gt;&lt;/authors&gt;&lt;/contributors&gt;&lt;auth-address&gt;Department of Physical Medicine and Rehabilitation, Ulsan University Hospital, University of Ulsan College of Medicine, Ulsan, Republic of Korea. chhwang1220ciba@yahoo.co.kr&lt;/auth-address&gt;&lt;titles&gt;&lt;title&gt;Individual finger synchronized robot-assisted hand rehabilitation in subacute to chronic stroke: a prospective randomized clinical trial of efficacy&lt;/title&gt;&lt;secondary-title&gt;Clin Rehabil&lt;/secondary-title&gt;&lt;alt-title&gt;Clinical rehabilitation&lt;/alt-title&gt;&lt;/titles&gt;&lt;periodical&gt;&lt;full-title&gt;Clin Rehabil&lt;/full-title&gt;&lt;abbr-1&gt;Clinical rehabilitation&lt;/abbr-1&gt;&lt;/periodical&gt;&lt;alt-periodical&gt;&lt;full-title&gt;Clin Rehabil&lt;/full-title&gt;&lt;abbr-1&gt;Clinical rehabilitation&lt;/abbr-1&gt;&lt;/alt-periodical&gt;&lt;pages&gt;696-704&lt;/pages&gt;&lt;volume&gt;26&lt;/volume&gt;&lt;number&gt;8&lt;/number&gt;&lt;edition&gt;2012/01/21&lt;/edition&gt;&lt;keywords&gt;&lt;keyword&gt;Acute Disease&lt;/keyword&gt;&lt;keyword&gt;Chronic Disease&lt;/keyword&gt;&lt;keyword&gt;Female&lt;/keyword&gt;&lt;keyword&gt;Fingers&lt;/keyword&gt;&lt;keyword&gt;*Hand&lt;/keyword&gt;&lt;keyword&gt;Humans&lt;/keyword&gt;&lt;keyword&gt;Male&lt;/keyword&gt;&lt;keyword&gt;Middle Aged&lt;/keyword&gt;&lt;keyword&gt;Prospective Studies&lt;/keyword&gt;&lt;keyword&gt;Rehabilitation/instrumentation/methods&lt;/keyword&gt;&lt;keyword&gt;*Robotics&lt;/keyword&gt;&lt;keyword&gt;Single-Blind Method&lt;/keyword&gt;&lt;keyword&gt;*Stroke Rehabilitation&lt;/keyword&gt;&lt;/keywords&gt;&lt;dates&gt;&lt;year&gt;2012&lt;/year&gt;&lt;pub-dates&gt;&lt;date&gt;Aug&lt;/date&gt;&lt;/pub-dates&gt;&lt;/dates&gt;&lt;isbn&gt;0269-2155&lt;/isbn&gt;&lt;accession-num&gt;22261813&lt;/accession-num&gt;&lt;urls&gt;&lt;/urls&gt;&lt;electronic-resource-num&gt;10.1177/0269215511431473&lt;/electronic-resource-num&gt;&lt;remote-database-provider&gt;NLM&lt;/remote-database-provider&gt;&lt;language&gt;eng&lt;/language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26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A996E7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2B2EE01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4057693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746BFF7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6E33DFE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5720936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17C2C59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2622BAB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1D61292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337401D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45749CB4" w14:textId="77777777" w:rsidTr="00166026">
        <w:trPr>
          <w:trHeight w:val="50"/>
          <w:jc w:val="center"/>
        </w:trPr>
        <w:tc>
          <w:tcPr>
            <w:tcW w:w="1455" w:type="dxa"/>
          </w:tcPr>
          <w:p w14:paraId="0F9A65AA" w14:textId="0460A238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Carpinell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XJwaW5lbGxhPC9BdXRob3I+PFllYXI+MjAxMjwvWWVh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XJwaW5lbGxhPC9BdXRob3I+PFllYXI+MjAxMjwvWWVh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27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13ADF2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3A8EF3E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19304CA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CFA353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55D7FA1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59A2E58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594B5DD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3B5B714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3E163DF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7652E50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183E11BC" w14:textId="77777777" w:rsidTr="00166026">
        <w:trPr>
          <w:trHeight w:val="62"/>
          <w:jc w:val="center"/>
        </w:trPr>
        <w:tc>
          <w:tcPr>
            <w:tcW w:w="1455" w:type="dxa"/>
          </w:tcPr>
          <w:p w14:paraId="25AC83E1" w14:textId="3817DE34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Hu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u&lt;/Author&gt;&lt;Year&gt;2013&lt;/Year&gt;&lt;RecNum&gt;147&lt;/RecNum&gt;&lt;DisplayText&gt;[28]&lt;/DisplayText&gt;&lt;record&gt;&lt;rec-number&gt;147&lt;/rec-number&gt;&lt;foreign-keys&gt;&lt;key app="EN" db-id="dtf25zfe9eesawe2es9xfrrzw0xd0dzsrrve" timestamp="1623180404"&gt;147&lt;/key&gt;&lt;/foreign-keys&gt;&lt;ref-type name="Journal Article"&gt;17&lt;/ref-type&gt;&lt;contributors&gt;&lt;authors&gt;&lt;author&gt;Hu, X. L.&lt;/author&gt;&lt;author&gt;Tong, K. Y.&lt;/author&gt;&lt;author&gt;Wei, X. J.&lt;/author&gt;&lt;author&gt;Rong, W.&lt;/author&gt;&lt;author&gt;Susanto, E. A.&lt;/author&gt;&lt;author&gt;Ho, S. K.&lt;/author&gt;&lt;/authors&gt;&lt;/contributors&gt;&lt;titles&gt;&lt;title&gt;The effects of post-stroke upper-limb training with an electromyography (EMG)-driven hand robot&lt;/title&gt;&lt;secondary-title&gt;Journal of Electromyography and Kinesiology&lt;/secondary-title&gt;&lt;/titles&gt;&lt;periodical&gt;&lt;full-title&gt;Journal of Electromyography and Kinesiology&lt;/full-title&gt;&lt;/periodical&gt;&lt;pages&gt;1065-1074&lt;/pages&gt;&lt;volume&gt;23&lt;/volume&gt;&lt;number&gt;5&lt;/number&gt;&lt;dates&gt;&lt;year&gt;2013&lt;/year&gt;&lt;pub-dates&gt;&lt;date&gt;Oct&lt;/date&gt;&lt;/pub-dates&gt;&lt;/dates&gt;&lt;isbn&gt;1050-6411&lt;/isbn&gt;&lt;accession-num&gt;WOS:000324024800010&lt;/accession-num&gt;&lt;urls&gt;&lt;related-urls&gt;&lt;url&gt;&amp;lt;Go to ISI&amp;gt;://WOS:000324024800010&lt;/url&gt;&lt;/related-urls&gt;&lt;/urls&gt;&lt;electronic-resource-num&gt;10.1016/j.jelekin.2013.07.007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28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664C041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0D45A66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440E3C5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712D13B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695B46D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6DB8EE9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AA5B37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1E3382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34EDC1B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202CDD5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3BC20AD3" w14:textId="77777777" w:rsidTr="00166026">
        <w:trPr>
          <w:trHeight w:val="50"/>
          <w:jc w:val="center"/>
        </w:trPr>
        <w:tc>
          <w:tcPr>
            <w:tcW w:w="1455" w:type="dxa"/>
          </w:tcPr>
          <w:p w14:paraId="203B0AC0" w14:textId="4DA97959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Squeri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cXVlcmk8L0F1dGhvcj48WWVhcj4yMDE0PC9ZZWFyPjxS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cXVlcmk8L0F1dGhvcj48WWVhcj4yMDE0PC9ZZWFyPjxS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29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14183D1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00EC974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0F74B5F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0B76AF6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63332D5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3D5F1F8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054A94E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193F479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2BAA7EB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46CC0CE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15B8ECAF" w14:textId="77777777" w:rsidTr="00166026">
        <w:trPr>
          <w:trHeight w:val="50"/>
          <w:jc w:val="center"/>
        </w:trPr>
        <w:tc>
          <w:tcPr>
            <w:tcW w:w="1455" w:type="dxa"/>
          </w:tcPr>
          <w:p w14:paraId="1E261699" w14:textId="34CE69A9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>Sale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xlPC9BdXRob3I+PFllYXI+MjAxNDwvWWVhcj48UmVj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xlPC9BdXRob3I+PFllYXI+MjAxNDwvWWVhcj48UmVj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0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63DAC2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7702DD7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43F7E5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182CE26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0CF56C8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3E50F68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430E1BB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70" w:type="dxa"/>
          </w:tcPr>
          <w:p w14:paraId="0F4B102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4DB88B7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440" w:type="dxa"/>
          </w:tcPr>
          <w:p w14:paraId="3BCBAE3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7B69C9FE" w14:textId="77777777" w:rsidTr="00166026">
        <w:trPr>
          <w:trHeight w:val="50"/>
          <w:jc w:val="center"/>
        </w:trPr>
        <w:tc>
          <w:tcPr>
            <w:tcW w:w="1455" w:type="dxa"/>
          </w:tcPr>
          <w:p w14:paraId="725CC25F" w14:textId="5012BDAE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>Sale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xlPC9BdXRob3I+PFllYXI+MjAxNDwvWWVhcj48UmVj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xlPC9BdXRob3I+PFllYXI+MjAxNDwvWWVhcj48UmVj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1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6B99BDA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040EB02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4287957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67DC7E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026AC25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54AD1EE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108835D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5486CF2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52C6C92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2F20259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4D39C831" w14:textId="77777777" w:rsidTr="00166026">
        <w:trPr>
          <w:trHeight w:val="50"/>
          <w:jc w:val="center"/>
        </w:trPr>
        <w:tc>
          <w:tcPr>
            <w:tcW w:w="1455" w:type="dxa"/>
          </w:tcPr>
          <w:p w14:paraId="247721D7" w14:textId="7707BDBC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lamroth-Margansk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bGFtcm90aC1NYXJnYW5za2E8L0F1dGhvcj48WWVhcj4y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bGFtcm90aC1NYXJnYW5za2E8L0F1dGhvcj48WWVhcj4y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2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095A05A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5D97BB9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2105A87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711BBD2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50358E8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31A91AB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F72EA9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69EBCA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02B95BE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1C071D4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2FD79CB7" w14:textId="77777777" w:rsidTr="00166026">
        <w:trPr>
          <w:trHeight w:val="50"/>
          <w:jc w:val="center"/>
        </w:trPr>
        <w:tc>
          <w:tcPr>
            <w:tcW w:w="1455" w:type="dxa"/>
          </w:tcPr>
          <w:p w14:paraId="3CC1D5F8" w14:textId="44F158F8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Hsieh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c2llaDwvQXV0aG9yPjxZZWFyPjIwMTQ8L1llYXI+PFJl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c2llaDwvQXV0aG9yPjxZZWFyPjIwMTQ8L1llYXI+PFJl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3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33A609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21983E0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688F41D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ADEC08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2E8C136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4ED1C1B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0008AA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0FD3087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2DF8D67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3E4831C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7570D110" w14:textId="77777777" w:rsidTr="00166026">
        <w:trPr>
          <w:trHeight w:val="50"/>
          <w:jc w:val="center"/>
        </w:trPr>
        <w:tc>
          <w:tcPr>
            <w:tcW w:w="1455" w:type="dxa"/>
          </w:tcPr>
          <w:p w14:paraId="7DA3E341" w14:textId="61F8BDD6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Pennati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ZW5uYXRpPC9BdXRob3I+PFllYXI+MjAxNTwvWWVhcj48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ZW5uYXRpPC9BdXRob3I+PFllYXI+MjAxNTwvWWVhcj48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4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13523F7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5559354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5A5EEE5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06E9725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44D54AE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45A84A9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441D97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4D41ACC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6B8E781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53A1880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58574968" w14:textId="77777777" w:rsidTr="00166026">
        <w:trPr>
          <w:trHeight w:val="50"/>
          <w:jc w:val="center"/>
        </w:trPr>
        <w:tc>
          <w:tcPr>
            <w:tcW w:w="1455" w:type="dxa"/>
          </w:tcPr>
          <w:p w14:paraId="041141DC" w14:textId="3BFD3DD5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McCabe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Y0NhYmU8L0F1dGhvcj48WWVhcj4yMDE1PC9ZZWFyPjxS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Y0NhYmU8L0F1dGhvcj48WWVhcj4yMDE1PC9ZZWFyPjxS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5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5184FE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94" w:type="dxa"/>
          </w:tcPr>
          <w:p w14:paraId="30BDB5C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03" w:type="dxa"/>
          </w:tcPr>
          <w:p w14:paraId="78F4100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0" w:type="dxa"/>
          </w:tcPr>
          <w:p w14:paraId="4617A9D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709" w:type="dxa"/>
          </w:tcPr>
          <w:p w14:paraId="14DC94E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60" w:type="dxa"/>
          </w:tcPr>
          <w:p w14:paraId="6D48061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7F1E09A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70" w:type="dxa"/>
          </w:tcPr>
          <w:p w14:paraId="3E65242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4929004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44FD67C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17EBD8C1" w14:textId="77777777" w:rsidTr="00166026">
        <w:trPr>
          <w:trHeight w:val="188"/>
          <w:jc w:val="center"/>
        </w:trPr>
        <w:tc>
          <w:tcPr>
            <w:tcW w:w="1455" w:type="dxa"/>
          </w:tcPr>
          <w:p w14:paraId="27A81225" w14:textId="2F610F74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>Chen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TwvWWVhcj48UmVj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TwvWWVhcj48UmVj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6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5CCD67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94" w:type="dxa"/>
          </w:tcPr>
          <w:p w14:paraId="4E4CF9A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7A11AAA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12CD54C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6A39936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3DD7E89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1F021E4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2F51541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5E1350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2604BC3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60D7A174" w14:textId="77777777" w:rsidTr="00166026">
        <w:trPr>
          <w:trHeight w:val="50"/>
          <w:jc w:val="center"/>
        </w:trPr>
        <w:tc>
          <w:tcPr>
            <w:tcW w:w="1455" w:type="dxa"/>
          </w:tcPr>
          <w:p w14:paraId="4DE712B8" w14:textId="7AE4CB22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>Vanmulken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Vanmulken&lt;/Author&gt;&lt;Year&gt;2015&lt;/Year&gt;&lt;RecNum&gt;862&lt;/RecNum&gt;&lt;DisplayText&gt;[37]&lt;/DisplayText&gt;&lt;record&gt;&lt;rec-number&gt;862&lt;/rec-number&gt;&lt;foreign-keys&gt;&lt;key app="EN" db-id="sxarzdf58zr9preee5xxz0w4rp9dxew99x0z" timestamp="1645946296"&gt;862&lt;/key&gt;&lt;/foreign-keys&gt;&lt;ref-type name="Journal Article"&gt;17&lt;/ref-type&gt;&lt;contributors&gt;&lt;authors&gt;&lt;author&gt;Vanmulken, Damm&lt;/author&gt;&lt;author&gt;Spooren, A. I. F.&lt;/author&gt;&lt;author&gt;Bongers, H. M. H.&lt;/author&gt;&lt;author&gt;Seelen, H. A. M.&lt;/author&gt;&lt;/authors&gt;&lt;/contributors&gt;&lt;titles&gt;&lt;title&gt;Robot-assisted task-oriented upper extremity skill training in cervical spinal cord injury: a feasibility study&lt;/title&gt;&lt;secondary-title&gt;Spinal Cord&lt;/secondary-title&gt;&lt;/titles&gt;&lt;periodical&gt;&lt;full-title&gt;Spinal Cord&lt;/full-title&gt;&lt;abbr-1&gt;Spinal cord&lt;/abbr-1&gt;&lt;/periodical&gt;&lt;pages&gt;547-551&lt;/pages&gt;&lt;volume&gt;53&lt;/volume&gt;&lt;number&gt;7&lt;/number&gt;&lt;dates&gt;&lt;year&gt;2015&lt;/year&gt;&lt;pub-dates&gt;&lt;date&gt;Jul&lt;/date&gt;&lt;/pub-dates&gt;&lt;/dates&gt;&lt;isbn&gt;1362-4393&lt;/isbn&gt;&lt;accession-num&gt;WOS:000357576200010&lt;/accession-num&gt;&lt;urls&gt;&lt;related-urls&gt;&lt;url&gt;&amp;lt;Go to ISI&amp;gt;://WOS:000357576200010&lt;/url&gt;&lt;/related-urls&gt;&lt;/urls&gt;&lt;electronic-resource-num&gt;10.1038/sc.2014.250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7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4C5F5E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2978AA8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15334C5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C05A2F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N</w:t>
            </w:r>
          </w:p>
        </w:tc>
        <w:tc>
          <w:tcPr>
            <w:tcW w:w="1709" w:type="dxa"/>
          </w:tcPr>
          <w:p w14:paraId="2F4AB2E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5FBD3C0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9B4ADA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2377136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2A30E6C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31126A9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285D3325" w14:textId="77777777" w:rsidTr="00166026">
        <w:trPr>
          <w:trHeight w:val="50"/>
          <w:jc w:val="center"/>
        </w:trPr>
        <w:tc>
          <w:tcPr>
            <w:tcW w:w="1455" w:type="dxa"/>
          </w:tcPr>
          <w:p w14:paraId="4B59C232" w14:textId="7B8B028E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Gilliaux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illiaux&lt;/Author&gt;&lt;Year&gt;2015&lt;/Year&gt;&lt;RecNum&gt;140&lt;/RecNum&gt;&lt;DisplayText&gt;[38]&lt;/DisplayText&gt;&lt;record&gt;&lt;rec-number&gt;140&lt;/rec-number&gt;&lt;foreign-keys&gt;&lt;key app="EN" db-id="dtf25zfe9eesawe2es9xfrrzw0xd0dzsrrve" timestamp="1623180404"&gt;140&lt;/key&gt;&lt;/foreign-keys&gt;&lt;ref-type name="Journal Article"&gt;17&lt;/ref-type&gt;&lt;contributors&gt;&lt;authors&gt;&lt;author&gt;Gilliaux, M.&lt;/author&gt;&lt;author&gt;Renders, A.&lt;/author&gt;&lt;author&gt;Dispa, D.&lt;/author&gt;&lt;author&gt;Holvoet, D.&lt;/author&gt;&lt;author&gt;Sapin, J.&lt;/author&gt;&lt;author&gt;Dehez, B.&lt;/author&gt;&lt;author&gt;Detrembleur, C.&lt;/author&gt;&lt;author&gt;Lejeune, T. M.&lt;/author&gt;&lt;author&gt;Stoquart, G.&lt;/author&gt;&lt;/authors&gt;&lt;/contributors&gt;&lt;titles&gt;&lt;title&gt;Upper Limb Robot-Assisted Therapy in Cerebral Palsy: A Single-Blind Randomized Controlled Trial&lt;/title&gt;&lt;secondary-title&gt;Neurorehabilitation and Neural Repair&lt;/secondary-title&gt;&lt;/titles&gt;&lt;periodical&gt;&lt;full-title&gt;Neurorehabilitation and Neural Repair&lt;/full-title&gt;&lt;/periodical&gt;&lt;pages&gt;183-192&lt;/pages&gt;&lt;volume&gt;29&lt;/volume&gt;&lt;number&gt;2&lt;/number&gt;&lt;dates&gt;&lt;year&gt;2015&lt;/year&gt;&lt;pub-dates&gt;&lt;date&gt;Feb&lt;/date&gt;&lt;/pub-dates&gt;&lt;/dates&gt;&lt;isbn&gt;1545-9683&lt;/isbn&gt;&lt;accession-num&gt;WOS:000346916600009&lt;/accession-num&gt;&lt;urls&gt;&lt;related-urls&gt;&lt;url&gt;&amp;lt;Go to ISI&amp;gt;://WOS:000346916600009&lt;/url&gt;&lt;/related-urls&gt;&lt;/urls&gt;&lt;electronic-resource-num&gt;10.1177/1545968314541172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8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D7BD6F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94" w:type="dxa"/>
          </w:tcPr>
          <w:p w14:paraId="22F1F98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03" w:type="dxa"/>
          </w:tcPr>
          <w:p w14:paraId="37FD797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0" w:type="dxa"/>
          </w:tcPr>
          <w:p w14:paraId="1228CB0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709" w:type="dxa"/>
          </w:tcPr>
          <w:p w14:paraId="4200AED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60" w:type="dxa"/>
          </w:tcPr>
          <w:p w14:paraId="2F415BC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70" w:type="dxa"/>
          </w:tcPr>
          <w:p w14:paraId="7969E48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E714B6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0B66EDD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06BFEE5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6D72B564" w14:textId="77777777" w:rsidTr="00166026">
        <w:trPr>
          <w:trHeight w:val="50"/>
          <w:jc w:val="center"/>
        </w:trPr>
        <w:tc>
          <w:tcPr>
            <w:tcW w:w="1455" w:type="dxa"/>
          </w:tcPr>
          <w:p w14:paraId="1A7FCE9D" w14:textId="2BB354F6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Taveggi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YXZlZ2dpYTwvQXV0aG9yPjxZZWFyPjIwMTY8L1llYXI+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YXZlZ2dpYTwvQXV0aG9yPjxZZWFyPjIwMTY8L1llYXI+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39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4260B0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32826CB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509108B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6708075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3A0F14B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6F9A5E1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101949C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52FA5C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7FF7279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440" w:type="dxa"/>
          </w:tcPr>
          <w:p w14:paraId="47B5DDF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4A7017B4" w14:textId="77777777" w:rsidTr="00166026">
        <w:trPr>
          <w:trHeight w:val="50"/>
          <w:jc w:val="center"/>
        </w:trPr>
        <w:tc>
          <w:tcPr>
            <w:tcW w:w="1455" w:type="dxa"/>
          </w:tcPr>
          <w:p w14:paraId="64A5A57A" w14:textId="3CA0E320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>Biggar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aWdnYXI8L0F1dGhvcj48WWVhcj4yMDE2PC9ZZWFyPjxS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aWdnYXI8L0F1dGhvcj48WWVhcj4yMDE2PC9ZZWFyPjxS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0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1CA25B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0316BD7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1A7071F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6D055B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61742CA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40E3170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2F859F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CA119F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7B6D4D5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2B3D5A0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29B2A3E7" w14:textId="77777777" w:rsidTr="00166026">
        <w:trPr>
          <w:trHeight w:val="50"/>
          <w:jc w:val="center"/>
        </w:trPr>
        <w:tc>
          <w:tcPr>
            <w:tcW w:w="1455" w:type="dxa"/>
          </w:tcPr>
          <w:p w14:paraId="494A3426" w14:textId="4F8420AB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Orihuela-Espin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PcmlodWVsYS1Fc3BpbmE8L0F1dGhvcj48WWVhcj4yMDE2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PcmlodWVsYS1Fc3BpbmE8L0F1dGhvcj48WWVhcj4yMDE2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1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EBF74E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51F4158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1BEBFAC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4700400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6FA4BB3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1DAFC83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7BA08A2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58E1898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5F67093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0ED8794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39F5FC14" w14:textId="77777777" w:rsidTr="00166026">
        <w:trPr>
          <w:trHeight w:val="50"/>
          <w:jc w:val="center"/>
        </w:trPr>
        <w:tc>
          <w:tcPr>
            <w:tcW w:w="1455" w:type="dxa"/>
          </w:tcPr>
          <w:p w14:paraId="45469881" w14:textId="07960585" w:rsidR="00166026" w:rsidRPr="00166026" w:rsidRDefault="00166026" w:rsidP="00166026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bidi="fa-IR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Song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ong&lt;/Author&gt;&lt;Year&gt;2016&lt;/Year&gt;&lt;RecNum&gt;850&lt;/RecNum&gt;&lt;DisplayText&gt;[42]&lt;/DisplayText&gt;&lt;record&gt;&lt;rec-number&gt;850&lt;/rec-number&gt;&lt;foreign-keys&gt;&lt;key app="EN" db-id="sxarzdf58zr9preee5xxz0w4rp9dxew99x0z" timestamp="1645946296"&gt;850&lt;/key&gt;&lt;/foreign-keys&gt;&lt;ref-type name="Journal Article"&gt;17&lt;/ref-type&gt;&lt;contributors&gt;&lt;authors&gt;&lt;author&gt;Song, A. G.&lt;/author&gt;&lt;author&gt;Wu, C. C.&lt;/author&gt;&lt;author&gt;Ni, D. J.&lt;/author&gt;&lt;author&gt;Li, H. J.&lt;/author&gt;&lt;author&gt;Qin, H. Y.&lt;/author&gt;&lt;/authors&gt;&lt;/contributors&gt;&lt;titles&gt;&lt;title&gt;One-Therapist to Three-Patient Telerehabilitation Robot System for the Upper Limb after Stroke&lt;/title&gt;&lt;secondary-title&gt;International Journal of Social Robotics&lt;/secondary-title&gt;&lt;/titles&gt;&lt;periodical&gt;&lt;full-title&gt;International Journal of Social Robotics&lt;/full-title&gt;&lt;/periodical&gt;&lt;pages&gt;319-329&lt;/pages&gt;&lt;volume&gt;8&lt;/volume&gt;&lt;number&gt;2&lt;/number&gt;&lt;dates&gt;&lt;year&gt;2016&lt;/year&gt;&lt;pub-dates&gt;&lt;date&gt;Apr&lt;/date&gt;&lt;/pub-dates&gt;&lt;/dates&gt;&lt;isbn&gt;1875-4791&lt;/isbn&gt;&lt;accession-num&gt;WOS:000374390500011&lt;/accession-num&gt;&lt;urls&gt;&lt;related-urls&gt;&lt;url&gt;&amp;lt;Go to ISI&amp;gt;://WOS:000374390500011&lt;/url&gt;&lt;/related-urls&gt;&lt;/urls&gt;&lt;electronic-resource-num&gt;10.1007/s12369-016-0343-1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2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055608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266623A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3773292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7FF2C7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735A976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756ECB5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367AC32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1E9DC28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253D801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4367457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0FEC17D8" w14:textId="77777777" w:rsidTr="00166026">
        <w:trPr>
          <w:trHeight w:val="50"/>
          <w:jc w:val="center"/>
        </w:trPr>
        <w:tc>
          <w:tcPr>
            <w:tcW w:w="1455" w:type="dxa"/>
          </w:tcPr>
          <w:p w14:paraId="2CD45FF0" w14:textId="4201896A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Vanogli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Vanoglio&lt;/Author&gt;&lt;Year&gt;2017&lt;/Year&gt;&lt;RecNum&gt;863&lt;/RecNum&gt;&lt;DisplayText&gt;[43]&lt;/DisplayText&gt;&lt;record&gt;&lt;rec-number&gt;863&lt;/rec-number&gt;&lt;foreign-keys&gt;&lt;key app="EN" db-id="sxarzdf58zr9preee5xxz0w4rp9dxew99x0z" timestamp="1645946296"&gt;863&lt;/key&gt;&lt;/foreign-keys&gt;&lt;ref-type name="Journal Article"&gt;17&lt;/ref-type&gt;&lt;contributors&gt;&lt;authors&gt;&lt;author&gt;Vanoglio, F.&lt;/author&gt;&lt;author&gt;Bernocchi, P.&lt;/author&gt;&lt;author&gt;Mule, C.&lt;/author&gt;&lt;author&gt;Garofali, F.&lt;/author&gt;&lt;author&gt;Mora, C.&lt;/author&gt;&lt;author&gt;Taveggia, G.&lt;/author&gt;&lt;author&gt;Scalvini, S.&lt;/author&gt;&lt;author&gt;Luisa, A.&lt;/author&gt;&lt;/authors&gt;&lt;/contributors&gt;&lt;titles&gt;&lt;title&gt;Feasibility and efficacy of a robotic device for hand rehabilitation in hemiplegic stroke patients: a randomized pilot controlled study&lt;/title&gt;&lt;secondary-title&gt;Clinical Rehabilitation&lt;/secondary-title&gt;&lt;/titles&gt;&lt;periodical&gt;&lt;full-title&gt;Clin Rehabil&lt;/full-title&gt;&lt;abbr-1&gt;Clinical rehabilitation&lt;/abbr-1&gt;&lt;/periodical&gt;&lt;pages&gt;351-360&lt;/pages&gt;&lt;volume&gt;31&lt;/volume&gt;&lt;number&gt;3&lt;/number&gt;&lt;dates&gt;&lt;year&gt;2017&lt;/year&gt;&lt;pub-dates&gt;&lt;date&gt;Mar&lt;/date&gt;&lt;/pub-dates&gt;&lt;/dates&gt;&lt;isbn&gt;0269-2155&lt;/isbn&gt;&lt;accession-num&gt;WOS:000395385400008&lt;/accession-num&gt;&lt;urls&gt;&lt;related-urls&gt;&lt;url&gt;&amp;lt;Go to ISI&amp;gt;://WOS:000395385400008&lt;/url&gt;&lt;/related-urls&gt;&lt;/urls&gt;&lt;electronic-resource-num&gt;10.1177/0269215516642606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3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6A71376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1467539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5AFFAF2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1DEEAA4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68075A7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7D260D3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7D631E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2F46326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33097DE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0E30D06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72391CDA" w14:textId="77777777" w:rsidTr="00166026">
        <w:trPr>
          <w:trHeight w:val="62"/>
          <w:jc w:val="center"/>
        </w:trPr>
        <w:tc>
          <w:tcPr>
            <w:tcW w:w="1455" w:type="dxa"/>
          </w:tcPr>
          <w:p w14:paraId="6F5B6021" w14:textId="652DC09B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Trujill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rujillo&lt;/Author&gt;&lt;Year&gt;2017&lt;/Year&gt;&lt;RecNum&gt;202&lt;/RecNum&gt;&lt;DisplayText&gt;[44]&lt;/DisplayText&gt;&lt;record&gt;&lt;rec-number&gt;202&lt;/rec-number&gt;&lt;foreign-keys&gt;&lt;key app="EN" db-id="dtf25zfe9eesawe2es9xfrrzw0xd0dzsrrve" timestamp="1623180404"&gt;202&lt;/key&gt;&lt;/foreign-keys&gt;&lt;ref-type name="Journal Article"&gt;17&lt;/ref-type&gt;&lt;contributors&gt;&lt;authors&gt;&lt;author&gt;Trujillo, P.&lt;/author&gt;&lt;author&gt;Mastropietro, A.&lt;/author&gt;&lt;author&gt;Scano, A.&lt;/author&gt;&lt;author&gt;Chiavenna, A.&lt;/author&gt;&lt;author&gt;Mrakic-Sposta, S.&lt;/author&gt;&lt;author&gt;Caimmi, M.&lt;/author&gt;&lt;author&gt;Molteni, F.&lt;/author&gt;&lt;author&gt;Rizzo, G.&lt;/author&gt;&lt;/authors&gt;&lt;/contributors&gt;&lt;titles&gt;&lt;title&gt;Quantitative EEG for Predicting Upper Limb Motor Recovery in Chronic Stroke Robot-Assisted Rehabilitation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1058-1067&lt;/pages&gt;&lt;volume&gt;25&lt;/volume&gt;&lt;number&gt;7&lt;/number&gt;&lt;dates&gt;&lt;year&gt;2017&lt;/year&gt;&lt;pub-dates&gt;&lt;date&gt;Jul&lt;/date&gt;&lt;/pub-dates&gt;&lt;/dates&gt;&lt;isbn&gt;1534-4320&lt;/isbn&gt;&lt;accession-num&gt;WOS:000407431300027&lt;/accession-num&gt;&lt;urls&gt;&lt;related-urls&gt;&lt;url&gt;&amp;lt;Go to ISI&amp;gt;://WOS:000407431300027&lt;/url&gt;&lt;/related-urls&gt;&lt;/urls&gt;&lt;electronic-resource-num&gt;10.1109/tnsre.2017.2678161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4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1F83C7B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1D9105A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5F92B98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1AE42C1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3E7B283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15C3C8D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12FC8C5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7D9FB95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73964E7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684D21D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4B99E271" w14:textId="77777777" w:rsidTr="00166026">
        <w:trPr>
          <w:jc w:val="center"/>
        </w:trPr>
        <w:tc>
          <w:tcPr>
            <w:tcW w:w="1455" w:type="dxa"/>
          </w:tcPr>
          <w:p w14:paraId="1414CE09" w14:textId="4BBFF13B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Sait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ita&lt;/Author&gt;&lt;Year&gt;2017&lt;/Year&gt;&lt;RecNum&gt;844&lt;/RecNum&gt;&lt;DisplayText&gt;[45]&lt;/DisplayText&gt;&lt;record&gt;&lt;rec-number&gt;844&lt;/rec-number&gt;&lt;foreign-keys&gt;&lt;key app="EN" db-id="sxarzdf58zr9preee5xxz0w4rp9dxew99x0z" timestamp="1645946296"&gt;844&lt;/key&gt;&lt;/foreign-keys&gt;&lt;ref-type name="Journal Article"&gt;17&lt;/ref-type&gt;&lt;contributors&gt;&lt;authors&gt;&lt;author&gt;Saita, K.&lt;/author&gt;&lt;author&gt;Morishita, T.&lt;/author&gt;&lt;author&gt;Hyakutake, K.&lt;/author&gt;&lt;author&gt;Fukuda, H.&lt;/author&gt;&lt;author&gt;Shiota, E.&lt;/author&gt;&lt;author&gt;Sankai, Y.&lt;/author&gt;&lt;author&gt;Inoue, T.&lt;/author&gt;&lt;/authors&gt;&lt;/contributors&gt;&lt;titles&gt;&lt;title&gt;Combined therapy using botulinum toxin A and single joint hybrid assistive limb for upper-limb disability due to spastic hemiplegia&lt;/title&gt;&lt;secondary-title&gt;Journal of the Neurological Sciences&lt;/secondary-title&gt;&lt;/titles&gt;&lt;periodical&gt;&lt;full-title&gt;J Neurol Sci&lt;/full-title&gt;&lt;abbr-1&gt;Journal of the neurological sciences&lt;/abbr-1&gt;&lt;/periodical&gt;&lt;pages&gt;182-187&lt;/pages&gt;&lt;volume&gt;373&lt;/volume&gt;&lt;dates&gt;&lt;year&gt;2017&lt;/year&gt;&lt;pub-dates&gt;&lt;date&gt;Feb&lt;/date&gt;&lt;/pub-dates&gt;&lt;/dates&gt;&lt;isbn&gt;0022-510X&lt;/isbn&gt;&lt;accession-num&gt;WOS:000394200700048&lt;/accession-num&gt;&lt;urls&gt;&lt;related-urls&gt;&lt;url&gt;&amp;lt;Go to ISI&amp;gt;://WOS:000394200700048&lt;/url&gt;&lt;/related-urls&gt;&lt;/urls&gt;&lt;electronic-resource-num&gt;10.1016/j.jns.2016.12.056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5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D30E60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57F6055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1438CB2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1D769F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200A1DA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3F20441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53E2126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22E9F68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04A285F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69F9F2B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53A2C7CA" w14:textId="77777777" w:rsidTr="00166026">
        <w:trPr>
          <w:jc w:val="center"/>
        </w:trPr>
        <w:tc>
          <w:tcPr>
            <w:tcW w:w="1455" w:type="dxa"/>
          </w:tcPr>
          <w:p w14:paraId="6990E210" w14:textId="2AD0F338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>Nam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Nam&lt;/Author&gt;&lt;Year&gt;2017&lt;/Year&gt;&lt;RecNum&gt;774&lt;/RecNum&gt;&lt;DisplayText&gt;[46]&lt;/DisplayText&gt;&lt;record&gt;&lt;rec-number&gt;774&lt;/rec-number&gt;&lt;foreign-keys&gt;&lt;key app="EN" db-id="dtf25zfe9eesawe2es9xfrrzw0xd0dzsrrve" timestamp="1623247412"&gt;774&lt;/key&gt;&lt;/foreign-keys&gt;&lt;ref-type name="Journal Article"&gt;17&lt;/ref-type&gt;&lt;contributors&gt;&lt;authors&gt;&lt;author&gt;Nam, C.&lt;/author&gt;&lt;author&gt;Rong, W.&lt;/author&gt;&lt;author&gt;Li, W.&lt;/author&gt;&lt;author&gt;Xie, Y.&lt;/author&gt;&lt;author&gt;Hu, X.&lt;/author&gt;&lt;author&gt;Zheng, Y.&lt;/author&gt;&lt;/authors&gt;&lt;/contributors&gt;&lt;auth-address&gt;Department of Biomedical Engineering, The Hong Kong Polytechnic University, Hong Kong.&lt;/auth-address&gt;&lt;titles&gt;&lt;title&gt;The Effects of Upper-Limb Training Assisted with an Electromyography-Driven Neuromuscular Electrical Stimulation Robotic Hand on Chronic Stroke&lt;/title&gt;&lt;secondary-title&gt;Front Neurol&lt;/secondary-title&gt;&lt;alt-title&gt;Frontiers in neurology&lt;/alt-title&gt;&lt;/titles&gt;&lt;alt-periodical&gt;&lt;full-title&gt;Frontiers in Neurology&lt;/full-title&gt;&lt;/alt-periodical&gt;&lt;pages&gt;679&lt;/pages&gt;&lt;volume&gt;8&lt;/volume&gt;&lt;edition&gt;2018/01/10&lt;/edition&gt;&lt;keywords&gt;&lt;keyword&gt;hand&lt;/keyword&gt;&lt;keyword&gt;neuromuscular electrical stimulation&lt;/keyword&gt;&lt;keyword&gt;rehabilitation&lt;/keyword&gt;&lt;keyword&gt;robot&lt;/keyword&gt;&lt;keyword&gt;stroke&lt;/keyword&gt;&lt;/keywords&gt;&lt;dates&gt;&lt;year&gt;2017&lt;/year&gt;&lt;/dates&gt;&lt;isbn&gt;1664-2295 (Print)&amp;#xD;1664-2295&lt;/isbn&gt;&lt;accession-num&gt;29312116&lt;/accession-num&gt;&lt;urls&gt;&lt;/urls&gt;&lt;custom2&gt;PMC5735084&lt;/custom2&gt;&lt;electronic-resource-num&gt;10.3389/fneur.2017.00679&lt;/electronic-resource-num&gt;&lt;remote-database-provider&gt;NLM&lt;/remote-database-provider&gt;&lt;language&gt;eng&lt;/language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6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63D77E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94" w:type="dxa"/>
          </w:tcPr>
          <w:p w14:paraId="2F2E791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03" w:type="dxa"/>
          </w:tcPr>
          <w:p w14:paraId="24E857F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0" w:type="dxa"/>
          </w:tcPr>
          <w:p w14:paraId="0083C58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709" w:type="dxa"/>
          </w:tcPr>
          <w:p w14:paraId="5A3D65E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60" w:type="dxa"/>
          </w:tcPr>
          <w:p w14:paraId="007ACF3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026C722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1564481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350" w:type="dxa"/>
          </w:tcPr>
          <w:p w14:paraId="432D89D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450E614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72F76FE1" w14:textId="77777777" w:rsidTr="00166026">
        <w:trPr>
          <w:jc w:val="center"/>
        </w:trPr>
        <w:tc>
          <w:tcPr>
            <w:tcW w:w="1455" w:type="dxa"/>
          </w:tcPr>
          <w:p w14:paraId="26D76F05" w14:textId="468F3818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McKenzie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cKenzie&lt;/Author&gt;&lt;Year&gt;2017&lt;/Year&gt;&lt;RecNum&gt;167&lt;/RecNum&gt;&lt;DisplayText&gt;[47]&lt;/DisplayText&gt;&lt;record&gt;&lt;rec-number&gt;167&lt;/rec-number&gt;&lt;foreign-keys&gt;&lt;key app="EN" db-id="dtf25zfe9eesawe2es9xfrrzw0xd0dzsrrve" timestamp="1623180404"&gt;167&lt;/key&gt;&lt;/foreign-keys&gt;&lt;ref-type name="Journal Article"&gt;17&lt;/ref-type&gt;&lt;contributors&gt;&lt;authors&gt;&lt;author&gt;McKenzie, A.&lt;/author&gt;&lt;author&gt;Dodakian, L.&lt;/author&gt;&lt;author&gt;See, J.&lt;/author&gt;&lt;author&gt;Le, V.&lt;/author&gt;&lt;author&gt;Quinlan, E. B.&lt;/author&gt;&lt;author&gt;Bridgford, C.&lt;/author&gt;&lt;author&gt;Head, D.&lt;/author&gt;&lt;author&gt;Han, V. L.&lt;/author&gt;&lt;author&gt;Cramer, S. C.&lt;/author&gt;&lt;/authors&gt;&lt;/contributors&gt;&lt;titles&gt;&lt;title&gt;Validity of Robot-Based Assessments of Upper Extremity Function&lt;/title&gt;&lt;secondary-title&gt;Archives of Physical Medicine and Rehabilitation&lt;/secondary-title&gt;&lt;/titles&gt;&lt;periodical&gt;&lt;full-title&gt;Archives of Physical Medicine and Rehabilitation&lt;/full-title&gt;&lt;/periodical&gt;&lt;pages&gt;1969-1976&lt;/pages&gt;&lt;volume&gt;98&lt;/volume&gt;&lt;number&gt;10&lt;/number&gt;&lt;dates&gt;&lt;year&gt;2017&lt;/year&gt;&lt;pub-dates&gt;&lt;date&gt;Oct&lt;/date&gt;&lt;/pub-dates&gt;&lt;/dates&gt;&lt;isbn&gt;0003-9993&lt;/isbn&gt;&lt;accession-num&gt;WOS:000412794300008&lt;/accession-num&gt;&lt;urls&gt;&lt;related-urls&gt;&lt;url&gt;&amp;lt;Go to ISI&amp;gt;://WOS:000412794300008&lt;/url&gt;&lt;/related-urls&gt;&lt;/urls&gt;&lt;electronic-resource-num&gt;10.1016/j.apmr.2017.02.033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7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1CAD61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4D8481A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6F6DE3B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5C4CDD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4A19E1D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5DFAA19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7315200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0C7B6D8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7626004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2AE67A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11B04507" w14:textId="77777777" w:rsidTr="00166026">
        <w:trPr>
          <w:jc w:val="center"/>
        </w:trPr>
        <w:tc>
          <w:tcPr>
            <w:tcW w:w="1455" w:type="dxa"/>
          </w:tcPr>
          <w:p w14:paraId="198C04B9" w14:textId="496B7D4C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i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E3PC9ZZWFyPjxSZWNO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E3PC9ZZWFyPjxSZWNO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8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B9DFBF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FF0000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66D7BC2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7D5AB97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1C8A60D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03B160E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46DE9CF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color w:val="FF0000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538618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F037CC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03D678E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55E8AF2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7EBC85A8" w14:textId="77777777" w:rsidTr="00166026">
        <w:trPr>
          <w:jc w:val="center"/>
        </w:trPr>
        <w:tc>
          <w:tcPr>
            <w:tcW w:w="1455" w:type="dxa"/>
          </w:tcPr>
          <w:p w14:paraId="3254CF72" w14:textId="4F85DD00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Bishop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aXNob3A8L0F1dGhvcj48WWVhcj4yMDE3PC9ZZWFyPjxS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aXNob3A8L0F1dGhvcj48WWVhcj4yMDE3PC9ZZWFyPjxS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49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AA7213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78B1AB1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52FDA47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79A4C1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2566857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691B286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51E8FEA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27D6E2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50F8D90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75AB380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66D177BA" w14:textId="77777777" w:rsidTr="00166026">
        <w:trPr>
          <w:jc w:val="center"/>
        </w:trPr>
        <w:tc>
          <w:tcPr>
            <w:tcW w:w="1455" w:type="dxa"/>
          </w:tcPr>
          <w:p w14:paraId="2160717F" w14:textId="7FE99169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Housley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ousley&lt;/Author&gt;&lt;Year&gt;2017&lt;/Year&gt;&lt;RecNum&gt;799&lt;/RecNum&gt;&lt;DisplayText&gt;[50]&lt;/DisplayText&gt;&lt;record&gt;&lt;rec-number&gt;799&lt;/rec-number&gt;&lt;foreign-keys&gt;&lt;key app="EN" db-id="sxarzdf58zr9preee5xxz0w4rp9dxew99x0z" timestamp="1645946296"&gt;799&lt;/key&gt;&lt;/foreign-keys&gt;&lt;ref-type name="Journal Article"&gt;17&lt;/ref-type&gt;&lt;contributors&gt;&lt;authors&gt;&lt;author&gt;Housley, S. N.&lt;/author&gt;&lt;author&gt;Wu, D.&lt;/author&gt;&lt;author&gt;Richards, K.&lt;/author&gt;&lt;author&gt;Belagaje, S.&lt;/author&gt;&lt;author&gt;Ghovanloo, M.&lt;/author&gt;&lt;author&gt;Butler, A. J.&lt;/author&gt;&lt;/authors&gt;&lt;/contributors&gt;&lt;titles&gt;&lt;title&gt;Improving Upper Extremity Function and Quality of Life with a Tongue Driven Exoskeleton: A Pilot Study Quantifying Stroke Rehabilitation&lt;/title&gt;&lt;secondary-title&gt;Stroke Research and Treatment&lt;/secondary-title&gt;&lt;/titles&gt;&lt;periodical&gt;&lt;full-title&gt;Stroke Research and Treatment&lt;/full-title&gt;&lt;/periodical&gt;&lt;volume&gt;2017&lt;/volume&gt;&lt;dates&gt;&lt;year&gt;2017&lt;/year&gt;&lt;/dates&gt;&lt;isbn&gt;2090-8105&lt;/isbn&gt;&lt;accession-num&gt;WOS:000418994100001&lt;/accession-num&gt;&lt;urls&gt;&lt;related-urls&gt;&lt;url&gt;&amp;lt;Go to ISI&amp;gt;://WOS:000418994100001&lt;/url&gt;&lt;/related-urls&gt;&lt;/urls&gt;&lt;custom7&gt;3603860&lt;/custom7&gt;&lt;electronic-resource-num&gt;10.1155/2017/3603860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0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0BEEEB8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67CE847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78BBBA3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4E2CD2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1BE54BF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46A0847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1707CB5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21107BD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106C63B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29393CB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56686EB7" w14:textId="77777777" w:rsidTr="00166026">
        <w:trPr>
          <w:jc w:val="center"/>
        </w:trPr>
        <w:tc>
          <w:tcPr>
            <w:tcW w:w="1455" w:type="dxa"/>
          </w:tcPr>
          <w:p w14:paraId="0CEAF5D6" w14:textId="445B5EAB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Hsieh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sieh&lt;/Author&gt;&lt;Year&gt;2017&lt;/Year&gt;&lt;RecNum&gt;146&lt;/RecNum&gt;&lt;DisplayText&gt;[51]&lt;/DisplayText&gt;&lt;record&gt;&lt;rec-number&gt;146&lt;/rec-number&gt;&lt;foreign-keys&gt;&lt;key app="EN" db-id="dtf25zfe9eesawe2es9xfrrzw0xd0dzsrrve" timestamp="1623180404"&gt;146&lt;/key&gt;&lt;/foreign-keys&gt;&lt;ref-type name="Journal Article"&gt;17&lt;/ref-type&gt;&lt;contributors&gt;&lt;authors&gt;&lt;author&gt;Hsieh, Y. W.&lt;/author&gt;&lt;author&gt;Wu, C. Y.&lt;/author&gt;&lt;author&gt;Wang, W. E.&lt;/author&gt;&lt;author&gt;Lin, K. C.&lt;/author&gt;&lt;author&gt;Chang, K. C.&lt;/author&gt;&lt;author&gt;Chen, C. C.&lt;/author&gt;&lt;author&gt;Liu, C. T.&lt;/author&gt;&lt;/authors&gt;&lt;/contributors&gt;&lt;titles&gt;&lt;title&gt;Bilateral robotic priming before task-oriented approach in subacute stroke rehabilitation: a pilot randomized controlled trial&lt;/title&gt;&lt;secondary-title&gt;Clinical Rehabilitation&lt;/secondary-title&gt;&lt;/titles&gt;&lt;periodical&gt;&lt;full-title&gt;Clinical Rehabilitation&lt;/full-title&gt;&lt;/periodical&gt;&lt;pages&gt;225-233&lt;/pages&gt;&lt;volume&gt;31&lt;/volume&gt;&lt;number&gt;2&lt;/number&gt;&lt;dates&gt;&lt;year&gt;2017&lt;/year&gt;&lt;pub-dates&gt;&lt;date&gt;Feb&lt;/date&gt;&lt;/pub-dates&gt;&lt;/dates&gt;&lt;isbn&gt;0269-2155&lt;/isbn&gt;&lt;accession-num&gt;WOS:000394758500009&lt;/accession-num&gt;&lt;urls&gt;&lt;related-urls&gt;&lt;url&gt;&amp;lt;Go to ISI&amp;gt;://WOS:000394758500009&lt;/url&gt;&lt;/related-urls&gt;&lt;/urls&gt;&lt;electronic-resource-num&gt;10.1177/0269215516633275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1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CE5CF5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0750D43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42EAFD8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4C0C136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06524D7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1E71797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024C769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4A6D209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578930F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4528E70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0C0D68C5" w14:textId="77777777" w:rsidTr="00166026">
        <w:trPr>
          <w:jc w:val="center"/>
        </w:trPr>
        <w:tc>
          <w:tcPr>
            <w:tcW w:w="1455" w:type="dxa"/>
          </w:tcPr>
          <w:p w14:paraId="7F6C5498" w14:textId="6EFFA0A6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Gandolfi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andolfi&lt;/Author&gt;&lt;Year&gt;2018&lt;/Year&gt;&lt;RecNum&gt;791&lt;/RecNum&gt;&lt;DisplayText&gt;[52]&lt;/DisplayText&gt;&lt;record&gt;&lt;rec-number&gt;791&lt;/rec-number&gt;&lt;foreign-keys&gt;&lt;key app="EN" db-id="sxarzdf58zr9preee5xxz0w4rp9dxew99x0z" timestamp="1645946296"&gt;791&lt;/key&gt;&lt;/foreign-keys&gt;&lt;ref-type name="Journal Article"&gt;17&lt;/ref-type&gt;&lt;contributors&gt;&lt;authors&gt;&lt;author&gt;Gandolfi, M.&lt;/author&gt;&lt;author&gt;Vale, N.&lt;/author&gt;&lt;author&gt;Dimitrova, E. K.&lt;/author&gt;&lt;author&gt;Mazzoleni, S.&lt;/author&gt;&lt;author&gt;Battini, E.&lt;/author&gt;&lt;author&gt;Benedetti, M. D.&lt;/author&gt;&lt;author&gt;Gajofatto, A.&lt;/author&gt;&lt;author&gt;Ferraro, F.&lt;/author&gt;&lt;author&gt;Castelli, M.&lt;/author&gt;&lt;author&gt;Camin, M.&lt;/author&gt;&lt;author&gt;Filippetti, M.&lt;/author&gt;&lt;author&gt;De Paoli, C.&lt;/author&gt;&lt;author&gt;Chemello, E.&lt;/author&gt;&lt;author&gt;Picelli, A.&lt;/author&gt;&lt;author&gt;Corradi, J.&lt;/author&gt;&lt;author&gt;Waldner, A.&lt;/author&gt;&lt;author&gt;Saltuari, L.&lt;/author&gt;&lt;author&gt;Smania, N.&lt;/author&gt;&lt;/authors&gt;&lt;/contributors&gt;&lt;titles&gt;&lt;title&gt;Effects of High-intensity Robot-assisted Hand Training on Upper Limb Recovery and Muscle Activity in Individuals With Multiple Sclerosis: A Randomized, Controlled, Single-Blinded Trial&lt;/title&gt;&lt;secondary-title&gt;Frontiers in Neurology&lt;/secondary-title&gt;&lt;/titles&gt;&lt;periodical&gt;&lt;full-title&gt;Frontiers in Neurology&lt;/full-title&gt;&lt;/periodical&gt;&lt;volume&gt;9&lt;/volume&gt;&lt;dates&gt;&lt;year&gt;2018&lt;/year&gt;&lt;pub-dates&gt;&lt;date&gt;Oct&lt;/date&gt;&lt;/pub-dates&gt;&lt;/dates&gt;&lt;isbn&gt;1664-2295&lt;/isbn&gt;&lt;accession-num&gt;WOS:000448123300001&lt;/accession-num&gt;&lt;urls&gt;&lt;related-urls&gt;&lt;url&gt;&amp;lt;Go to ISI&amp;gt;://WOS:000448123300001&lt;/url&gt;&lt;/related-urls&gt;&lt;/urls&gt;&lt;custom7&gt;905&lt;/custom7&gt;&lt;electronic-resource-num&gt;10.3389/fneur.2018.00905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2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9F63D8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76A477F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1E9BBAB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5756D2E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38E69CC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0219272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70" w:type="dxa"/>
          </w:tcPr>
          <w:p w14:paraId="19FEF69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547551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7C97B6A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440" w:type="dxa"/>
          </w:tcPr>
          <w:p w14:paraId="6347356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1C509789" w14:textId="77777777" w:rsidTr="00166026">
        <w:trPr>
          <w:jc w:val="center"/>
        </w:trPr>
        <w:tc>
          <w:tcPr>
            <w:tcW w:w="1455" w:type="dxa"/>
          </w:tcPr>
          <w:p w14:paraId="79790E4D" w14:textId="57B232E1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Lee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e&lt;/Author&gt;&lt;Year&gt;2018&lt;/Year&gt;&lt;RecNum&gt;814&lt;/RecNum&gt;&lt;DisplayText&gt;[53]&lt;/DisplayText&gt;&lt;record&gt;&lt;rec-number&gt;814&lt;/rec-number&gt;&lt;foreign-keys&gt;&lt;key app="EN" db-id="sxarzdf58zr9preee5xxz0w4rp9dxew99x0z" timestamp="1645946296"&gt;814&lt;/key&gt;&lt;/foreign-keys&gt;&lt;ref-type name="Journal Article"&gt;17&lt;/ref-type&gt;&lt;contributors&gt;&lt;authors&gt;&lt;author&gt;Lee, K. S.&lt;/author&gt;&lt;author&gt;Park, J. H.&lt;/author&gt;&lt;author&gt;Beom, J.&lt;/author&gt;&lt;author&gt;Park, H. S.&lt;/author&gt;&lt;/authors&gt;&lt;/contributors&gt;&lt;titles&gt;&lt;title&gt;Design and Evaluation of Passive Shoulder Joint Tracking Module for Upper-Limb Rehabilitation Robots&lt;/title&gt;&lt;secondary-title&gt;Frontiers in Neurorobotics&lt;/secondary-title&gt;&lt;/titles&gt;&lt;periodical&gt;&lt;full-title&gt;Frontiers in Neurorobotics&lt;/full-title&gt;&lt;/periodical&gt;&lt;volume&gt;12&lt;/volume&gt;&lt;dates&gt;&lt;year&gt;2018&lt;/year&gt;&lt;pub-dates&gt;&lt;date&gt;Jul&lt;/date&gt;&lt;/pub-dates&gt;&lt;/dates&gt;&lt;isbn&gt;1662-5218&lt;/isbn&gt;&lt;accession-num&gt;WOS:000440030200001&lt;/accession-num&gt;&lt;urls&gt;&lt;related-urls&gt;&lt;url&gt;&amp;lt;Go to ISI&amp;gt;://WOS:000440030200001&lt;/url&gt;&lt;/related-urls&gt;&lt;/urls&gt;&lt;custom7&gt;38&lt;/custom7&gt;&lt;electronic-resource-num&gt;10.3389/fnbot.2018.00038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3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4269DC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94" w:type="dxa"/>
          </w:tcPr>
          <w:p w14:paraId="487FB4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66322C9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2DE4E7E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41A092D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482DC50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1EEC7A9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12856B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33936C1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39A799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4F354EE7" w14:textId="77777777" w:rsidTr="00166026">
        <w:trPr>
          <w:jc w:val="center"/>
        </w:trPr>
        <w:tc>
          <w:tcPr>
            <w:tcW w:w="1455" w:type="dxa"/>
          </w:tcPr>
          <w:p w14:paraId="5AD22202" w14:textId="1BB79654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Germanott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ermanotta&lt;/Author&gt;&lt;Year&gt;2018&lt;/Year&gt;&lt;RecNum&gt;139&lt;/RecNum&gt;&lt;DisplayText&gt;[54]&lt;/DisplayText&gt;&lt;record&gt;&lt;rec-number&gt;139&lt;/rec-number&gt;&lt;foreign-keys&gt;&lt;key app="EN" db-id="dtf25zfe9eesawe2es9xfrrzw0xd0dzsrrve" timestamp="1623180404"&gt;139&lt;/key&gt;&lt;/foreign-keys&gt;&lt;ref-type name="Journal Article"&gt;17&lt;/ref-type&gt;&lt;contributors&gt;&lt;authors&gt;&lt;author&gt;Germanotta, M.&lt;/author&gt;&lt;author&gt;Cruciani, A.&lt;/author&gt;&lt;author&gt;Pecchioli, C.&lt;/author&gt;&lt;author&gt;Loreti, S.&lt;/author&gt;&lt;author&gt;Spedicato, A.&lt;/author&gt;&lt;author&gt;Meotti, M.&lt;/author&gt;&lt;author&gt;Mosca, R.&lt;/author&gt;&lt;author&gt;Speranza, G.&lt;/author&gt;&lt;author&gt;Cecchi, F.&lt;/author&gt;&lt;author&gt;Giannarelli, G.&lt;/author&gt;&lt;author&gt;Padua, L.&lt;/author&gt;&lt;author&gt;Aprile, I.&lt;/author&gt;&lt;/authors&gt;&lt;/contributors&gt;&lt;titles&gt;&lt;title&gt;Reliability, validity and discriminant ability of the instrumental indices provided by a novel planar robotic device for upper limb rehabilitation&lt;/title&gt;&lt;secondary-title&gt;Journal of Neuroengineering and Rehabilitation&lt;/secondary-title&gt;&lt;/titles&gt;&lt;periodical&gt;&lt;full-title&gt;Journal of Neuroengineering and Rehabilitation&lt;/full-title&gt;&lt;/periodical&gt;&lt;volume&gt;15&lt;/volume&gt;&lt;dates&gt;&lt;year&gt;2018&lt;/year&gt;&lt;pub-dates&gt;&lt;date&gt;May&lt;/date&gt;&lt;/pub-dates&gt;&lt;/dates&gt;&lt;isbn&gt;1743-0003&lt;/isbn&gt;&lt;accession-num&gt;WOS:000432844100001&lt;/accession-num&gt;&lt;urls&gt;&lt;related-urls&gt;&lt;url&gt;&amp;lt;Go to ISI&amp;gt;://WOS:000432844100001&lt;/url&gt;&lt;/related-urls&gt;&lt;/urls&gt;&lt;custom7&gt;39&lt;/custom7&gt;&lt;electronic-resource-num&gt;10.1186/s12984-018-0385-8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4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A6F8C4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3464782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0D6312A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2CCFE61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3EB9D9A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7ADF3CA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61267E8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1CCFD86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6CACDFF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3F18378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2C8D140F" w14:textId="77777777" w:rsidTr="00166026">
        <w:trPr>
          <w:jc w:val="center"/>
        </w:trPr>
        <w:tc>
          <w:tcPr>
            <w:tcW w:w="1455" w:type="dxa"/>
          </w:tcPr>
          <w:p w14:paraId="4B20C3A4" w14:textId="6E37691F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i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im&lt;/Author&gt;&lt;Year&gt;2018&lt;/Year&gt;&lt;RecNum&gt;809&lt;/RecNum&gt;&lt;DisplayText&gt;[55]&lt;/DisplayText&gt;&lt;record&gt;&lt;rec-number&gt;809&lt;/rec-number&gt;&lt;foreign-keys&gt;&lt;key app="EN" db-id="sxarzdf58zr9preee5xxz0w4rp9dxew99x0z" timestamp="1645946296"&gt;809&lt;/key&gt;&lt;/foreign-keys&gt;&lt;ref-type name="Journal Article"&gt;17&lt;/ref-type&gt;&lt;contributors&gt;&lt;authors&gt;&lt;author&gt;Kim, G. W.&lt;/author&gt;&lt;author&gt;Won, Y. H.&lt;/author&gt;&lt;author&gt;Seo, J. H.&lt;/author&gt;&lt;author&gt;Ko, M. H.&lt;/author&gt;&lt;/authors&gt;&lt;/contributors&gt;&lt;titles&gt;&lt;title&gt;EFFECTS OF NEWLY DEVELOPED COMPACT ROBOT-AIDED UPPER EXTREMITY TRAINING SYSTEMS (NEURO-X (R)) IN PATIENTS WITH STROKE: A PILOT STUDY&lt;/title&gt;&lt;secondary-title&gt;Journal of Rehabilitation Medicine&lt;/secondary-title&gt;&lt;/titles&gt;&lt;periodical&gt;&lt;full-title&gt;J Rehabil Med&lt;/full-title&gt;&lt;abbr-1&gt;Journal of rehabilitation medicine&lt;/abbr-1&gt;&lt;/periodical&gt;&lt;pages&gt;607-612&lt;/pages&gt;&lt;volume&gt;50&lt;/volume&gt;&lt;number&gt;7&lt;/number&gt;&lt;dates&gt;&lt;year&gt;2018&lt;/year&gt;&lt;pub-dates&gt;&lt;date&gt;Jul&lt;/date&gt;&lt;/pub-dates&gt;&lt;/dates&gt;&lt;isbn&gt;1650-1977&lt;/isbn&gt;&lt;accession-num&gt;WOS:000438084000005&lt;/accession-num&gt;&lt;urls&gt;&lt;related-urls&gt;&lt;url&gt;&amp;lt;Go to ISI&amp;gt;://WOS:000438084000005&lt;/url&gt;&lt;/related-urls&gt;&lt;/urls&gt;&lt;electronic-resource-num&gt;10.2340/16501977-2361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5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2FE4E9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311A7CF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6038850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7353C54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6FC3A1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3F0D6B6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00DE9BA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7705F67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3ACDE25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077018C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0373F9A2" w14:textId="77777777" w:rsidTr="00166026">
        <w:trPr>
          <w:jc w:val="center"/>
        </w:trPr>
        <w:tc>
          <w:tcPr>
            <w:tcW w:w="1455" w:type="dxa"/>
          </w:tcPr>
          <w:p w14:paraId="3B475C77" w14:textId="53A53BAC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Villafañe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WaWxsYWZhw7FlPC9BdXRob3I+PFllYXI+MjAxODwvWWVh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WaWxsYWZhw7FlPC9BdXRob3I+PFllYXI+MjAxODwvWWVh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6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BB312F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5FEBE12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772A6BD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3176FD0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3CD6CA8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172502C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01E83C5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455F003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6897089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0531102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35D12E50" w14:textId="77777777" w:rsidTr="00166026">
        <w:trPr>
          <w:jc w:val="center"/>
        </w:trPr>
        <w:tc>
          <w:tcPr>
            <w:tcW w:w="1455" w:type="dxa"/>
          </w:tcPr>
          <w:p w14:paraId="133C6763" w14:textId="63C6C254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Palerm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alermo&lt;/Author&gt;&lt;Year&gt;2018&lt;/Year&gt;&lt;RecNum&gt;829&lt;/RecNum&gt;&lt;DisplayText&gt;[57]&lt;/DisplayText&gt;&lt;record&gt;&lt;rec-number&gt;829&lt;/rec-number&gt;&lt;foreign-keys&gt;&lt;key app="EN" db-id="sxarzdf58zr9preee5xxz0w4rp9dxew99x0z" timestamp="1645946296"&gt;829&lt;/key&gt;&lt;/foreign-keys&gt;&lt;ref-type name="Journal Article"&gt;17&lt;/ref-type&gt;&lt;contributors&gt;&lt;authors&gt;&lt;author&gt;Palermo, E.&lt;/author&gt;&lt;author&gt;Hayes, D. R.&lt;/author&gt;&lt;author&gt;Russo, E. F.&lt;/author&gt;&lt;author&gt;Calabro, R. S.&lt;/author&gt;&lt;author&gt;Pacilli, A.&lt;/author&gt;&lt;author&gt;Filoni, S.&lt;/author&gt;&lt;/authors&gt;&lt;/contributors&gt;&lt;titles&gt;&lt;title&gt;Translational effects of robot-mediated therapy in subacute stroke patients: an experimental evaluation of upper limb motor recovery&lt;/title&gt;&lt;secondary-title&gt;Peerj&lt;/secondary-title&gt;&lt;/titles&gt;&lt;periodical&gt;&lt;full-title&gt;PeerJ&lt;/full-title&gt;&lt;/periodical&gt;&lt;volume&gt;6&lt;/volume&gt;&lt;dates&gt;&lt;year&gt;2018&lt;/year&gt;&lt;pub-dates&gt;&lt;date&gt;Sep&lt;/date&gt;&lt;/pub-dates&gt;&lt;/dates&gt;&lt;isbn&gt;2167-8359&lt;/isbn&gt;&lt;accession-num&gt;WOS:000444045500005&lt;/accession-num&gt;&lt;urls&gt;&lt;related-urls&gt;&lt;url&gt;&amp;lt;Go to ISI&amp;gt;://WOS:000444045500005&lt;/url&gt;&lt;/related-urls&gt;&lt;/urls&gt;&lt;custom7&gt;e5544&lt;/custom7&gt;&lt;electronic-resource-num&gt;10.7717/peerj.5544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7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0F5708E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18FD216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41F7D2B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B5CD12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12D101B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773A971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1DC2A17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4EB881D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1759A60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6543A96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7C8CB662" w14:textId="77777777" w:rsidTr="00166026">
        <w:trPr>
          <w:trHeight w:val="50"/>
          <w:jc w:val="center"/>
        </w:trPr>
        <w:tc>
          <w:tcPr>
            <w:tcW w:w="1455" w:type="dxa"/>
          </w:tcPr>
          <w:p w14:paraId="34EA76F3" w14:textId="0FDB2D38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Iwamot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d2Ftb3RvPC9BdXRob3I+PFllYXI+MjAxOTwvWWVhcj48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d2Ftb3RvPC9BdXRob3I+PFllYXI+MjAxOTwvWWVhcj48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8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1E2117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78C5874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4CE3A8B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4CBC93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28F4572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40BFF77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1F846B1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360D1E4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3050851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1C0E3BF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12DF3B94" w14:textId="77777777" w:rsidTr="00166026">
        <w:trPr>
          <w:jc w:val="center"/>
        </w:trPr>
        <w:tc>
          <w:tcPr>
            <w:tcW w:w="1455" w:type="dxa"/>
          </w:tcPr>
          <w:p w14:paraId="3D3DC590" w14:textId="6C777877" w:rsidR="00166026" w:rsidRPr="00166026" w:rsidRDefault="00166026" w:rsidP="001660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i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im&lt;/Author&gt;&lt;Year&gt;2019&lt;/Year&gt;&lt;RecNum&gt;156&lt;/RecNum&gt;&lt;DisplayText&gt;[59]&lt;/DisplayText&gt;&lt;record&gt;&lt;rec-number&gt;156&lt;/rec-number&gt;&lt;foreign-keys&gt;&lt;key app="EN" db-id="dtf25zfe9eesawe2es9xfrrzw0xd0dzsrrve" timestamp="1623180404"&gt;156&lt;/key&gt;&lt;/foreign-keys&gt;&lt;ref-type name="Journal Article"&gt;17&lt;/ref-type&gt;&lt;contributors&gt;&lt;authors&gt;&lt;author&gt;Kim, M. S.&lt;/author&gt;&lt;author&gt;Kim, S. H.&lt;/author&gt;&lt;author&gt;Noh, S. E.&lt;/author&gt;&lt;author&gt;Bang, H. J.&lt;/author&gt;&lt;author&gt;Lee, K. M.&lt;/author&gt;&lt;/authors&gt;&lt;/contributors&gt;&lt;titles&gt;&lt;title&gt;Robotic-Assisted Shoulder Rehabilitation Therapy Effectively Improved Poststroke Hemiplegic Shoulder Pain: A Randomized Controlled Trial&lt;/title&gt;&lt;secondary-title&gt;Archives of Physical Medicine and Rehabilitation&lt;/secondary-title&gt;&lt;/titles&gt;&lt;periodical&gt;&lt;full-title&gt;Archives of Physical Medicine and Rehabilitation&lt;/full-title&gt;&lt;/periodical&gt;&lt;pages&gt;1015-1022&lt;/pages&gt;&lt;volume&gt;100&lt;/volume&gt;&lt;number&gt;6&lt;/number&gt;&lt;dates&gt;&lt;year&gt;2019&lt;/year&gt;&lt;pub-dates&gt;&lt;date&gt;Jun&lt;/date&gt;&lt;/pub-dates&gt;&lt;/dates&gt;&lt;isbn&gt;0003-9993&lt;/isbn&gt;&lt;accession-num&gt;WOS:000471836600001&lt;/accession-num&gt;&lt;urls&gt;&lt;related-urls&gt;&lt;url&gt;&amp;lt;Go to ISI&amp;gt;://WOS:000471836600001&lt;/url&gt;&lt;/related-urls&gt;&lt;/urls&gt;&lt;electronic-resource-num&gt;10.1016/j.apmr.2019.02.003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59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05D0F7D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3CBF99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1D71243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1886FB7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0D6ADC6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5795334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11DD13E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951F22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07C32BC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6572CC2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24C24AC2" w14:textId="77777777" w:rsidTr="00166026">
        <w:trPr>
          <w:jc w:val="center"/>
        </w:trPr>
        <w:tc>
          <w:tcPr>
            <w:tcW w:w="1455" w:type="dxa"/>
          </w:tcPr>
          <w:p w14:paraId="18FD66A6" w14:textId="6988A437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Dehe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hem&lt;/Author&gt;&lt;Year&gt;2019&lt;/Year&gt;&lt;RecNum&gt;131&lt;/RecNum&gt;&lt;DisplayText&gt;[60]&lt;/DisplayText&gt;&lt;record&gt;&lt;rec-number&gt;131&lt;/rec-number&gt;&lt;foreign-keys&gt;&lt;key app="EN" db-id="dtf25zfe9eesawe2es9xfrrzw0xd0dzsrrve" timestamp="1623180404"&gt;131&lt;/key&gt;&lt;/foreign-keys&gt;&lt;ref-type name="Journal Article"&gt;17&lt;/ref-type&gt;&lt;contributors&gt;&lt;authors&gt;&lt;author&gt;Dehem, S.&lt;/author&gt;&lt;author&gt;Gilliaux, M.&lt;/author&gt;&lt;author&gt;Stoquart, G.&lt;/author&gt;&lt;author&gt;Detrembleur, C.&lt;/author&gt;&lt;author&gt;Jacquemin, G.&lt;/author&gt;&lt;author&gt;Palumbo, S.&lt;/author&gt;&lt;author&gt;Frederick, A.&lt;/author&gt;&lt;author&gt;Lejeune, T.&lt;/author&gt;&lt;/authors&gt;&lt;/contributors&gt;&lt;titles&gt;&lt;title&gt;Effectiveness of upper-limb robotic-assisted therapy in the early rehabilitation phase after stroke: A single-blind, randomised, controlled trial&lt;/title&gt;&lt;secondary-title&gt;Annals of Physical and Rehabilitation Medicine&lt;/secondary-title&gt;&lt;/titles&gt;&lt;periodical&gt;&lt;full-title&gt;Annals of Physical and Rehabilitation Medicine&lt;/full-title&gt;&lt;/periodical&gt;&lt;pages&gt;313-320&lt;/pages&gt;&lt;volume&gt;62&lt;/volume&gt;&lt;number&gt;5&lt;/number&gt;&lt;dates&gt;&lt;year&gt;2019&lt;/year&gt;&lt;pub-dates&gt;&lt;date&gt;Sep&lt;/date&gt;&lt;/pub-dates&gt;&lt;/dates&gt;&lt;isbn&gt;1877-0657&lt;/isbn&gt;&lt;accession-num&gt;WOS:000486627100002&lt;/accession-num&gt;&lt;urls&gt;&lt;related-urls&gt;&lt;url&gt;&amp;lt;Go to ISI&amp;gt;://WOS:000486627100002&lt;/url&gt;&lt;/related-urls&gt;&lt;/urls&gt;&lt;electronic-resource-num&gt;10.1016/j.rehab.2019.04.002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0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C57A58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597600D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1F0BE97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27074EA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5E60EB6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4734AC7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4AC9DC8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D1CF0F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350" w:type="dxa"/>
          </w:tcPr>
          <w:p w14:paraId="1A55251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4F7D031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39C75C3B" w14:textId="77777777" w:rsidTr="00166026">
        <w:trPr>
          <w:jc w:val="center"/>
        </w:trPr>
        <w:tc>
          <w:tcPr>
            <w:tcW w:w="1455" w:type="dxa"/>
          </w:tcPr>
          <w:p w14:paraId="4CBACDCA" w14:textId="318A5030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Hung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W5nPC9BdXRob3I+PFllYXI+MjAxOTwvWWVhcj48UmVj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W5nPC9BdXRob3I+PFllYXI+MjAxOTwvWWVhcj48UmVj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1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3575AC0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7E5472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08AF59C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4A13725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67157D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3E7D26F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24CAEC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2DA6C2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0073D5C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76DE1E2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522A4D75" w14:textId="77777777" w:rsidTr="00166026">
        <w:trPr>
          <w:jc w:val="center"/>
        </w:trPr>
        <w:tc>
          <w:tcPr>
            <w:tcW w:w="1455" w:type="dxa"/>
          </w:tcPr>
          <w:p w14:paraId="302A0D3D" w14:textId="1CB02FB8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Conroy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onroy&lt;/Author&gt;&lt;Year&gt;2019&lt;/Year&gt;&lt;RecNum&gt;128&lt;/RecNum&gt;&lt;DisplayText&gt;[62]&lt;/DisplayText&gt;&lt;record&gt;&lt;rec-number&gt;128&lt;/rec-number&gt;&lt;foreign-keys&gt;&lt;key app="EN" db-id="dtf25zfe9eesawe2es9xfrrzw0xd0dzsrrve" timestamp="1623180404"&gt;128&lt;/key&gt;&lt;/foreign-keys&gt;&lt;ref-type name="Journal Article"&gt;17&lt;/ref-type&gt;&lt;contributors&gt;&lt;authors&gt;&lt;author&gt;Conroy, S. S.&lt;/author&gt;&lt;author&gt;Wittenberg, G. F.&lt;/author&gt;&lt;author&gt;Krebs, H. I.&lt;/author&gt;&lt;author&gt;Zhan, M.&lt;/author&gt;&lt;author&gt;Bever, C. T.&lt;/author&gt;&lt;author&gt;Whitall, J.&lt;/author&gt;&lt;/authors&gt;&lt;/contributors&gt;&lt;titles&gt;&lt;title&gt;Robot-Assisted Arm Training in Chronic Stroke: Addition of Transition-to-Task Practice&lt;/title&gt;&lt;secondary-title&gt;Neurorehabilitation and Neural Repair&lt;/secondary-title&gt;&lt;/titles&gt;&lt;periodical&gt;&lt;full-title&gt;Neurorehabilitation and Neural Repair&lt;/full-title&gt;&lt;/periodical&gt;&lt;pages&gt;751-761&lt;/pages&gt;&lt;volume&gt;33&lt;/volume&gt;&lt;number&gt;9&lt;/number&gt;&lt;dates&gt;&lt;year&gt;2019&lt;/year&gt;&lt;pub-dates&gt;&lt;date&gt;Sep&lt;/date&gt;&lt;/pub-dates&gt;&lt;/dates&gt;&lt;isbn&gt;1545-9683&lt;/isbn&gt;&lt;accession-num&gt;WOS:000477293200001&lt;/accession-num&gt;&lt;urls&gt;&lt;related-urls&gt;&lt;url&gt;&amp;lt;Go to ISI&amp;gt;://WOS:000477293200001&lt;/url&gt;&lt;/related-urls&gt;&lt;/urls&gt;&lt;custom7&gt;1545968319862558&lt;/custom7&gt;&lt;electronic-resource-num&gt;10.1177/1545968319862558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2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584AB3C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94" w:type="dxa"/>
          </w:tcPr>
          <w:p w14:paraId="44DFB2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03" w:type="dxa"/>
          </w:tcPr>
          <w:p w14:paraId="54C5729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0" w:type="dxa"/>
          </w:tcPr>
          <w:p w14:paraId="35C955E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709" w:type="dxa"/>
          </w:tcPr>
          <w:p w14:paraId="07F088D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60" w:type="dxa"/>
          </w:tcPr>
          <w:p w14:paraId="31BE230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652A09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0AE824B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06D5421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440" w:type="dxa"/>
          </w:tcPr>
          <w:p w14:paraId="3E5657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654B8454" w14:textId="77777777" w:rsidTr="00166026">
        <w:trPr>
          <w:trHeight w:val="206"/>
          <w:jc w:val="center"/>
        </w:trPr>
        <w:tc>
          <w:tcPr>
            <w:tcW w:w="1455" w:type="dxa"/>
          </w:tcPr>
          <w:p w14:paraId="3BEA6024" w14:textId="1F11FA59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Bonann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b25hbm5vPC9BdXRob3I+PFllYXI+MjAxOTwvWWVhcj48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b25hbm5vPC9BdXRob3I+PFllYXI+MjAxOTwvWWVhcj48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3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977085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5688B5F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55B9D14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49F212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77C7DF7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49D57DB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1E450EC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</w:tcPr>
          <w:p w14:paraId="5A54C9B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350" w:type="dxa"/>
          </w:tcPr>
          <w:p w14:paraId="01CAB6F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40" w:type="dxa"/>
          </w:tcPr>
          <w:p w14:paraId="58D9DA8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</w:tr>
      <w:tr w:rsidR="00166026" w:rsidRPr="00E6240B" w14:paraId="3505EB3A" w14:textId="77777777" w:rsidTr="00166026">
        <w:trPr>
          <w:jc w:val="center"/>
        </w:trPr>
        <w:tc>
          <w:tcPr>
            <w:tcW w:w="1455" w:type="dxa"/>
          </w:tcPr>
          <w:p w14:paraId="1D20699A" w14:textId="05359CE1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Lee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VtPC9BdXRob3I+PFllYXI+MjAxOTwvWWVhcj48UmVj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VtPC9BdXRob3I+PFllYXI+MjAxOTwvWWVhcj48UmVj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4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F7FFFA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6C807BA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181537A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01049DC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2925467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160D0A0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0D46F99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6E0D5E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2A7BC7A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69A7AFD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529D0300" w14:textId="77777777" w:rsidTr="00166026">
        <w:trPr>
          <w:jc w:val="center"/>
        </w:trPr>
        <w:tc>
          <w:tcPr>
            <w:tcW w:w="1455" w:type="dxa"/>
          </w:tcPr>
          <w:p w14:paraId="3F1DD7A1" w14:textId="6DB88EEB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i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im&lt;/Author&gt;&lt;Year&gt;2020&lt;/Year&gt;&lt;RecNum&gt;808&lt;/RecNum&gt;&lt;DisplayText&gt;[65]&lt;/DisplayText&gt;&lt;record&gt;&lt;rec-number&gt;808&lt;/rec-number&gt;&lt;foreign-keys&gt;&lt;key app="EN" db-id="sxarzdf58zr9preee5xxz0w4rp9dxew99x0z" timestamp="1645946296"&gt;808&lt;/key&gt;&lt;/foreign-keys&gt;&lt;ref-type name="Journal Article"&gt;17&lt;/ref-type&gt;&lt;contributors&gt;&lt;authors&gt;&lt;author&gt;Kim, D. H.&lt;/author&gt;&lt;author&gt;Kim, K. H.&lt;/author&gt;&lt;author&gt;Lee, S. M.&lt;/author&gt;&lt;/authors&gt;&lt;/contributors&gt;&lt;titles&gt;&lt;title&gt;The effects of Virtual Reality Training with Upper Limb Sensory Exercise Stimulation on the AROM of Upper Limb Joints, Function, and Concentration in Chronic Stroke Patients&lt;/title&gt;&lt;secondary-title&gt;Physikalische Medizin Rehabilitationsmedizin Kurortmedizin&lt;/secondary-title&gt;&lt;/titles&gt;&lt;periodical&gt;&lt;full-title&gt;Physikalische Medizin Rehabilitationsmedizin Kurortmedizin&lt;/full-title&gt;&lt;/periodical&gt;&lt;pages&gt;86-94&lt;/pages&gt;&lt;volume&gt;30&lt;/volume&gt;&lt;number&gt;2&lt;/number&gt;&lt;dates&gt;&lt;year&gt;2020&lt;/year&gt;&lt;pub-dates&gt;&lt;date&gt;Apr&lt;/date&gt;&lt;/pub-dates&gt;&lt;/dates&gt;&lt;isbn&gt;0940-6689&lt;/isbn&gt;&lt;accession-num&gt;WOS:000528536800004&lt;/accession-num&gt;&lt;urls&gt;&lt;related-urls&gt;&lt;url&gt;&amp;lt;Go to ISI&amp;gt;://WOS:000528536800004&lt;/url&gt;&lt;/related-urls&gt;&lt;/urls&gt;&lt;electronic-resource-num&gt;10.1055/a-0917-4604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5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6E600D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70BC4C7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02CF63C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69329ED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5604224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77A4DB6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0A82132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3B25881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29E210A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60A4AE2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5D934364" w14:textId="77777777" w:rsidTr="00166026">
        <w:trPr>
          <w:jc w:val="center"/>
        </w:trPr>
        <w:tc>
          <w:tcPr>
            <w:tcW w:w="1455" w:type="dxa"/>
          </w:tcPr>
          <w:p w14:paraId="6C88F689" w14:textId="79E230ED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Tartamell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artamella&lt;/Author&gt;&lt;Year&gt;2020&lt;/Year&gt;&lt;RecNum&gt;855&lt;/RecNum&gt;&lt;DisplayText&gt;[66]&lt;/DisplayText&gt;&lt;record&gt;&lt;rec-number&gt;855&lt;/rec-number&gt;&lt;foreign-keys&gt;&lt;key app="EN" db-id="sxarzdf58zr9preee5xxz0w4rp9dxew99x0z" timestamp="1645946296"&gt;855&lt;/key&gt;&lt;/foreign-keys&gt;&lt;ref-type name="Journal Article"&gt;17&lt;/ref-type&gt;&lt;contributors&gt;&lt;authors&gt;&lt;author&gt;Tartamella, F.&lt;/author&gt;&lt;author&gt;Chillura, A.&lt;/author&gt;&lt;author&gt;Pisano, M. F.&lt;/author&gt;&lt;author&gt;Cacioppo, A.&lt;/author&gt;&lt;author&gt;Licari, S.&lt;/author&gt;&lt;author&gt;Caradonna, D.&lt;/author&gt;&lt;author&gt;Portaro, S.&lt;/author&gt;&lt;author&gt;Calabr, R. S.&lt;/author&gt;&lt;author&gt;Bramanti, P.&lt;/author&gt;&lt;author&gt;Naro, A.&lt;/author&gt;&lt;/authors&gt;&lt;/contributors&gt;&lt;titles&gt;&lt;title&gt;A case report on intensive, robot-assisted rehabilitation program for brainstem radionecrosis&lt;/title&gt;&lt;secondary-title&gt;Medicine&lt;/secondary-title&gt;&lt;/titles&gt;&lt;periodical&gt;&lt;full-title&gt;Medicine (Baltimore)&lt;/full-title&gt;&lt;abbr-1&gt;Medicine&lt;/abbr-1&gt;&lt;/periodical&gt;&lt;volume&gt;99&lt;/volume&gt;&lt;number&gt;10&lt;/number&gt;&lt;dates&gt;&lt;year&gt;2020&lt;/year&gt;&lt;pub-dates&gt;&lt;date&gt;Mar&lt;/date&gt;&lt;/pub-dates&gt;&lt;/dates&gt;&lt;isbn&gt;0025-7974&lt;/isbn&gt;&lt;accession-num&gt;WOS:000525051700069&lt;/accession-num&gt;&lt;urls&gt;&lt;related-urls&gt;&lt;url&gt;&amp;lt;Go to ISI&amp;gt;://WOS:000525051700069&lt;/url&gt;&lt;/related-urls&gt;&lt;/urls&gt;&lt;custom7&gt;e19517&lt;/custom7&gt;&lt;electronic-resource-num&gt;10.1097/md.0000000000019517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6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5D66C6F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4AEB48B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3F5293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DF1F76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26AD436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60005CA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08EE508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3993FBD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7D308AA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4A43B03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1FE6D657" w14:textId="77777777" w:rsidTr="00166026">
        <w:trPr>
          <w:jc w:val="center"/>
        </w:trPr>
        <w:tc>
          <w:tcPr>
            <w:tcW w:w="1455" w:type="dxa"/>
          </w:tcPr>
          <w:p w14:paraId="758D3DE0" w14:textId="2DD3F11B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Solar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olaro&lt;/Author&gt;&lt;Year&gt;2020&lt;/Year&gt;&lt;RecNum&gt;849&lt;/RecNum&gt;&lt;DisplayText&gt;[67]&lt;/DisplayText&gt;&lt;record&gt;&lt;rec-number&gt;849&lt;/rec-number&gt;&lt;foreign-keys&gt;&lt;key app="EN" db-id="sxarzdf58zr9preee5xxz0w4rp9dxew99x0z" timestamp="1645946296"&gt;849&lt;/key&gt;&lt;/foreign-keys&gt;&lt;ref-type name="Journal Article"&gt;17&lt;/ref-type&gt;&lt;contributors&gt;&lt;authors&gt;&lt;author&gt;Solaro, C.&lt;/author&gt;&lt;author&gt;Cattaneo, D.&lt;/author&gt;&lt;author&gt;Basteris, A.&lt;/author&gt;&lt;author&gt;Carpinella, I.&lt;/author&gt;&lt;author&gt;De Luca, A.&lt;/author&gt;&lt;author&gt;Mueller, M.&lt;/author&gt;&lt;author&gt;Bertoni, R.&lt;/author&gt;&lt;author&gt;Ferrarin, M.&lt;/author&gt;&lt;author&gt;Sanguineti, V.&lt;/author&gt;&lt;/authors&gt;&lt;/contributors&gt;&lt;titles&gt;&lt;title&gt;Haptic vs sensorimotor training in the treatment of upper limb dysfunction in multiple sclerosis: A multi-center, randomised controlled trial&lt;/title&gt;&lt;secondary-title&gt;Journal of the Neurological Sciences&lt;/secondary-title&gt;&lt;/titles&gt;&lt;periodical&gt;&lt;full-title&gt;J Neurol Sci&lt;/full-title&gt;&lt;abbr-1&gt;Journal of the neurological sciences&lt;/abbr-1&gt;&lt;/periodical&gt;&lt;volume&gt;412&lt;/volume&gt;&lt;dates&gt;&lt;year&gt;2020&lt;/year&gt;&lt;pub-dates&gt;&lt;date&gt;May&lt;/date&gt;&lt;/pub-dates&gt;&lt;/dates&gt;&lt;isbn&gt;0022-510X&lt;/isbn&gt;&lt;accession-num&gt;WOS:000528204200019&lt;/accession-num&gt;&lt;urls&gt;&lt;related-urls&gt;&lt;url&gt;&amp;lt;Go to ISI&amp;gt;://WOS:000528204200019&lt;/url&gt;&lt;/related-urls&gt;&lt;/urls&gt;&lt;custom7&gt;116743&lt;/custom7&gt;&lt;electronic-resource-num&gt;10.1016/j.jns.2020.116743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7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68B9F7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94" w:type="dxa"/>
          </w:tcPr>
          <w:p w14:paraId="7571005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03" w:type="dxa"/>
          </w:tcPr>
          <w:p w14:paraId="0B26728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0" w:type="dxa"/>
          </w:tcPr>
          <w:p w14:paraId="5D0480F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709" w:type="dxa"/>
          </w:tcPr>
          <w:p w14:paraId="10D4F22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60" w:type="dxa"/>
          </w:tcPr>
          <w:p w14:paraId="545A9B4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170" w:type="dxa"/>
          </w:tcPr>
          <w:p w14:paraId="33030BB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16E4618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527EB59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620A10A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0D466039" w14:textId="77777777" w:rsidTr="00166026">
        <w:trPr>
          <w:trHeight w:val="50"/>
          <w:jc w:val="center"/>
        </w:trPr>
        <w:tc>
          <w:tcPr>
            <w:tcW w:w="1455" w:type="dxa"/>
          </w:tcPr>
          <w:p w14:paraId="75B997B3" w14:textId="32B0BD9A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Picelli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icelli&lt;/Author&gt;&lt;Year&gt;2020&lt;/Year&gt;&lt;RecNum&gt;176&lt;/RecNum&gt;&lt;DisplayText&gt;[68]&lt;/DisplayText&gt;&lt;record&gt;&lt;rec-number&gt;176&lt;/rec-number&gt;&lt;foreign-keys&gt;&lt;key app="EN" db-id="dtf25zfe9eesawe2es9xfrrzw0xd0dzsrrve" timestamp="1623180404"&gt;176&lt;/key&gt;&lt;/foreign-keys&gt;&lt;ref-type name="Journal Article"&gt;17&lt;/ref-type&gt;&lt;contributors&gt;&lt;authors&gt;&lt;author&gt;Picelli, A.&lt;/author&gt;&lt;author&gt;Munari, D.&lt;/author&gt;&lt;author&gt;Modenese, A.&lt;/author&gt;&lt;author&gt;Filippetti, M.&lt;/author&gt;&lt;author&gt;Saggioro, G.&lt;/author&gt;&lt;author&gt;Gandolfi, M.&lt;/author&gt;&lt;author&gt;Corain, M.&lt;/author&gt;&lt;author&gt;Smania, N.&lt;/author&gt;&lt;/authors&gt;&lt;/contributors&gt;&lt;titles&gt;&lt;title&gt;Robot-assisted arm training for treating adult patients with distal radius fracture: a proof-of-concept pilot study&lt;/title&gt;&lt;secondary-title&gt;European Journal of Physical and Rehabilitation Medicine&lt;/secondary-title&gt;&lt;/titles&gt;&lt;periodical&gt;&lt;full-title&gt;European Journal of Physical and Rehabilitation Medicine&lt;/full-title&gt;&lt;/periodical&gt;&lt;pages&gt;444-450&lt;/pages&gt;&lt;volume&gt;56&lt;/volume&gt;&lt;number&gt;4&lt;/number&gt;&lt;dates&gt;&lt;year&gt;2020&lt;/year&gt;&lt;pub-dates&gt;&lt;date&gt;Aug&lt;/date&gt;&lt;/pub-dates&gt;&lt;/dates&gt;&lt;isbn&gt;1973-9087&lt;/isbn&gt;&lt;accession-num&gt;WOS:000570571400009&lt;/accession-num&gt;&lt;urls&gt;&lt;related-urls&gt;&lt;url&gt;&amp;lt;Go to ISI&amp;gt;://WOS:000570571400009&lt;/url&gt;&lt;/related-urls&gt;&lt;/urls&gt;&lt;electronic-resource-num&gt;10.23736/s1973-9087.20.06112-2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8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6BFDB4E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94" w:type="dxa"/>
          </w:tcPr>
          <w:p w14:paraId="7F11B39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03" w:type="dxa"/>
          </w:tcPr>
          <w:p w14:paraId="6523B88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70" w:type="dxa"/>
          </w:tcPr>
          <w:p w14:paraId="266B7CB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09" w:type="dxa"/>
          </w:tcPr>
          <w:p w14:paraId="049D737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260" w:type="dxa"/>
          </w:tcPr>
          <w:p w14:paraId="2763926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31F3F15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767DE5A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56E1069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11C6F30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7E6BA342" w14:textId="77777777" w:rsidTr="00166026">
        <w:trPr>
          <w:jc w:val="center"/>
        </w:trPr>
        <w:tc>
          <w:tcPr>
            <w:tcW w:w="1455" w:type="dxa"/>
          </w:tcPr>
          <w:p w14:paraId="5FE6340F" w14:textId="173AB420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uo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dW88L0F1dGhvcj48WWVhcj4yMDIwPC9ZZWFyPjxSZWNO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dW88L0F1dGhvcj48WWVhcj4yMDIwPC9ZZWFyPjxSZWNO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69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1D681CF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94" w:type="dxa"/>
          </w:tcPr>
          <w:p w14:paraId="3E2CBAD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03" w:type="dxa"/>
          </w:tcPr>
          <w:p w14:paraId="550905B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070" w:type="dxa"/>
          </w:tcPr>
          <w:p w14:paraId="562D83D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709" w:type="dxa"/>
          </w:tcPr>
          <w:p w14:paraId="2B26BB3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260" w:type="dxa"/>
          </w:tcPr>
          <w:p w14:paraId="07E857F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78265C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08884F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7061348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5C28AEC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69E6F4C4" w14:textId="77777777" w:rsidTr="00166026">
        <w:trPr>
          <w:jc w:val="center"/>
        </w:trPr>
        <w:tc>
          <w:tcPr>
            <w:tcW w:w="1455" w:type="dxa"/>
          </w:tcPr>
          <w:p w14:paraId="026305AE" w14:textId="6C210D02" w:rsidR="00166026" w:rsidRPr="00166026" w:rsidRDefault="00166026" w:rsidP="001660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Aprile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HJpbGU8L0F1dGhvcj48WWVhcj4yMDIwPC9ZZWFyPjxS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HJpbGU8L0F1dGhvcj48WWVhcj4yMDIwPC9ZZWFyPjxS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0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BDD8A8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94" w:type="dxa"/>
          </w:tcPr>
          <w:p w14:paraId="6D17235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03" w:type="dxa"/>
          </w:tcPr>
          <w:p w14:paraId="2BB4E04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0" w:type="dxa"/>
          </w:tcPr>
          <w:p w14:paraId="550E06A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709" w:type="dxa"/>
          </w:tcPr>
          <w:p w14:paraId="1621E0E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260" w:type="dxa"/>
          </w:tcPr>
          <w:p w14:paraId="2CBCD1A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62C4038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170" w:type="dxa"/>
          </w:tcPr>
          <w:p w14:paraId="14C848A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350" w:type="dxa"/>
          </w:tcPr>
          <w:p w14:paraId="62981D1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440" w:type="dxa"/>
          </w:tcPr>
          <w:p w14:paraId="00A1B15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</w:tr>
      <w:tr w:rsidR="00166026" w:rsidRPr="00E6240B" w14:paraId="1AFBDBF3" w14:textId="77777777" w:rsidTr="00166026">
        <w:trPr>
          <w:jc w:val="center"/>
        </w:trPr>
        <w:tc>
          <w:tcPr>
            <w:tcW w:w="1455" w:type="dxa"/>
          </w:tcPr>
          <w:p w14:paraId="5C48F8D7" w14:textId="64E82F17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Aprile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prile&lt;/Author&gt;&lt;Year&gt;2020&lt;/Year&gt;&lt;RecNum&gt;761&lt;/RecNum&gt;&lt;DisplayText&gt;[71]&lt;/DisplayText&gt;&lt;record&gt;&lt;rec-number&gt;761&lt;/rec-number&gt;&lt;foreign-keys&gt;&lt;key app="EN" db-id="sxarzdf58zr9preee5xxz0w4rp9dxew99x0z" timestamp="1645946296"&gt;761&lt;/key&gt;&lt;/foreign-keys&gt;&lt;ref-type name="Journal Article"&gt;17&lt;/ref-type&gt;&lt;contributors&gt;&lt;authors&gt;&lt;author&gt;Aprile, I.&lt;/author&gt;&lt;author&gt;Guardati, G.&lt;/author&gt;&lt;author&gt;Cipollini, V.&lt;/author&gt;&lt;author&gt;Papadopoulou, D.&lt;/author&gt;&lt;author&gt;Mastrorosa, A.&lt;/author&gt;&lt;author&gt;Castelli, L.&lt;/author&gt;&lt;author&gt;Monteleone, S.&lt;/author&gt;&lt;author&gt;Redolfi, A.&lt;/author&gt;&lt;author&gt;Galeri, S.&lt;/author&gt;&lt;author&gt;Germanotta, M.&lt;/author&gt;&lt;/authors&gt;&lt;/contributors&gt;&lt;titles&gt;&lt;title&gt;Robotic Rehabilitation: An Opportunity to Improve Cognitive Functions in Subjects With Stroke. An Explorative Study&lt;/title&gt;&lt;secondary-title&gt;Frontiers in Neurology&lt;/secondary-title&gt;&lt;/titles&gt;&lt;periodical&gt;&lt;full-title&gt;Frontiers in Neurology&lt;/full-title&gt;&lt;/periodical&gt;&lt;volume&gt;11&lt;/volume&gt;&lt;dates&gt;&lt;year&gt;2020&lt;/year&gt;&lt;pub-dates&gt;&lt;date&gt;Nov&lt;/date&gt;&lt;/pub-dates&gt;&lt;/dates&gt;&lt;isbn&gt;1664-2295&lt;/isbn&gt;&lt;accession-num&gt;WOS:000595122200001&lt;/accession-num&gt;&lt;urls&gt;&lt;related-urls&gt;&lt;url&gt;&amp;lt;Go to ISI&amp;gt;://WOS:000595122200001&lt;/url&gt;&lt;/related-urls&gt;&lt;/urls&gt;&lt;custom7&gt;588285&lt;/custom7&gt;&lt;electronic-resource-num&gt;10.3389/fneur.2020.588285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1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67F30A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94" w:type="dxa"/>
          </w:tcPr>
          <w:p w14:paraId="087BAEF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03" w:type="dxa"/>
          </w:tcPr>
          <w:p w14:paraId="0BF3600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070" w:type="dxa"/>
          </w:tcPr>
          <w:p w14:paraId="12B84F9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43D1A27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5C53079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8584EC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ED3175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33331F9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4B4F227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4C5EFB66" w14:textId="77777777" w:rsidTr="00166026">
        <w:trPr>
          <w:trHeight w:val="50"/>
          <w:jc w:val="center"/>
        </w:trPr>
        <w:tc>
          <w:tcPr>
            <w:tcW w:w="1455" w:type="dxa"/>
          </w:tcPr>
          <w:p w14:paraId="4B31A675" w14:textId="13169E04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Boutera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outeraa&lt;/Author&gt;&lt;Year&gt;2020&lt;/Year&gt;&lt;RecNum&gt;767&lt;/RecNum&gt;&lt;DisplayText&gt;[72]&lt;/DisplayText&gt;&lt;record&gt;&lt;rec-number&gt;767&lt;/rec-number&gt;&lt;foreign-keys&gt;&lt;key app="EN" db-id="sxarzdf58zr9preee5xxz0w4rp9dxew99x0z" timestamp="1645946296"&gt;767&lt;/key&gt;&lt;/foreign-keys&gt;&lt;ref-type name="Journal Article"&gt;17&lt;/ref-type&gt;&lt;contributors&gt;&lt;authors&gt;&lt;author&gt;Bouteraa, Y.&lt;/author&gt;&lt;author&gt;Ben Abdallah, I.&lt;/author&gt;&lt;author&gt;Elmogy, A.&lt;/author&gt;&lt;/authors&gt;&lt;/contributors&gt;&lt;titles&gt;&lt;title&gt;Design and control of an exoskeleton robot with EMG-driven electrical stimulation for upper limb rehabilitation&lt;/title&gt;&lt;secondary-title&gt;Industrial Robot-the International Journal of Robotics Research and Application&lt;/secondary-title&gt;&lt;/titles&gt;&lt;periodical&gt;&lt;full-title&gt;Industrial Robot-the International Journal of Robotics Research and Application&lt;/full-title&gt;&lt;/periodical&gt;&lt;pages&gt;489-501&lt;/pages&gt;&lt;volume&gt;47&lt;/volume&gt;&lt;number&gt;4&lt;/number&gt;&lt;dates&gt;&lt;year&gt;2020&lt;/year&gt;&lt;pub-dates&gt;&lt;date&gt;Jun&lt;/date&gt;&lt;/pub-dates&gt;&lt;/dates&gt;&lt;isbn&gt;0143-991X&lt;/isbn&gt;&lt;accession-num&gt;WOS:000530674100001&lt;/accession-num&gt;&lt;urls&gt;&lt;related-urls&gt;&lt;url&gt;&amp;lt;Go to ISI&amp;gt;://WOS:000530674100001&lt;/url&gt;&lt;/related-urls&gt;&lt;/urls&gt;&lt;electronic-resource-num&gt;10.1108/ir-02-2020-0041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2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4ACBC4A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CT</w:t>
            </w:r>
          </w:p>
        </w:tc>
        <w:tc>
          <w:tcPr>
            <w:tcW w:w="1194" w:type="dxa"/>
          </w:tcPr>
          <w:p w14:paraId="0643EE9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03" w:type="dxa"/>
          </w:tcPr>
          <w:p w14:paraId="7725125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070" w:type="dxa"/>
          </w:tcPr>
          <w:p w14:paraId="643D544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N</w:t>
            </w:r>
          </w:p>
        </w:tc>
        <w:tc>
          <w:tcPr>
            <w:tcW w:w="1709" w:type="dxa"/>
          </w:tcPr>
          <w:p w14:paraId="1FD6AB9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098289F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FF4949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14F52AF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1C7F065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5023676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61593E1D" w14:textId="77777777" w:rsidTr="00166026">
        <w:trPr>
          <w:trHeight w:val="50"/>
          <w:jc w:val="center"/>
        </w:trPr>
        <w:tc>
          <w:tcPr>
            <w:tcW w:w="1455" w:type="dxa"/>
          </w:tcPr>
          <w:p w14:paraId="72DF5F14" w14:textId="7DB19838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Kim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IwPC9ZZWFyPjxSZWNO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IwPC9ZZWFyPjxSZWNO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3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E4F791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194" w:type="dxa"/>
          </w:tcPr>
          <w:p w14:paraId="49E5B79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03" w:type="dxa"/>
          </w:tcPr>
          <w:p w14:paraId="0CC0A09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070" w:type="dxa"/>
          </w:tcPr>
          <w:p w14:paraId="54DD124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709" w:type="dxa"/>
          </w:tcPr>
          <w:p w14:paraId="4011FBD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60" w:type="dxa"/>
          </w:tcPr>
          <w:p w14:paraId="0CF731B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023BCFD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4BA13D1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03B0F72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1440" w:type="dxa"/>
          </w:tcPr>
          <w:p w14:paraId="3707015E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</w:tr>
      <w:tr w:rsidR="00166026" w:rsidRPr="00E6240B" w14:paraId="2D95677C" w14:textId="77777777" w:rsidTr="00166026">
        <w:trPr>
          <w:trHeight w:val="50"/>
          <w:jc w:val="center"/>
        </w:trPr>
        <w:tc>
          <w:tcPr>
            <w:tcW w:w="1455" w:type="dxa"/>
          </w:tcPr>
          <w:p w14:paraId="37B0D9F1" w14:textId="538FE23B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Bui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ui&lt;/Author&gt;&lt;Year&gt;2021&lt;/Year&gt;&lt;RecNum&gt;117&lt;/RecNum&gt;&lt;DisplayText&gt;[74]&lt;/DisplayText&gt;&lt;record&gt;&lt;rec-number&gt;117&lt;/rec-number&gt;&lt;foreign-keys&gt;&lt;key app="EN" db-id="dtf25zfe9eesawe2es9xfrrzw0xd0dzsrrve" timestamp="1623180404"&gt;117&lt;/key&gt;&lt;/foreign-keys&gt;&lt;ref-type name="Journal Article"&gt;17&lt;/ref-type&gt;&lt;contributors&gt;&lt;authors&gt;&lt;author&gt;Bui, K. D.&lt;/author&gt;&lt;author&gt;Wamsley, C. A.&lt;/author&gt;&lt;author&gt;Shofer, F. S.&lt;/author&gt;&lt;author&gt;Kolson, D. L.&lt;/author&gt;&lt;author&gt;Johnson, M. J.&lt;/author&gt;&lt;/authors&gt;&lt;/contributors&gt;&lt;titles&gt;&lt;title&gt;Robot-Based Assessment of HIV-Related Motor and Cognitive Impairment for Neurorehabilitation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576-586&lt;/pages&gt;&lt;volume&gt;29&lt;/volume&gt;&lt;dates&gt;&lt;year&gt;2021&lt;/year&gt;&lt;/dates&gt;&lt;isbn&gt;1534-4320&lt;/isbn&gt;&lt;accession-num&gt;WOS:000626331500038&lt;/accession-num&gt;&lt;urls&gt;&lt;related-urls&gt;&lt;url&gt;&amp;lt;Go to ISI&amp;gt;://WOS:000626331500038&lt;/url&gt;&lt;/related-urls&gt;&lt;/urls&gt;&lt;electronic-resource-num&gt;10.1109/tnsre.2021.3056908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4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16A5D29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94" w:type="dxa"/>
          </w:tcPr>
          <w:p w14:paraId="728D7F4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03" w:type="dxa"/>
          </w:tcPr>
          <w:p w14:paraId="3958305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070" w:type="dxa"/>
          </w:tcPr>
          <w:p w14:paraId="07425A6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17923BF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60134ED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5FC38AD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BB1DE3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21A7308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25FDCD1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59F80230" w14:textId="77777777" w:rsidTr="00166026">
        <w:trPr>
          <w:trHeight w:val="50"/>
          <w:jc w:val="center"/>
        </w:trPr>
        <w:tc>
          <w:tcPr>
            <w:tcW w:w="1455" w:type="dxa"/>
          </w:tcPr>
          <w:p w14:paraId="57AFB8EB" w14:textId="1E532B21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Flynn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ExcludeYear="1"&gt;&lt;Author&gt;Flynn&lt;/Author&gt;&lt;RecNum&gt;120&lt;/RecNum&gt;&lt;DisplayText&gt;[75]&lt;/DisplayText&gt;&lt;record&gt;&lt;rec-number&gt;120&lt;/rec-number&gt;&lt;foreign-keys&gt;&lt;key app="EN" db-id="d5fzztta25rrtpeefdopdarwaz2w9z9za0ew" timestamp="1645961848"&gt;120&lt;/key&gt;&lt;/foreign-keys&gt;&lt;ref-type name="Journal Article"&gt;17&lt;/ref-type&gt;&lt;contributors&gt;&lt;authors&gt;&lt;author&gt;Flynn, N.&lt;/author&gt;&lt;author&gt;Froude, E.&lt;/author&gt;&lt;author&gt;Cooke, D.&lt;/author&gt;&lt;author&gt;Dennis, J.&lt;/author&gt;&lt;author&gt;Kuys, S.&lt;/author&gt;&lt;/authors&gt;&lt;/contributors&gt;&lt;titles&gt;&lt;title&gt;The sustainability of upper limb robotic therapy for stroke survivors in an inpatient rehabilitation setting&lt;/title&gt;&lt;secondary-title&gt;Disability and Rehabilitation&lt;/secondary-title&gt;&lt;/titles&gt;&lt;periodical&gt;&lt;full-title&gt;Disability and Rehabilitation&lt;/full-title&gt;&lt;/periodical&gt;&lt;dates&gt;&lt;year&gt;2021&lt;/year&gt;&lt;/dates&gt;&lt;isbn&gt;0963-8288&lt;/isbn&gt;&lt;accession-num&gt;WOS:000730092700001&lt;/accession-num&gt;&lt;urls&gt;&lt;related-urls&gt;&lt;url&gt;&amp;lt;Go to ISI&amp;gt;://WOS:000730092700001&lt;/url&gt;&lt;/related-urls&gt;&lt;/urls&gt;&lt;electronic-resource-num&gt;10.1080/09638288.2021.1998664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5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0B55E40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CT</w:t>
            </w:r>
          </w:p>
        </w:tc>
        <w:tc>
          <w:tcPr>
            <w:tcW w:w="1194" w:type="dxa"/>
          </w:tcPr>
          <w:p w14:paraId="791A373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03" w:type="dxa"/>
          </w:tcPr>
          <w:p w14:paraId="7DC4FBD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070" w:type="dxa"/>
          </w:tcPr>
          <w:p w14:paraId="08FD5BA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709" w:type="dxa"/>
          </w:tcPr>
          <w:p w14:paraId="7AB2616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284F5B5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076F4DE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540C6D1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7BC1BA7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521C0A8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240E1181" w14:textId="77777777" w:rsidTr="00166026">
        <w:trPr>
          <w:trHeight w:val="50"/>
          <w:jc w:val="center"/>
        </w:trPr>
        <w:tc>
          <w:tcPr>
            <w:tcW w:w="1455" w:type="dxa"/>
          </w:tcPr>
          <w:p w14:paraId="1A78E3A0" w14:textId="5D0B18A1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Terranova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erranova&lt;/Author&gt;&lt;Year&gt;2021&lt;/Year&gt;&lt;RecNum&gt;857&lt;/RecNum&gt;&lt;DisplayText&gt;[76]&lt;/DisplayText&gt;&lt;record&gt;&lt;rec-number&gt;857&lt;/rec-number&gt;&lt;foreign-keys&gt;&lt;key app="EN" db-id="sxarzdf58zr9preee5xxz0w4rp9dxew99x0z" timestamp="1645946296"&gt;857&lt;/key&gt;&lt;/foreign-keys&gt;&lt;ref-type name="Journal Article"&gt;17&lt;/ref-type&gt;&lt;contributors&gt;&lt;authors&gt;&lt;author&gt;Terranova, T. T.&lt;/author&gt;&lt;author&gt;Simis, M.&lt;/author&gt;&lt;author&gt;Santos, A. C. A.&lt;/author&gt;&lt;author&gt;Alfieri, F. M.&lt;/author&gt;&lt;author&gt;Imamura, M.&lt;/author&gt;&lt;author&gt;Fregni, F.&lt;/author&gt;&lt;author&gt;Battistella, L. R.&lt;/author&gt;&lt;/authors&gt;&lt;/contributors&gt;&lt;titles&gt;&lt;title&gt;Robot-Assisted Therapy and Constraint-Induced Movement Therapy for Motor Recovery in Stroke: Results From a Randomized Clinical Trial&lt;/title&gt;&lt;secondary-title&gt;Frontiers in Neurorobotics&lt;/secondary-title&gt;&lt;/titles&gt;&lt;periodical&gt;&lt;full-title&gt;Frontiers in Neurorobotics&lt;/full-title&gt;&lt;/periodical&gt;&lt;volume&gt;15&lt;/volume&gt;&lt;dates&gt;&lt;year&gt;2021&lt;/year&gt;&lt;pub-dates&gt;&lt;date&gt;Jul&lt;/date&gt;&lt;/pub-dates&gt;&lt;/dates&gt;&lt;isbn&gt;1662-5218&lt;/isbn&gt;&lt;accession-num&gt;WOS:000681098100001&lt;/accession-num&gt;&lt;urls&gt;&lt;related-urls&gt;&lt;url&gt;&amp;lt;Go to ISI&amp;gt;://WOS:000681098100001&lt;/url&gt;&lt;/related-urls&gt;&lt;/urls&gt;&lt;custom7&gt;684019&lt;/custom7&gt;&lt;electronic-resource-num&gt;10.3389/fnbot.2021.684019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6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2AC1321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194" w:type="dxa"/>
          </w:tcPr>
          <w:p w14:paraId="50AB625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203" w:type="dxa"/>
          </w:tcPr>
          <w:p w14:paraId="59E8701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521A71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709" w:type="dxa"/>
          </w:tcPr>
          <w:p w14:paraId="371494D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B9EFAB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0D05D717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34194A3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49404CE3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CT</w:t>
            </w:r>
          </w:p>
        </w:tc>
        <w:tc>
          <w:tcPr>
            <w:tcW w:w="1440" w:type="dxa"/>
          </w:tcPr>
          <w:p w14:paraId="42D2697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</w:tr>
      <w:tr w:rsidR="00166026" w:rsidRPr="00E6240B" w14:paraId="37F7CE5B" w14:textId="77777777" w:rsidTr="00166026">
        <w:trPr>
          <w:trHeight w:val="50"/>
          <w:jc w:val="center"/>
        </w:trPr>
        <w:tc>
          <w:tcPr>
            <w:tcW w:w="1455" w:type="dxa"/>
          </w:tcPr>
          <w:p w14:paraId="4AC2405A" w14:textId="1E146F88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Shi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aGk8L0F1dGhvcj48WWVhcj4yMDIxPC9ZZWFyPjxSZWNO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aGk8L0F1dGhvcj48WWVhcj4yMDIxPC9ZZWFyPjxSZWNO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</w:fldData>
              </w:fldCha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7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192BA94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94" w:type="dxa"/>
          </w:tcPr>
          <w:p w14:paraId="3B09771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03" w:type="dxa"/>
          </w:tcPr>
          <w:p w14:paraId="752B4C1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070" w:type="dxa"/>
          </w:tcPr>
          <w:p w14:paraId="191386F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709" w:type="dxa"/>
          </w:tcPr>
          <w:p w14:paraId="1D2DA5F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7B44042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7B61860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</w:tcPr>
          <w:p w14:paraId="675F4CE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50" w:type="dxa"/>
          </w:tcPr>
          <w:p w14:paraId="4E1600B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440" w:type="dxa"/>
          </w:tcPr>
          <w:p w14:paraId="3D26ABF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166026" w:rsidRPr="00E6240B" w14:paraId="32257245" w14:textId="77777777" w:rsidTr="00166026">
        <w:trPr>
          <w:trHeight w:val="50"/>
          <w:jc w:val="center"/>
        </w:trPr>
        <w:tc>
          <w:tcPr>
            <w:tcW w:w="1455" w:type="dxa"/>
          </w:tcPr>
          <w:p w14:paraId="38B4555F" w14:textId="654E4D95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Chen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21&lt;/Year&gt;&lt;RecNum&gt;773&lt;/RecNum&gt;&lt;DisplayText&gt;[78]&lt;/DisplayText&gt;&lt;record&gt;&lt;rec-number&gt;773&lt;/rec-number&gt;&lt;foreign-keys&gt;&lt;key app="EN" db-id="sxarzdf58zr9preee5xxz0w4rp9dxew99x0z" timestamp="1645946296"&gt;773&lt;/key&gt;&lt;/foreign-keys&gt;&lt;ref-type name="Journal Article"&gt;17&lt;/ref-type&gt;&lt;contributors&gt;&lt;authors&gt;&lt;author&gt;Chen, Z. J.&lt;/author&gt;&lt;author&gt;Gu, M. H.&lt;/author&gt;&lt;author&gt;He, C.&lt;/author&gt;&lt;author&gt;Xiong, C. H.&lt;/author&gt;&lt;author&gt;Xu, J.&lt;/author&gt;&lt;author&gt;Huang, X. L.&lt;/author&gt;&lt;/authors&gt;&lt;/contributors&gt;&lt;titles&gt;&lt;title&gt;Robot-Assisted Arm Training in Stroke Individuals With Unilateral Spatial Neglect: A Pilot Study&lt;/title&gt;&lt;secondary-title&gt;Frontiers in Neurology&lt;/secondary-title&gt;&lt;/titles&gt;&lt;periodical&gt;&lt;full-title&gt;Frontiers in Neurology&lt;/full-title&gt;&lt;/periodical&gt;&lt;volume&gt;12&lt;/volume&gt;&lt;dates&gt;&lt;year&gt;2021&lt;/year&gt;&lt;pub-dates&gt;&lt;date&gt;Jul&lt;/date&gt;&lt;/pub-dates&gt;&lt;/dates&gt;&lt;isbn&gt;1664-2295&lt;/isbn&gt;&lt;accession-num&gt;WOS:000675556300001&lt;/accession-num&gt;&lt;urls&gt;&lt;related-urls&gt;&lt;url&gt;&amp;lt;Go to ISI&amp;gt;://WOS:000675556300001&lt;/url&gt;&lt;/related-urls&gt;&lt;/urls&gt;&lt;custom7&gt;691444&lt;/custom7&gt;&lt;electronic-resource-num&gt;10.3389/fneur.2021.691444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8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93BEEF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194" w:type="dxa"/>
          </w:tcPr>
          <w:p w14:paraId="0B4B17D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03" w:type="dxa"/>
          </w:tcPr>
          <w:p w14:paraId="5ADEE0EF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070" w:type="dxa"/>
          </w:tcPr>
          <w:p w14:paraId="3368096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709" w:type="dxa"/>
          </w:tcPr>
          <w:p w14:paraId="393D0FA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60" w:type="dxa"/>
          </w:tcPr>
          <w:p w14:paraId="768D663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2996ED7A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1E211C4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14:paraId="77471AD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440" w:type="dxa"/>
          </w:tcPr>
          <w:p w14:paraId="7DDDDA1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</w:tr>
      <w:tr w:rsidR="00166026" w:rsidRPr="00E6240B" w14:paraId="28D8D733" w14:textId="77777777" w:rsidTr="00166026">
        <w:trPr>
          <w:trHeight w:val="50"/>
          <w:jc w:val="center"/>
        </w:trPr>
        <w:tc>
          <w:tcPr>
            <w:tcW w:w="1455" w:type="dxa"/>
          </w:tcPr>
          <w:p w14:paraId="619D99B4" w14:textId="7C28C7B1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Qu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Qu&lt;/Author&gt;&lt;Year&gt;2021&lt;/Year&gt;&lt;RecNum&gt;835&lt;/RecNum&gt;&lt;DisplayText&gt;[79]&lt;/DisplayText&gt;&lt;record&gt;&lt;rec-number&gt;835&lt;/rec-number&gt;&lt;foreign-keys&gt;&lt;key app="EN" db-id="sxarzdf58zr9preee5xxz0w4rp9dxew99x0z" timestamp="1645946296"&gt;835&lt;/key&gt;&lt;/foreign-keys&gt;&lt;ref-type name="Journal Article"&gt;17&lt;/ref-type&gt;&lt;contributors&gt;&lt;authors&gt;&lt;author&gt;Qu, Q. M.&lt;/author&gt;&lt;author&gt;Lin, Y. N.&lt;/author&gt;&lt;author&gt;He, Z. J.&lt;/author&gt;&lt;author&gt;Fu, J. H.&lt;/author&gt;&lt;author&gt;Zou, F.&lt;/author&gt;&lt;author&gt;Jiang, Z. W.&lt;/author&gt;&lt;author&gt;Guo, F. X.&lt;/author&gt;&lt;author&gt;Jia, J.&lt;/author&gt;&lt;/authors&gt;&lt;/contributors&gt;&lt;titles&gt;&lt;title&gt;The Effect of Applying Robot-Assisted Task-Oriented Training Using Human-Robot Collaborative Interaction Force Control Technology on Upper Limb Function in Stroke Patients: Preliminary Findings&lt;/title&gt;&lt;secondary-title&gt;Biomed Research International&lt;/secondary-title&gt;&lt;/titles&gt;&lt;periodical&gt;&lt;full-title&gt;Biomed Res Int&lt;/full-title&gt;&lt;abbr-1&gt;BioMed research international&lt;/abbr-1&gt;&lt;/periodical&gt;&lt;volume&gt;2021&lt;/volume&gt;&lt;dates&gt;&lt;year&gt;2021&lt;/year&gt;&lt;pub-dates&gt;&lt;date&gt;Jul&lt;/date&gt;&lt;/pub-dates&gt;&lt;/dates&gt;&lt;isbn&gt;2314-6133&lt;/isbn&gt;&lt;accession-num&gt;WOS:000684340500002&lt;/accession-num&gt;&lt;urls&gt;&lt;related-urls&gt;&lt;url&gt;&amp;lt;Go to ISI&amp;gt;://WOS:000684340500002&lt;/url&gt;&lt;/related-urls&gt;&lt;/urls&gt;&lt;custom7&gt;9916492&lt;/custom7&gt;&lt;electronic-resource-num&gt;10.1155/2021/9916492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79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761E8A0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194" w:type="dxa"/>
          </w:tcPr>
          <w:p w14:paraId="0CA1D6C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03" w:type="dxa"/>
          </w:tcPr>
          <w:p w14:paraId="37B97EF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070" w:type="dxa"/>
          </w:tcPr>
          <w:p w14:paraId="62488812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709" w:type="dxa"/>
          </w:tcPr>
          <w:p w14:paraId="1398F92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60" w:type="dxa"/>
          </w:tcPr>
          <w:p w14:paraId="6E9BF6A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7051830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021CD68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275F9074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440" w:type="dxa"/>
          </w:tcPr>
          <w:p w14:paraId="1835729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</w:tr>
      <w:tr w:rsidR="00166026" w:rsidRPr="00917063" w14:paraId="198CA287" w14:textId="77777777" w:rsidTr="00166026">
        <w:trPr>
          <w:trHeight w:val="50"/>
          <w:jc w:val="center"/>
        </w:trPr>
        <w:tc>
          <w:tcPr>
            <w:tcW w:w="1455" w:type="dxa"/>
          </w:tcPr>
          <w:p w14:paraId="21C48FC7" w14:textId="67DBC1C3" w:rsidR="00166026" w:rsidRPr="00166026" w:rsidRDefault="00166026" w:rsidP="001660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6026">
              <w:rPr>
                <w:rFonts w:asciiTheme="majorBidi" w:hAnsiTheme="majorBidi" w:cstheme="majorBidi"/>
                <w:sz w:val="16"/>
                <w:szCs w:val="16"/>
              </w:rPr>
              <w:t xml:space="preserve">Abd 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ExcludeYear="1"&gt;&lt;Author&gt;Abd El-Kafy&lt;/Author&gt;&lt;RecNum&gt;758&lt;/RecNum&gt;&lt;DisplayText&gt;[80]&lt;/DisplayText&gt;&lt;record&gt;&lt;rec-number&gt;758&lt;/rec-number&gt;&lt;foreign-keys&gt;&lt;key app="EN" db-id="sxarzdf58zr9preee5xxz0w4rp9dxew99x0z" timestamp="1645946296"&gt;758&lt;/key&gt;&lt;/foreign-keys&gt;&lt;ref-type name="Journal Article"&gt;17&lt;/ref-type&gt;&lt;contributors&gt;&lt;authors&gt;&lt;author&gt;Abd El-Kafy, E. M.&lt;/author&gt;&lt;author&gt;Alshehri, M. A.&lt;/author&gt;&lt;author&gt;El-Fiky, A. A. R.&lt;/author&gt;&lt;author&gt;Guermazi, M. A.&lt;/author&gt;&lt;author&gt;Mahmoud, H. M.&lt;/author&gt;&lt;/authors&gt;&lt;/contributors&gt;&lt;titles&gt;&lt;title&gt;The Effect of Robot-Mediated Virtual Reality Gaming on Upper Limb Spasticity Poststroke: A Randomized-Controlled Trial&lt;/title&gt;&lt;secondary-title&gt;Games for Health Journal&lt;/secondary-title&gt;&lt;/titles&gt;&lt;periodical&gt;&lt;full-title&gt;Games Health J&lt;/full-title&gt;&lt;abbr-1&gt;Games for health journal&lt;/abbr-1&gt;&lt;/periodical&gt;&lt;dates&gt;&lt;/dates&gt;&lt;isbn&gt;2161-783X&lt;/isbn&gt;&lt;accession-num&gt;WOS:000749849700001&lt;/accession-num&gt;&lt;urls&gt;&lt;related-urls&gt;&lt;url&gt;&amp;lt;Go to ISI&amp;gt;://WOS:000749849700001&lt;/url&gt;&lt;/related-urls&gt;&lt;/urls&gt;&lt;electronic-resource-num&gt;10.1089/g4h.2021.0197&lt;/electronic-resource-num&gt;&lt;/record&gt;&lt;/Cite&gt;&lt;/EndNote&gt;</w:instrTex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66026">
              <w:rPr>
                <w:rFonts w:asciiTheme="majorBidi" w:hAnsiTheme="majorBidi" w:cstheme="majorBidi"/>
                <w:noProof/>
                <w:sz w:val="16"/>
                <w:szCs w:val="16"/>
              </w:rPr>
              <w:t>[80]</w:t>
            </w:r>
            <w:r w:rsidRPr="001660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89" w:type="dxa"/>
          </w:tcPr>
          <w:p w14:paraId="0CCC8D61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194" w:type="dxa"/>
          </w:tcPr>
          <w:p w14:paraId="1E586BA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03" w:type="dxa"/>
          </w:tcPr>
          <w:p w14:paraId="4127907B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070" w:type="dxa"/>
          </w:tcPr>
          <w:p w14:paraId="25DEA736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709" w:type="dxa"/>
          </w:tcPr>
          <w:p w14:paraId="69C18500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260" w:type="dxa"/>
          </w:tcPr>
          <w:p w14:paraId="40184EA8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70" w:type="dxa"/>
          </w:tcPr>
          <w:p w14:paraId="7F8E4DF5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CT</w:t>
            </w:r>
          </w:p>
        </w:tc>
        <w:tc>
          <w:tcPr>
            <w:tcW w:w="1170" w:type="dxa"/>
          </w:tcPr>
          <w:p w14:paraId="1151A26C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350" w:type="dxa"/>
          </w:tcPr>
          <w:p w14:paraId="03D0CACD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440" w:type="dxa"/>
          </w:tcPr>
          <w:p w14:paraId="7C00CB79" w14:textId="77777777" w:rsidR="00166026" w:rsidRPr="00E6240B" w:rsidRDefault="00166026" w:rsidP="00166026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rtl/>
                <w:lang w:bidi="fa-IR"/>
              </w:rPr>
            </w:pPr>
            <w:r w:rsidRPr="00E6240B">
              <w:rPr>
                <w:rFonts w:asciiTheme="majorBidi" w:eastAsiaTheme="minorHAnsi" w:hAnsiTheme="majorBidi" w:cstheme="majorBidi"/>
                <w:sz w:val="16"/>
                <w:szCs w:val="16"/>
              </w:rPr>
              <w:t>Y</w:t>
            </w:r>
          </w:p>
        </w:tc>
      </w:tr>
    </w:tbl>
    <w:p w14:paraId="4343DDCC" w14:textId="77777777" w:rsidR="006A6301" w:rsidRPr="00C93A13" w:rsidRDefault="006A6301" w:rsidP="00F547C3">
      <w:pPr>
        <w:spacing w:after="0" w:line="240" w:lineRule="auto"/>
        <w:rPr>
          <w:rFonts w:ascii="Times New Roman" w:hAnsi="Times New Roman" w:cs="B Mitra"/>
          <w:sz w:val="12"/>
          <w:szCs w:val="12"/>
          <w:rtl/>
          <w:lang w:bidi="fa-IR"/>
        </w:rPr>
      </w:pPr>
    </w:p>
    <w:p w14:paraId="1DA0C343" w14:textId="77777777" w:rsidR="006A6301" w:rsidRPr="00817EEE" w:rsidRDefault="006A6301" w:rsidP="00F547C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3B6FA740" w14:textId="77777777" w:rsidR="00C76F6C" w:rsidRPr="00817EEE" w:rsidRDefault="00370434" w:rsidP="00817E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7EE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817EEE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817EEE">
        <w:rPr>
          <w:rFonts w:ascii="Times New Roman" w:hAnsi="Times New Roman" w:cs="Times New Roman"/>
          <w:sz w:val="24"/>
          <w:szCs w:val="24"/>
        </w:rPr>
        <w:t xml:space="preserve">: Abbreviations: </w:t>
      </w:r>
      <w:r w:rsidR="00ED128A" w:rsidRPr="00817EEE">
        <w:rPr>
          <w:rFonts w:ascii="Times New Roman" w:hAnsi="Times New Roman" w:cs="Times New Roman"/>
          <w:sz w:val="24"/>
          <w:szCs w:val="24"/>
        </w:rPr>
        <w:t>Y</w:t>
      </w:r>
      <w:r w:rsidRPr="00817EEE">
        <w:rPr>
          <w:rFonts w:ascii="Times New Roman" w:hAnsi="Times New Roman" w:cs="Times New Roman"/>
          <w:sz w:val="24"/>
          <w:szCs w:val="24"/>
        </w:rPr>
        <w:t xml:space="preserve"> = </w:t>
      </w:r>
      <w:r w:rsidR="006438EA" w:rsidRPr="00817EEE">
        <w:rPr>
          <w:rFonts w:ascii="Times New Roman" w:hAnsi="Times New Roman" w:cs="Times New Roman"/>
          <w:sz w:val="24"/>
          <w:szCs w:val="24"/>
        </w:rPr>
        <w:t>y</w:t>
      </w:r>
      <w:r w:rsidR="00ED128A" w:rsidRPr="00817EEE">
        <w:rPr>
          <w:rFonts w:ascii="Times New Roman" w:hAnsi="Times New Roman" w:cs="Times New Roman"/>
          <w:sz w:val="24"/>
          <w:szCs w:val="24"/>
        </w:rPr>
        <w:t>es</w:t>
      </w:r>
      <w:r w:rsidRPr="00817EEE">
        <w:rPr>
          <w:rFonts w:ascii="Times New Roman" w:hAnsi="Times New Roman" w:cs="Times New Roman"/>
          <w:sz w:val="24"/>
          <w:szCs w:val="24"/>
        </w:rPr>
        <w:t xml:space="preserve">; </w:t>
      </w:r>
      <w:r w:rsidR="00ED128A" w:rsidRPr="00817EEE">
        <w:rPr>
          <w:rFonts w:ascii="Times New Roman" w:hAnsi="Times New Roman" w:cs="Times New Roman"/>
          <w:sz w:val="24"/>
          <w:szCs w:val="24"/>
        </w:rPr>
        <w:t>N</w:t>
      </w:r>
      <w:r w:rsidRPr="00817EEE">
        <w:rPr>
          <w:rFonts w:ascii="Times New Roman" w:hAnsi="Times New Roman" w:cs="Times New Roman"/>
          <w:sz w:val="24"/>
          <w:szCs w:val="24"/>
        </w:rPr>
        <w:t xml:space="preserve"> = </w:t>
      </w:r>
      <w:r w:rsidR="006438EA" w:rsidRPr="00817EEE">
        <w:rPr>
          <w:rFonts w:ascii="Times New Roman" w:hAnsi="Times New Roman" w:cs="Times New Roman"/>
          <w:sz w:val="24"/>
          <w:szCs w:val="24"/>
        </w:rPr>
        <w:t>n</w:t>
      </w:r>
      <w:r w:rsidR="00ED128A" w:rsidRPr="00817EEE">
        <w:rPr>
          <w:rFonts w:ascii="Times New Roman" w:hAnsi="Times New Roman" w:cs="Times New Roman"/>
          <w:sz w:val="24"/>
          <w:szCs w:val="24"/>
        </w:rPr>
        <w:t>o</w:t>
      </w:r>
      <w:r w:rsidRPr="00817EEE">
        <w:rPr>
          <w:rFonts w:ascii="Times New Roman" w:hAnsi="Times New Roman" w:cs="Times New Roman"/>
          <w:sz w:val="24"/>
          <w:szCs w:val="24"/>
        </w:rPr>
        <w:t>; CT = can’t tell</w:t>
      </w:r>
      <w:r w:rsidR="00FC0B87" w:rsidRPr="00817EEE">
        <w:rPr>
          <w:rFonts w:ascii="Times New Roman" w:hAnsi="Times New Roman" w:cs="Times New Roman"/>
          <w:sz w:val="24"/>
          <w:szCs w:val="24"/>
        </w:rPr>
        <w:t>; RQs: research question.</w:t>
      </w:r>
    </w:p>
    <w:p w14:paraId="75E77312" w14:textId="77777777" w:rsidR="00C76F6C" w:rsidRDefault="00C76F6C" w:rsidP="00F547C3">
      <w:pPr>
        <w:spacing w:after="0" w:line="240" w:lineRule="auto"/>
        <w:rPr>
          <w:rFonts w:ascii="Times New Roman" w:hAnsi="Times New Roman" w:cs="B Mitra"/>
          <w:sz w:val="12"/>
          <w:szCs w:val="12"/>
        </w:rPr>
      </w:pPr>
    </w:p>
    <w:p w14:paraId="4B367D90" w14:textId="77777777" w:rsidR="00423F65" w:rsidRDefault="00423F65" w:rsidP="00F547C3">
      <w:pPr>
        <w:spacing w:after="0" w:line="240" w:lineRule="auto"/>
        <w:rPr>
          <w:rFonts w:ascii="Times New Roman" w:hAnsi="Times New Roman" w:cs="B Mitra"/>
          <w:sz w:val="12"/>
          <w:szCs w:val="12"/>
        </w:rPr>
      </w:pPr>
    </w:p>
    <w:p w14:paraId="047BD941" w14:textId="77777777" w:rsidR="00423F65" w:rsidRDefault="00423F65" w:rsidP="00F547C3">
      <w:pPr>
        <w:spacing w:after="0" w:line="240" w:lineRule="auto"/>
        <w:rPr>
          <w:rFonts w:ascii="Times New Roman" w:hAnsi="Times New Roman" w:cs="B Mitra"/>
          <w:sz w:val="12"/>
          <w:szCs w:val="12"/>
        </w:rPr>
      </w:pPr>
    </w:p>
    <w:p w14:paraId="21B4DA70" w14:textId="77777777" w:rsidR="00423F65" w:rsidRPr="00C93A13" w:rsidRDefault="00423F65" w:rsidP="00F547C3">
      <w:pPr>
        <w:spacing w:after="0" w:line="240" w:lineRule="auto"/>
        <w:rPr>
          <w:rFonts w:ascii="Times New Roman" w:hAnsi="Times New Roman" w:cs="B Mitra"/>
          <w:sz w:val="12"/>
          <w:szCs w:val="12"/>
        </w:rPr>
      </w:pPr>
    </w:p>
    <w:p w14:paraId="322CAD0A" w14:textId="77777777" w:rsidR="00224BFC" w:rsidRPr="00C93A13" w:rsidRDefault="00224BFC" w:rsidP="00F547C3">
      <w:pPr>
        <w:spacing w:after="0" w:line="240" w:lineRule="auto"/>
        <w:rPr>
          <w:rFonts w:ascii="Times New Roman" w:hAnsi="Times New Roman" w:cs="B Mitra"/>
          <w:sz w:val="12"/>
          <w:szCs w:val="12"/>
        </w:rPr>
      </w:pPr>
    </w:p>
    <w:p w14:paraId="76F734DE" w14:textId="77777777" w:rsidR="00224BFC" w:rsidRPr="00C93A13" w:rsidRDefault="00224BFC" w:rsidP="00F547C3">
      <w:pPr>
        <w:spacing w:after="0" w:line="240" w:lineRule="auto"/>
        <w:rPr>
          <w:rFonts w:ascii="Times New Roman" w:hAnsi="Times New Roman" w:cs="B Mitra"/>
          <w:sz w:val="12"/>
          <w:szCs w:val="12"/>
        </w:rPr>
      </w:pPr>
    </w:p>
    <w:p w14:paraId="04B4197F" w14:textId="77777777" w:rsidR="003A1AE8" w:rsidRDefault="003A1AE8" w:rsidP="00F547C3">
      <w:pPr>
        <w:spacing w:after="0" w:line="240" w:lineRule="auto"/>
        <w:rPr>
          <w:rFonts w:ascii="Times New Roman" w:hAnsi="Times New Roman" w:cs="B Mitra"/>
          <w:sz w:val="12"/>
          <w:szCs w:val="12"/>
          <w:rtl/>
        </w:rPr>
      </w:pPr>
    </w:p>
    <w:p w14:paraId="0C42BF88" w14:textId="77777777" w:rsidR="003A1AE8" w:rsidRDefault="003A1AE8" w:rsidP="00F547C3">
      <w:pPr>
        <w:spacing w:after="0" w:line="240" w:lineRule="auto"/>
        <w:rPr>
          <w:rFonts w:ascii="Times New Roman" w:hAnsi="Times New Roman" w:cs="B Mitra"/>
          <w:sz w:val="12"/>
          <w:szCs w:val="12"/>
          <w:rtl/>
        </w:rPr>
      </w:pPr>
    </w:p>
    <w:p w14:paraId="77BA8631" w14:textId="77777777" w:rsidR="00435651" w:rsidRDefault="00435651" w:rsidP="00A166BE">
      <w:pPr>
        <w:spacing w:line="240" w:lineRule="auto"/>
        <w:jc w:val="both"/>
        <w:rPr>
          <w:rFonts w:ascii="Times New Roman" w:hAnsi="Times New Roman" w:cs="B Mitra"/>
          <w:sz w:val="12"/>
          <w:szCs w:val="12"/>
        </w:rPr>
      </w:pPr>
    </w:p>
    <w:p w14:paraId="49BAF212" w14:textId="77777777" w:rsidR="00435651" w:rsidRDefault="00435651" w:rsidP="00A166BE">
      <w:pPr>
        <w:spacing w:line="240" w:lineRule="auto"/>
        <w:jc w:val="both"/>
        <w:rPr>
          <w:rFonts w:ascii="Times New Roman" w:hAnsi="Times New Roman" w:cs="B Mitra"/>
          <w:sz w:val="12"/>
          <w:szCs w:val="12"/>
        </w:rPr>
      </w:pPr>
    </w:p>
    <w:p w14:paraId="23E58883" w14:textId="77777777" w:rsidR="003A1AE8" w:rsidRPr="00C93A13" w:rsidRDefault="003A1AE8" w:rsidP="00435651">
      <w:pPr>
        <w:spacing w:line="240" w:lineRule="auto"/>
        <w:jc w:val="both"/>
        <w:rPr>
          <w:rFonts w:ascii="Times New Roman" w:hAnsi="Times New Roman" w:cs="B Mitra"/>
          <w:sz w:val="12"/>
          <w:szCs w:val="12"/>
        </w:rPr>
      </w:pPr>
    </w:p>
    <w:sectPr w:rsidR="003A1AE8" w:rsidRPr="00C93A13" w:rsidSect="007E7AB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EC3C9" w14:textId="77777777" w:rsidR="004C76CA" w:rsidRDefault="004C76CA">
      <w:pPr>
        <w:spacing w:after="0" w:line="240" w:lineRule="auto"/>
      </w:pPr>
      <w:r>
        <w:separator/>
      </w:r>
    </w:p>
  </w:endnote>
  <w:endnote w:type="continuationSeparator" w:id="0">
    <w:p w14:paraId="7905F485" w14:textId="77777777" w:rsidR="004C76CA" w:rsidRDefault="004C7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Mitra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49670"/>
      <w:docPartObj>
        <w:docPartGallery w:val="Page Numbers (Bottom of Page)"/>
        <w:docPartUnique/>
      </w:docPartObj>
    </w:sdtPr>
    <w:sdtContent>
      <w:p w14:paraId="295CF06F" w14:textId="77777777" w:rsidR="00F2476A" w:rsidRDefault="00960497">
        <w:pPr>
          <w:pStyle w:val="Footer"/>
          <w:jc w:val="center"/>
        </w:pPr>
        <w:r>
          <w:fldChar w:fldCharType="begin"/>
        </w:r>
        <w:r w:rsidR="00247872">
          <w:instrText xml:space="preserve"> PAGE   \* MERGEFORMAT </w:instrText>
        </w:r>
        <w:r>
          <w:fldChar w:fldCharType="separate"/>
        </w:r>
        <w:r w:rsidR="0024787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D80A4F8" w14:textId="77777777" w:rsidR="00F2476A" w:rsidRDefault="00F24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FA4ED" w14:textId="77777777" w:rsidR="004C76CA" w:rsidRDefault="004C76CA">
      <w:pPr>
        <w:spacing w:after="0" w:line="240" w:lineRule="auto"/>
      </w:pPr>
      <w:r>
        <w:separator/>
      </w:r>
    </w:p>
  </w:footnote>
  <w:footnote w:type="continuationSeparator" w:id="0">
    <w:p w14:paraId="1664415C" w14:textId="77777777" w:rsidR="004C76CA" w:rsidRDefault="004C76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4472"/>
    <w:multiLevelType w:val="hybridMultilevel"/>
    <w:tmpl w:val="DFB23C28"/>
    <w:lvl w:ilvl="0" w:tplc="2D72DC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65DE7"/>
    <w:multiLevelType w:val="hybridMultilevel"/>
    <w:tmpl w:val="79EE1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061CF"/>
    <w:multiLevelType w:val="hybridMultilevel"/>
    <w:tmpl w:val="95229C94"/>
    <w:lvl w:ilvl="0" w:tplc="A8E84014">
      <w:start w:val="1"/>
      <w:numFmt w:val="decimal"/>
      <w:lvlText w:val="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8429E"/>
    <w:multiLevelType w:val="hybridMultilevel"/>
    <w:tmpl w:val="E6AA951E"/>
    <w:lvl w:ilvl="0" w:tplc="0D64028C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E4452"/>
    <w:multiLevelType w:val="hybridMultilevel"/>
    <w:tmpl w:val="9814A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A46B7"/>
    <w:multiLevelType w:val="hybridMultilevel"/>
    <w:tmpl w:val="4A40F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A7A13"/>
    <w:multiLevelType w:val="hybridMultilevel"/>
    <w:tmpl w:val="D68EB1E0"/>
    <w:lvl w:ilvl="0" w:tplc="0D64028C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617B5"/>
    <w:multiLevelType w:val="hybridMultilevel"/>
    <w:tmpl w:val="62B67C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57252D"/>
    <w:multiLevelType w:val="multilevel"/>
    <w:tmpl w:val="C7F6D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5D3F7F"/>
    <w:multiLevelType w:val="hybridMultilevel"/>
    <w:tmpl w:val="364A00C4"/>
    <w:lvl w:ilvl="0" w:tplc="649C527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1903D6C"/>
    <w:multiLevelType w:val="hybridMultilevel"/>
    <w:tmpl w:val="546AEF3C"/>
    <w:lvl w:ilvl="0" w:tplc="F336207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722BDE"/>
    <w:multiLevelType w:val="hybridMultilevel"/>
    <w:tmpl w:val="FA2AD1D6"/>
    <w:lvl w:ilvl="0" w:tplc="0B2CE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814D2"/>
    <w:multiLevelType w:val="hybridMultilevel"/>
    <w:tmpl w:val="CAC22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90BB2"/>
    <w:multiLevelType w:val="hybridMultilevel"/>
    <w:tmpl w:val="5A108EE2"/>
    <w:lvl w:ilvl="0" w:tplc="CFBCEBB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7B0F7D"/>
    <w:multiLevelType w:val="hybridMultilevel"/>
    <w:tmpl w:val="73389218"/>
    <w:lvl w:ilvl="0" w:tplc="A0F2E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366A6E"/>
    <w:multiLevelType w:val="multilevel"/>
    <w:tmpl w:val="95A09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4F25C3"/>
    <w:multiLevelType w:val="hybridMultilevel"/>
    <w:tmpl w:val="77625838"/>
    <w:lvl w:ilvl="0" w:tplc="7B3048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B2989"/>
    <w:multiLevelType w:val="hybridMultilevel"/>
    <w:tmpl w:val="D1822912"/>
    <w:lvl w:ilvl="0" w:tplc="7F86BAD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066B75"/>
    <w:multiLevelType w:val="hybridMultilevel"/>
    <w:tmpl w:val="F2123A9C"/>
    <w:lvl w:ilvl="0" w:tplc="6554E75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6732A"/>
    <w:multiLevelType w:val="hybridMultilevel"/>
    <w:tmpl w:val="3602478C"/>
    <w:lvl w:ilvl="0" w:tplc="AC26B1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4071F0"/>
    <w:multiLevelType w:val="hybridMultilevel"/>
    <w:tmpl w:val="1D7EF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B5198B"/>
    <w:multiLevelType w:val="multilevel"/>
    <w:tmpl w:val="5E7C4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4F2220"/>
    <w:multiLevelType w:val="hybridMultilevel"/>
    <w:tmpl w:val="4DD68DDC"/>
    <w:lvl w:ilvl="0" w:tplc="79FE8CB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B Nazani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03AD8"/>
    <w:multiLevelType w:val="hybridMultilevel"/>
    <w:tmpl w:val="9086E3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7C6A70"/>
    <w:multiLevelType w:val="hybridMultilevel"/>
    <w:tmpl w:val="0E0C2B70"/>
    <w:lvl w:ilvl="0" w:tplc="0D64028C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20067E"/>
    <w:multiLevelType w:val="hybridMultilevel"/>
    <w:tmpl w:val="D7380FB8"/>
    <w:lvl w:ilvl="0" w:tplc="89BEE4C4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712B3"/>
    <w:multiLevelType w:val="hybridMultilevel"/>
    <w:tmpl w:val="0426A49E"/>
    <w:lvl w:ilvl="0" w:tplc="FB26A1C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56005F"/>
    <w:multiLevelType w:val="hybridMultilevel"/>
    <w:tmpl w:val="D736B81C"/>
    <w:lvl w:ilvl="0" w:tplc="8086022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5C6644"/>
    <w:multiLevelType w:val="hybridMultilevel"/>
    <w:tmpl w:val="362CBEF6"/>
    <w:lvl w:ilvl="0" w:tplc="0D64028C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C325E"/>
    <w:multiLevelType w:val="hybridMultilevel"/>
    <w:tmpl w:val="E5DA9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B856BC"/>
    <w:multiLevelType w:val="hybridMultilevel"/>
    <w:tmpl w:val="42D2F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8A3B7B"/>
    <w:multiLevelType w:val="hybridMultilevel"/>
    <w:tmpl w:val="4738C356"/>
    <w:lvl w:ilvl="0" w:tplc="B41ABE5E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u w:color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CE31A6"/>
    <w:multiLevelType w:val="multilevel"/>
    <w:tmpl w:val="E4C02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D44783"/>
    <w:multiLevelType w:val="hybridMultilevel"/>
    <w:tmpl w:val="59185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6341A4"/>
    <w:multiLevelType w:val="hybridMultilevel"/>
    <w:tmpl w:val="EA8A5FEC"/>
    <w:lvl w:ilvl="0" w:tplc="14847D4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522F32"/>
    <w:multiLevelType w:val="hybridMultilevel"/>
    <w:tmpl w:val="9086E3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97024">
    <w:abstractNumId w:val="11"/>
  </w:num>
  <w:num w:numId="2" w16cid:durableId="89933241">
    <w:abstractNumId w:val="19"/>
  </w:num>
  <w:num w:numId="3" w16cid:durableId="1269966393">
    <w:abstractNumId w:val="33"/>
  </w:num>
  <w:num w:numId="4" w16cid:durableId="1506438756">
    <w:abstractNumId w:val="12"/>
  </w:num>
  <w:num w:numId="5" w16cid:durableId="823591509">
    <w:abstractNumId w:val="14"/>
  </w:num>
  <w:num w:numId="6" w16cid:durableId="1460798759">
    <w:abstractNumId w:val="26"/>
  </w:num>
  <w:num w:numId="7" w16cid:durableId="195508475">
    <w:abstractNumId w:val="9"/>
  </w:num>
  <w:num w:numId="8" w16cid:durableId="1296061536">
    <w:abstractNumId w:val="4"/>
  </w:num>
  <w:num w:numId="9" w16cid:durableId="895361065">
    <w:abstractNumId w:val="20"/>
  </w:num>
  <w:num w:numId="10" w16cid:durableId="241060975">
    <w:abstractNumId w:val="29"/>
  </w:num>
  <w:num w:numId="11" w16cid:durableId="1901792303">
    <w:abstractNumId w:val="21"/>
  </w:num>
  <w:num w:numId="12" w16cid:durableId="1974020981">
    <w:abstractNumId w:val="1"/>
  </w:num>
  <w:num w:numId="13" w16cid:durableId="921716977">
    <w:abstractNumId w:val="18"/>
  </w:num>
  <w:num w:numId="14" w16cid:durableId="146358114">
    <w:abstractNumId w:val="24"/>
  </w:num>
  <w:num w:numId="15" w16cid:durableId="270552095">
    <w:abstractNumId w:val="28"/>
  </w:num>
  <w:num w:numId="16" w16cid:durableId="873537947">
    <w:abstractNumId w:val="15"/>
  </w:num>
  <w:num w:numId="17" w16cid:durableId="1483809957">
    <w:abstractNumId w:val="3"/>
  </w:num>
  <w:num w:numId="18" w16cid:durableId="1092430847">
    <w:abstractNumId w:val="6"/>
  </w:num>
  <w:num w:numId="19" w16cid:durableId="1666670186">
    <w:abstractNumId w:val="16"/>
  </w:num>
  <w:num w:numId="20" w16cid:durableId="654141251">
    <w:abstractNumId w:val="2"/>
  </w:num>
  <w:num w:numId="21" w16cid:durableId="43138544">
    <w:abstractNumId w:val="13"/>
  </w:num>
  <w:num w:numId="22" w16cid:durableId="1173036584">
    <w:abstractNumId w:val="17"/>
  </w:num>
  <w:num w:numId="23" w16cid:durableId="916748528">
    <w:abstractNumId w:val="8"/>
  </w:num>
  <w:num w:numId="24" w16cid:durableId="893781453">
    <w:abstractNumId w:val="32"/>
  </w:num>
  <w:num w:numId="25" w16cid:durableId="631249077">
    <w:abstractNumId w:val="10"/>
  </w:num>
  <w:num w:numId="26" w16cid:durableId="975720706">
    <w:abstractNumId w:val="27"/>
  </w:num>
  <w:num w:numId="27" w16cid:durableId="1130779854">
    <w:abstractNumId w:val="34"/>
  </w:num>
  <w:num w:numId="28" w16cid:durableId="2074157230">
    <w:abstractNumId w:val="7"/>
  </w:num>
  <w:num w:numId="29" w16cid:durableId="18356974">
    <w:abstractNumId w:val="31"/>
  </w:num>
  <w:num w:numId="30" w16cid:durableId="1309281350">
    <w:abstractNumId w:val="25"/>
  </w:num>
  <w:num w:numId="31" w16cid:durableId="1486043109">
    <w:abstractNumId w:val="5"/>
  </w:num>
  <w:num w:numId="32" w16cid:durableId="1686059318">
    <w:abstractNumId w:val="22"/>
  </w:num>
  <w:num w:numId="33" w16cid:durableId="603926038">
    <w:abstractNumId w:val="30"/>
  </w:num>
  <w:num w:numId="34" w16cid:durableId="461122125">
    <w:abstractNumId w:val="35"/>
  </w:num>
  <w:num w:numId="35" w16cid:durableId="1484010269">
    <w:abstractNumId w:val="23"/>
  </w:num>
  <w:num w:numId="36" w16cid:durableId="465781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3DC3"/>
    <w:rsid w:val="00001DD6"/>
    <w:rsid w:val="000024C4"/>
    <w:rsid w:val="00003502"/>
    <w:rsid w:val="00003C2C"/>
    <w:rsid w:val="000041F9"/>
    <w:rsid w:val="0000439E"/>
    <w:rsid w:val="000046F7"/>
    <w:rsid w:val="00005E18"/>
    <w:rsid w:val="00007075"/>
    <w:rsid w:val="00010EEE"/>
    <w:rsid w:val="0001159F"/>
    <w:rsid w:val="00011920"/>
    <w:rsid w:val="00011C3E"/>
    <w:rsid w:val="000120BD"/>
    <w:rsid w:val="00013522"/>
    <w:rsid w:val="0001409A"/>
    <w:rsid w:val="00014115"/>
    <w:rsid w:val="0001447B"/>
    <w:rsid w:val="0001487F"/>
    <w:rsid w:val="000168C3"/>
    <w:rsid w:val="00016B7C"/>
    <w:rsid w:val="00017F6D"/>
    <w:rsid w:val="00020446"/>
    <w:rsid w:val="0002060A"/>
    <w:rsid w:val="00020A1B"/>
    <w:rsid w:val="00020E60"/>
    <w:rsid w:val="00021034"/>
    <w:rsid w:val="000223C1"/>
    <w:rsid w:val="000235A1"/>
    <w:rsid w:val="0002454F"/>
    <w:rsid w:val="000273CE"/>
    <w:rsid w:val="0002796C"/>
    <w:rsid w:val="00030474"/>
    <w:rsid w:val="000342B1"/>
    <w:rsid w:val="00034C39"/>
    <w:rsid w:val="0003523C"/>
    <w:rsid w:val="00035406"/>
    <w:rsid w:val="000361F1"/>
    <w:rsid w:val="0003622E"/>
    <w:rsid w:val="00036DF2"/>
    <w:rsid w:val="000372F6"/>
    <w:rsid w:val="00037DFA"/>
    <w:rsid w:val="00037EB7"/>
    <w:rsid w:val="00040851"/>
    <w:rsid w:val="00040D59"/>
    <w:rsid w:val="0004167A"/>
    <w:rsid w:val="00041AD3"/>
    <w:rsid w:val="00041BD2"/>
    <w:rsid w:val="00042BC4"/>
    <w:rsid w:val="000431CF"/>
    <w:rsid w:val="00044062"/>
    <w:rsid w:val="000443EF"/>
    <w:rsid w:val="000462EF"/>
    <w:rsid w:val="000464D1"/>
    <w:rsid w:val="000465C8"/>
    <w:rsid w:val="0004680D"/>
    <w:rsid w:val="00050197"/>
    <w:rsid w:val="000505F6"/>
    <w:rsid w:val="00050B0B"/>
    <w:rsid w:val="00050F91"/>
    <w:rsid w:val="000518A7"/>
    <w:rsid w:val="00052266"/>
    <w:rsid w:val="000529A0"/>
    <w:rsid w:val="00052E1D"/>
    <w:rsid w:val="00053511"/>
    <w:rsid w:val="000542A5"/>
    <w:rsid w:val="000543B2"/>
    <w:rsid w:val="00054B4E"/>
    <w:rsid w:val="00054CAF"/>
    <w:rsid w:val="00054CCE"/>
    <w:rsid w:val="00055A9F"/>
    <w:rsid w:val="00055F09"/>
    <w:rsid w:val="000603B5"/>
    <w:rsid w:val="000606EA"/>
    <w:rsid w:val="00060C59"/>
    <w:rsid w:val="00061059"/>
    <w:rsid w:val="00061916"/>
    <w:rsid w:val="00062172"/>
    <w:rsid w:val="0006247F"/>
    <w:rsid w:val="00062A86"/>
    <w:rsid w:val="00063450"/>
    <w:rsid w:val="00063532"/>
    <w:rsid w:val="00063965"/>
    <w:rsid w:val="00063DC7"/>
    <w:rsid w:val="00064426"/>
    <w:rsid w:val="00064706"/>
    <w:rsid w:val="00064BFA"/>
    <w:rsid w:val="000656C8"/>
    <w:rsid w:val="0006618B"/>
    <w:rsid w:val="00066BE6"/>
    <w:rsid w:val="000677C0"/>
    <w:rsid w:val="00067871"/>
    <w:rsid w:val="000703FB"/>
    <w:rsid w:val="00070433"/>
    <w:rsid w:val="000706AD"/>
    <w:rsid w:val="00070F85"/>
    <w:rsid w:val="000715AB"/>
    <w:rsid w:val="00072336"/>
    <w:rsid w:val="00072606"/>
    <w:rsid w:val="0007298C"/>
    <w:rsid w:val="00072E0B"/>
    <w:rsid w:val="00073744"/>
    <w:rsid w:val="000737D2"/>
    <w:rsid w:val="00073A09"/>
    <w:rsid w:val="00073A62"/>
    <w:rsid w:val="00074D82"/>
    <w:rsid w:val="00075889"/>
    <w:rsid w:val="00075B10"/>
    <w:rsid w:val="00075CC8"/>
    <w:rsid w:val="00077510"/>
    <w:rsid w:val="0007768E"/>
    <w:rsid w:val="000803F0"/>
    <w:rsid w:val="000804E0"/>
    <w:rsid w:val="000813B5"/>
    <w:rsid w:val="000813BB"/>
    <w:rsid w:val="00081412"/>
    <w:rsid w:val="00081DB0"/>
    <w:rsid w:val="00082A95"/>
    <w:rsid w:val="000832F2"/>
    <w:rsid w:val="0008357D"/>
    <w:rsid w:val="000843A3"/>
    <w:rsid w:val="00085157"/>
    <w:rsid w:val="00085483"/>
    <w:rsid w:val="00085D3A"/>
    <w:rsid w:val="00085F4B"/>
    <w:rsid w:val="000863E0"/>
    <w:rsid w:val="0008647A"/>
    <w:rsid w:val="0008675C"/>
    <w:rsid w:val="00086BA2"/>
    <w:rsid w:val="00087351"/>
    <w:rsid w:val="00090611"/>
    <w:rsid w:val="000909C0"/>
    <w:rsid w:val="00090AF1"/>
    <w:rsid w:val="00091977"/>
    <w:rsid w:val="00092EAC"/>
    <w:rsid w:val="0009393D"/>
    <w:rsid w:val="00095C53"/>
    <w:rsid w:val="00095D89"/>
    <w:rsid w:val="00096877"/>
    <w:rsid w:val="0009688C"/>
    <w:rsid w:val="00096A77"/>
    <w:rsid w:val="000970C7"/>
    <w:rsid w:val="00097995"/>
    <w:rsid w:val="00097AF8"/>
    <w:rsid w:val="00097E13"/>
    <w:rsid w:val="000A00D7"/>
    <w:rsid w:val="000A0C7B"/>
    <w:rsid w:val="000A1BD1"/>
    <w:rsid w:val="000A4D71"/>
    <w:rsid w:val="000A55A9"/>
    <w:rsid w:val="000A5C72"/>
    <w:rsid w:val="000A5D6D"/>
    <w:rsid w:val="000A6103"/>
    <w:rsid w:val="000A76ED"/>
    <w:rsid w:val="000A7A46"/>
    <w:rsid w:val="000A7CAC"/>
    <w:rsid w:val="000A7EDF"/>
    <w:rsid w:val="000A7EE1"/>
    <w:rsid w:val="000B0923"/>
    <w:rsid w:val="000B0E53"/>
    <w:rsid w:val="000B0FE5"/>
    <w:rsid w:val="000B1167"/>
    <w:rsid w:val="000B14C5"/>
    <w:rsid w:val="000B240E"/>
    <w:rsid w:val="000B2685"/>
    <w:rsid w:val="000B296D"/>
    <w:rsid w:val="000B3330"/>
    <w:rsid w:val="000B3A2B"/>
    <w:rsid w:val="000B4D45"/>
    <w:rsid w:val="000B51C5"/>
    <w:rsid w:val="000B5B04"/>
    <w:rsid w:val="000B61BD"/>
    <w:rsid w:val="000B7573"/>
    <w:rsid w:val="000B776B"/>
    <w:rsid w:val="000B7FEA"/>
    <w:rsid w:val="000C0592"/>
    <w:rsid w:val="000C0875"/>
    <w:rsid w:val="000C093A"/>
    <w:rsid w:val="000C19B7"/>
    <w:rsid w:val="000C1DDC"/>
    <w:rsid w:val="000C1F3F"/>
    <w:rsid w:val="000C2703"/>
    <w:rsid w:val="000C2B5B"/>
    <w:rsid w:val="000C321A"/>
    <w:rsid w:val="000C38CE"/>
    <w:rsid w:val="000C3A85"/>
    <w:rsid w:val="000C5865"/>
    <w:rsid w:val="000C5B2D"/>
    <w:rsid w:val="000C6387"/>
    <w:rsid w:val="000C6FC3"/>
    <w:rsid w:val="000C713D"/>
    <w:rsid w:val="000C71D7"/>
    <w:rsid w:val="000C7EF4"/>
    <w:rsid w:val="000D23C5"/>
    <w:rsid w:val="000D26BF"/>
    <w:rsid w:val="000D2DAD"/>
    <w:rsid w:val="000D3023"/>
    <w:rsid w:val="000D3075"/>
    <w:rsid w:val="000D3988"/>
    <w:rsid w:val="000D4D76"/>
    <w:rsid w:val="000D5B8E"/>
    <w:rsid w:val="000D6F3D"/>
    <w:rsid w:val="000D71B4"/>
    <w:rsid w:val="000E152F"/>
    <w:rsid w:val="000E1BCB"/>
    <w:rsid w:val="000E292D"/>
    <w:rsid w:val="000E2DC2"/>
    <w:rsid w:val="000E30F9"/>
    <w:rsid w:val="000E3E69"/>
    <w:rsid w:val="000E4618"/>
    <w:rsid w:val="000E4851"/>
    <w:rsid w:val="000E5346"/>
    <w:rsid w:val="000E5AF4"/>
    <w:rsid w:val="000E5C7C"/>
    <w:rsid w:val="000F00A0"/>
    <w:rsid w:val="000F0F41"/>
    <w:rsid w:val="000F14A5"/>
    <w:rsid w:val="000F1646"/>
    <w:rsid w:val="000F1ECD"/>
    <w:rsid w:val="000F2C6C"/>
    <w:rsid w:val="000F3C6D"/>
    <w:rsid w:val="000F402D"/>
    <w:rsid w:val="000F4DFD"/>
    <w:rsid w:val="000F5DAB"/>
    <w:rsid w:val="000F6DBB"/>
    <w:rsid w:val="000F75E4"/>
    <w:rsid w:val="000F7675"/>
    <w:rsid w:val="000F7C68"/>
    <w:rsid w:val="000F7EC9"/>
    <w:rsid w:val="001009B4"/>
    <w:rsid w:val="001020F9"/>
    <w:rsid w:val="001024B4"/>
    <w:rsid w:val="00102A2E"/>
    <w:rsid w:val="001038CE"/>
    <w:rsid w:val="0010422B"/>
    <w:rsid w:val="001046D2"/>
    <w:rsid w:val="00106B38"/>
    <w:rsid w:val="001076EA"/>
    <w:rsid w:val="001079D1"/>
    <w:rsid w:val="001102B9"/>
    <w:rsid w:val="00110551"/>
    <w:rsid w:val="00110A02"/>
    <w:rsid w:val="00111ABF"/>
    <w:rsid w:val="00111CDC"/>
    <w:rsid w:val="00111F46"/>
    <w:rsid w:val="00112E62"/>
    <w:rsid w:val="00112FD5"/>
    <w:rsid w:val="001152B0"/>
    <w:rsid w:val="0011598E"/>
    <w:rsid w:val="00115C92"/>
    <w:rsid w:val="00116118"/>
    <w:rsid w:val="0011611B"/>
    <w:rsid w:val="00116FD3"/>
    <w:rsid w:val="00117879"/>
    <w:rsid w:val="001206BA"/>
    <w:rsid w:val="00120A99"/>
    <w:rsid w:val="0012102D"/>
    <w:rsid w:val="00122F3C"/>
    <w:rsid w:val="001231DC"/>
    <w:rsid w:val="00123DA1"/>
    <w:rsid w:val="00124F26"/>
    <w:rsid w:val="0012508C"/>
    <w:rsid w:val="0012648F"/>
    <w:rsid w:val="001277B7"/>
    <w:rsid w:val="00130924"/>
    <w:rsid w:val="0013099D"/>
    <w:rsid w:val="00131B2E"/>
    <w:rsid w:val="00132E2F"/>
    <w:rsid w:val="001346FB"/>
    <w:rsid w:val="00134763"/>
    <w:rsid w:val="00135725"/>
    <w:rsid w:val="0013596D"/>
    <w:rsid w:val="00135B34"/>
    <w:rsid w:val="00135D14"/>
    <w:rsid w:val="00136FA6"/>
    <w:rsid w:val="001375A4"/>
    <w:rsid w:val="001402AE"/>
    <w:rsid w:val="0014063A"/>
    <w:rsid w:val="0014073B"/>
    <w:rsid w:val="001410D1"/>
    <w:rsid w:val="0014433F"/>
    <w:rsid w:val="00144EE7"/>
    <w:rsid w:val="00144FD1"/>
    <w:rsid w:val="001454DD"/>
    <w:rsid w:val="0014654B"/>
    <w:rsid w:val="00150067"/>
    <w:rsid w:val="00150186"/>
    <w:rsid w:val="00150681"/>
    <w:rsid w:val="00151B5F"/>
    <w:rsid w:val="00151B8B"/>
    <w:rsid w:val="00151C15"/>
    <w:rsid w:val="0015281F"/>
    <w:rsid w:val="00152CD3"/>
    <w:rsid w:val="00152EE0"/>
    <w:rsid w:val="0015489F"/>
    <w:rsid w:val="00154F0A"/>
    <w:rsid w:val="00156AB1"/>
    <w:rsid w:val="00156E39"/>
    <w:rsid w:val="001575E6"/>
    <w:rsid w:val="0016020A"/>
    <w:rsid w:val="001604AC"/>
    <w:rsid w:val="0016274D"/>
    <w:rsid w:val="00163D7C"/>
    <w:rsid w:val="00164068"/>
    <w:rsid w:val="00164C11"/>
    <w:rsid w:val="00165A3A"/>
    <w:rsid w:val="00165CA1"/>
    <w:rsid w:val="00166026"/>
    <w:rsid w:val="0016608A"/>
    <w:rsid w:val="00166E3E"/>
    <w:rsid w:val="00167214"/>
    <w:rsid w:val="001675D2"/>
    <w:rsid w:val="00167D2E"/>
    <w:rsid w:val="001706F0"/>
    <w:rsid w:val="00170885"/>
    <w:rsid w:val="00170A34"/>
    <w:rsid w:val="00170CD2"/>
    <w:rsid w:val="001712DC"/>
    <w:rsid w:val="00171804"/>
    <w:rsid w:val="00171C67"/>
    <w:rsid w:val="00171D4F"/>
    <w:rsid w:val="00171D91"/>
    <w:rsid w:val="00172A6D"/>
    <w:rsid w:val="001731E1"/>
    <w:rsid w:val="0017340C"/>
    <w:rsid w:val="00173D98"/>
    <w:rsid w:val="00173E07"/>
    <w:rsid w:val="00174DE6"/>
    <w:rsid w:val="001752B6"/>
    <w:rsid w:val="001764D6"/>
    <w:rsid w:val="00177F0C"/>
    <w:rsid w:val="00181437"/>
    <w:rsid w:val="001814A5"/>
    <w:rsid w:val="001819BE"/>
    <w:rsid w:val="00181B97"/>
    <w:rsid w:val="00181EA4"/>
    <w:rsid w:val="00183B4E"/>
    <w:rsid w:val="00183DEF"/>
    <w:rsid w:val="00183E01"/>
    <w:rsid w:val="0018441D"/>
    <w:rsid w:val="00184FF7"/>
    <w:rsid w:val="00185EE2"/>
    <w:rsid w:val="00187486"/>
    <w:rsid w:val="00190424"/>
    <w:rsid w:val="001905E8"/>
    <w:rsid w:val="00190983"/>
    <w:rsid w:val="00190FE8"/>
    <w:rsid w:val="00191C8B"/>
    <w:rsid w:val="00192143"/>
    <w:rsid w:val="00192941"/>
    <w:rsid w:val="00193111"/>
    <w:rsid w:val="001934C6"/>
    <w:rsid w:val="00193766"/>
    <w:rsid w:val="00193E7E"/>
    <w:rsid w:val="00193F6E"/>
    <w:rsid w:val="001948F2"/>
    <w:rsid w:val="00194C9E"/>
    <w:rsid w:val="00195887"/>
    <w:rsid w:val="001958DE"/>
    <w:rsid w:val="00196280"/>
    <w:rsid w:val="001A003E"/>
    <w:rsid w:val="001A00E6"/>
    <w:rsid w:val="001A0347"/>
    <w:rsid w:val="001A2311"/>
    <w:rsid w:val="001A3037"/>
    <w:rsid w:val="001A356F"/>
    <w:rsid w:val="001A38D3"/>
    <w:rsid w:val="001A3C16"/>
    <w:rsid w:val="001A43E2"/>
    <w:rsid w:val="001A4754"/>
    <w:rsid w:val="001A4BDC"/>
    <w:rsid w:val="001A6714"/>
    <w:rsid w:val="001A6936"/>
    <w:rsid w:val="001A6A5D"/>
    <w:rsid w:val="001A75EB"/>
    <w:rsid w:val="001A7755"/>
    <w:rsid w:val="001B187D"/>
    <w:rsid w:val="001B1C87"/>
    <w:rsid w:val="001B223B"/>
    <w:rsid w:val="001B2BDC"/>
    <w:rsid w:val="001B2DBB"/>
    <w:rsid w:val="001B43E6"/>
    <w:rsid w:val="001B4767"/>
    <w:rsid w:val="001B4A17"/>
    <w:rsid w:val="001B55A1"/>
    <w:rsid w:val="001B5637"/>
    <w:rsid w:val="001B5EDB"/>
    <w:rsid w:val="001B5F3F"/>
    <w:rsid w:val="001B60C7"/>
    <w:rsid w:val="001B60D8"/>
    <w:rsid w:val="001B62AB"/>
    <w:rsid w:val="001B6410"/>
    <w:rsid w:val="001B7158"/>
    <w:rsid w:val="001B7EA0"/>
    <w:rsid w:val="001C02FF"/>
    <w:rsid w:val="001C05C7"/>
    <w:rsid w:val="001C1103"/>
    <w:rsid w:val="001C1286"/>
    <w:rsid w:val="001C1290"/>
    <w:rsid w:val="001C134E"/>
    <w:rsid w:val="001C1476"/>
    <w:rsid w:val="001C14AC"/>
    <w:rsid w:val="001C1936"/>
    <w:rsid w:val="001C2D58"/>
    <w:rsid w:val="001C3C6A"/>
    <w:rsid w:val="001C433C"/>
    <w:rsid w:val="001C4D95"/>
    <w:rsid w:val="001C4DFD"/>
    <w:rsid w:val="001C5BE0"/>
    <w:rsid w:val="001C6DC7"/>
    <w:rsid w:val="001C77DC"/>
    <w:rsid w:val="001D01AD"/>
    <w:rsid w:val="001D022C"/>
    <w:rsid w:val="001D033E"/>
    <w:rsid w:val="001D0FAE"/>
    <w:rsid w:val="001D1991"/>
    <w:rsid w:val="001D1A44"/>
    <w:rsid w:val="001D29C7"/>
    <w:rsid w:val="001D2A84"/>
    <w:rsid w:val="001D3EEF"/>
    <w:rsid w:val="001D4425"/>
    <w:rsid w:val="001D4659"/>
    <w:rsid w:val="001D6393"/>
    <w:rsid w:val="001D6490"/>
    <w:rsid w:val="001D6CC9"/>
    <w:rsid w:val="001D72E1"/>
    <w:rsid w:val="001E115A"/>
    <w:rsid w:val="001E18C4"/>
    <w:rsid w:val="001E1FC1"/>
    <w:rsid w:val="001E3A58"/>
    <w:rsid w:val="001E63F2"/>
    <w:rsid w:val="001E6673"/>
    <w:rsid w:val="001E6D1C"/>
    <w:rsid w:val="001E7097"/>
    <w:rsid w:val="001E728C"/>
    <w:rsid w:val="001E7DF5"/>
    <w:rsid w:val="001F0064"/>
    <w:rsid w:val="001F00DE"/>
    <w:rsid w:val="001F00E7"/>
    <w:rsid w:val="001F0263"/>
    <w:rsid w:val="001F0E47"/>
    <w:rsid w:val="001F1952"/>
    <w:rsid w:val="001F1A43"/>
    <w:rsid w:val="001F2007"/>
    <w:rsid w:val="001F26BA"/>
    <w:rsid w:val="001F3245"/>
    <w:rsid w:val="001F4847"/>
    <w:rsid w:val="001F4EFC"/>
    <w:rsid w:val="001F5012"/>
    <w:rsid w:val="001F5A19"/>
    <w:rsid w:val="001F5E9F"/>
    <w:rsid w:val="001F6F6B"/>
    <w:rsid w:val="0020002A"/>
    <w:rsid w:val="00201544"/>
    <w:rsid w:val="002015AB"/>
    <w:rsid w:val="00201752"/>
    <w:rsid w:val="002020D8"/>
    <w:rsid w:val="0020370E"/>
    <w:rsid w:val="00203CCF"/>
    <w:rsid w:val="00204A91"/>
    <w:rsid w:val="002060E3"/>
    <w:rsid w:val="00206449"/>
    <w:rsid w:val="00207393"/>
    <w:rsid w:val="002074C5"/>
    <w:rsid w:val="0020764B"/>
    <w:rsid w:val="002079E7"/>
    <w:rsid w:val="00210D21"/>
    <w:rsid w:val="00211162"/>
    <w:rsid w:val="002115E5"/>
    <w:rsid w:val="00211DBA"/>
    <w:rsid w:val="0021262E"/>
    <w:rsid w:val="00212D2D"/>
    <w:rsid w:val="00213306"/>
    <w:rsid w:val="002138B9"/>
    <w:rsid w:val="00214797"/>
    <w:rsid w:val="00214D90"/>
    <w:rsid w:val="002151E9"/>
    <w:rsid w:val="002154EB"/>
    <w:rsid w:val="00216309"/>
    <w:rsid w:val="002164C8"/>
    <w:rsid w:val="0021651A"/>
    <w:rsid w:val="00216C6B"/>
    <w:rsid w:val="00217003"/>
    <w:rsid w:val="0021778C"/>
    <w:rsid w:val="00217CC6"/>
    <w:rsid w:val="00217EE5"/>
    <w:rsid w:val="0022055C"/>
    <w:rsid w:val="00220E5D"/>
    <w:rsid w:val="00221B3B"/>
    <w:rsid w:val="002234DA"/>
    <w:rsid w:val="002238C9"/>
    <w:rsid w:val="00223D6F"/>
    <w:rsid w:val="00223FC5"/>
    <w:rsid w:val="00224BFC"/>
    <w:rsid w:val="00226551"/>
    <w:rsid w:val="00226B27"/>
    <w:rsid w:val="00226E47"/>
    <w:rsid w:val="002277F2"/>
    <w:rsid w:val="002279FA"/>
    <w:rsid w:val="00230B90"/>
    <w:rsid w:val="00231631"/>
    <w:rsid w:val="00231636"/>
    <w:rsid w:val="00232C5C"/>
    <w:rsid w:val="00232DA7"/>
    <w:rsid w:val="00233728"/>
    <w:rsid w:val="0023479E"/>
    <w:rsid w:val="00234F92"/>
    <w:rsid w:val="00234FBF"/>
    <w:rsid w:val="00235784"/>
    <w:rsid w:val="002365F5"/>
    <w:rsid w:val="002367C5"/>
    <w:rsid w:val="00236A6A"/>
    <w:rsid w:val="00236AD4"/>
    <w:rsid w:val="00240206"/>
    <w:rsid w:val="00241260"/>
    <w:rsid w:val="00241592"/>
    <w:rsid w:val="00241AB0"/>
    <w:rsid w:val="00242DD7"/>
    <w:rsid w:val="00243363"/>
    <w:rsid w:val="002445E3"/>
    <w:rsid w:val="00244B85"/>
    <w:rsid w:val="002461FF"/>
    <w:rsid w:val="0024629F"/>
    <w:rsid w:val="002465C1"/>
    <w:rsid w:val="002465E3"/>
    <w:rsid w:val="0024722E"/>
    <w:rsid w:val="00247872"/>
    <w:rsid w:val="00247980"/>
    <w:rsid w:val="00247A16"/>
    <w:rsid w:val="00250050"/>
    <w:rsid w:val="00250B60"/>
    <w:rsid w:val="00250E61"/>
    <w:rsid w:val="002513F7"/>
    <w:rsid w:val="00251AC9"/>
    <w:rsid w:val="00251D5E"/>
    <w:rsid w:val="0025231B"/>
    <w:rsid w:val="00252B9C"/>
    <w:rsid w:val="002569B2"/>
    <w:rsid w:val="002571C6"/>
    <w:rsid w:val="00257DBE"/>
    <w:rsid w:val="0026255D"/>
    <w:rsid w:val="002638BD"/>
    <w:rsid w:val="0026445D"/>
    <w:rsid w:val="002652EF"/>
    <w:rsid w:val="00265753"/>
    <w:rsid w:val="00265E14"/>
    <w:rsid w:val="002664FB"/>
    <w:rsid w:val="00267D49"/>
    <w:rsid w:val="00270A5B"/>
    <w:rsid w:val="00270B8E"/>
    <w:rsid w:val="00270BA9"/>
    <w:rsid w:val="00272129"/>
    <w:rsid w:val="00272991"/>
    <w:rsid w:val="00272AEA"/>
    <w:rsid w:val="00272FD9"/>
    <w:rsid w:val="00273840"/>
    <w:rsid w:val="002747DF"/>
    <w:rsid w:val="002752F8"/>
    <w:rsid w:val="00275900"/>
    <w:rsid w:val="00277355"/>
    <w:rsid w:val="00277D84"/>
    <w:rsid w:val="00280DD6"/>
    <w:rsid w:val="002820BA"/>
    <w:rsid w:val="00282F38"/>
    <w:rsid w:val="00283825"/>
    <w:rsid w:val="002847F1"/>
    <w:rsid w:val="00285253"/>
    <w:rsid w:val="00285658"/>
    <w:rsid w:val="002859F5"/>
    <w:rsid w:val="00285E1D"/>
    <w:rsid w:val="00285E78"/>
    <w:rsid w:val="0028793A"/>
    <w:rsid w:val="00290DD3"/>
    <w:rsid w:val="00290E34"/>
    <w:rsid w:val="00291FE7"/>
    <w:rsid w:val="0029220C"/>
    <w:rsid w:val="00292A8E"/>
    <w:rsid w:val="00293FC1"/>
    <w:rsid w:val="00295ABE"/>
    <w:rsid w:val="002960B1"/>
    <w:rsid w:val="002972CC"/>
    <w:rsid w:val="00297893"/>
    <w:rsid w:val="00297C9E"/>
    <w:rsid w:val="002A04EF"/>
    <w:rsid w:val="002A0BE9"/>
    <w:rsid w:val="002A2169"/>
    <w:rsid w:val="002A2256"/>
    <w:rsid w:val="002A2BF9"/>
    <w:rsid w:val="002A35B5"/>
    <w:rsid w:val="002A375B"/>
    <w:rsid w:val="002A4575"/>
    <w:rsid w:val="002A48C0"/>
    <w:rsid w:val="002A4F7F"/>
    <w:rsid w:val="002A5B1F"/>
    <w:rsid w:val="002A5C83"/>
    <w:rsid w:val="002A68B1"/>
    <w:rsid w:val="002A6ECD"/>
    <w:rsid w:val="002A7352"/>
    <w:rsid w:val="002A7C3A"/>
    <w:rsid w:val="002A7DD3"/>
    <w:rsid w:val="002B1A0E"/>
    <w:rsid w:val="002B214E"/>
    <w:rsid w:val="002B24C3"/>
    <w:rsid w:val="002B2C5D"/>
    <w:rsid w:val="002B3D77"/>
    <w:rsid w:val="002B4184"/>
    <w:rsid w:val="002B5A9B"/>
    <w:rsid w:val="002B6D8B"/>
    <w:rsid w:val="002B6DEF"/>
    <w:rsid w:val="002B742D"/>
    <w:rsid w:val="002B779E"/>
    <w:rsid w:val="002B7D5B"/>
    <w:rsid w:val="002B7F69"/>
    <w:rsid w:val="002C0539"/>
    <w:rsid w:val="002C11E8"/>
    <w:rsid w:val="002C163D"/>
    <w:rsid w:val="002C19BC"/>
    <w:rsid w:val="002C2533"/>
    <w:rsid w:val="002C382B"/>
    <w:rsid w:val="002C3A69"/>
    <w:rsid w:val="002C4725"/>
    <w:rsid w:val="002C4CF4"/>
    <w:rsid w:val="002C4DE6"/>
    <w:rsid w:val="002C51EE"/>
    <w:rsid w:val="002C60B9"/>
    <w:rsid w:val="002C6953"/>
    <w:rsid w:val="002D09C0"/>
    <w:rsid w:val="002D0A24"/>
    <w:rsid w:val="002D138E"/>
    <w:rsid w:val="002D3099"/>
    <w:rsid w:val="002D3978"/>
    <w:rsid w:val="002D397E"/>
    <w:rsid w:val="002D3ADC"/>
    <w:rsid w:val="002D3B6C"/>
    <w:rsid w:val="002D4300"/>
    <w:rsid w:val="002D4672"/>
    <w:rsid w:val="002D48BC"/>
    <w:rsid w:val="002D5510"/>
    <w:rsid w:val="002D591C"/>
    <w:rsid w:val="002D615C"/>
    <w:rsid w:val="002D7A0C"/>
    <w:rsid w:val="002E0B19"/>
    <w:rsid w:val="002E10BA"/>
    <w:rsid w:val="002E44CF"/>
    <w:rsid w:val="002E5122"/>
    <w:rsid w:val="002E5186"/>
    <w:rsid w:val="002E5D04"/>
    <w:rsid w:val="002E7A81"/>
    <w:rsid w:val="002F1AC8"/>
    <w:rsid w:val="002F2672"/>
    <w:rsid w:val="002F2E7C"/>
    <w:rsid w:val="002F34BC"/>
    <w:rsid w:val="002F3E32"/>
    <w:rsid w:val="002F43A3"/>
    <w:rsid w:val="002F4EBC"/>
    <w:rsid w:val="002F4FF6"/>
    <w:rsid w:val="002F4FF9"/>
    <w:rsid w:val="002F572A"/>
    <w:rsid w:val="002F5940"/>
    <w:rsid w:val="002F5FF2"/>
    <w:rsid w:val="002F6296"/>
    <w:rsid w:val="002F7292"/>
    <w:rsid w:val="002F7E91"/>
    <w:rsid w:val="00300EAE"/>
    <w:rsid w:val="003021FB"/>
    <w:rsid w:val="00302735"/>
    <w:rsid w:val="003031D6"/>
    <w:rsid w:val="00303C3D"/>
    <w:rsid w:val="00303E67"/>
    <w:rsid w:val="003045EF"/>
    <w:rsid w:val="003047DE"/>
    <w:rsid w:val="003052EF"/>
    <w:rsid w:val="00305B94"/>
    <w:rsid w:val="00306C47"/>
    <w:rsid w:val="003077A3"/>
    <w:rsid w:val="00307FF5"/>
    <w:rsid w:val="00310609"/>
    <w:rsid w:val="00311139"/>
    <w:rsid w:val="00311CAC"/>
    <w:rsid w:val="00311FC2"/>
    <w:rsid w:val="0031408C"/>
    <w:rsid w:val="003143EA"/>
    <w:rsid w:val="00314EDA"/>
    <w:rsid w:val="00315894"/>
    <w:rsid w:val="00315FF2"/>
    <w:rsid w:val="003164EC"/>
    <w:rsid w:val="003169F6"/>
    <w:rsid w:val="00316AA7"/>
    <w:rsid w:val="00316F1C"/>
    <w:rsid w:val="00317538"/>
    <w:rsid w:val="003175DD"/>
    <w:rsid w:val="00320882"/>
    <w:rsid w:val="00320D50"/>
    <w:rsid w:val="0032188C"/>
    <w:rsid w:val="00321B07"/>
    <w:rsid w:val="00323B5E"/>
    <w:rsid w:val="00323B84"/>
    <w:rsid w:val="00323E10"/>
    <w:rsid w:val="003251F0"/>
    <w:rsid w:val="003257C7"/>
    <w:rsid w:val="00327C5F"/>
    <w:rsid w:val="00330B39"/>
    <w:rsid w:val="00332064"/>
    <w:rsid w:val="00332AF5"/>
    <w:rsid w:val="0033345A"/>
    <w:rsid w:val="00333514"/>
    <w:rsid w:val="003336D0"/>
    <w:rsid w:val="0033382C"/>
    <w:rsid w:val="00334E8B"/>
    <w:rsid w:val="00335265"/>
    <w:rsid w:val="00335CC2"/>
    <w:rsid w:val="00337A3C"/>
    <w:rsid w:val="00340472"/>
    <w:rsid w:val="00341150"/>
    <w:rsid w:val="00341386"/>
    <w:rsid w:val="0034160A"/>
    <w:rsid w:val="0034251B"/>
    <w:rsid w:val="00343A86"/>
    <w:rsid w:val="00343AE7"/>
    <w:rsid w:val="00345A3F"/>
    <w:rsid w:val="00345AD0"/>
    <w:rsid w:val="003462B9"/>
    <w:rsid w:val="00346CED"/>
    <w:rsid w:val="00347BF1"/>
    <w:rsid w:val="0035022E"/>
    <w:rsid w:val="0035136B"/>
    <w:rsid w:val="003517C2"/>
    <w:rsid w:val="00351B16"/>
    <w:rsid w:val="00351B7B"/>
    <w:rsid w:val="003520F3"/>
    <w:rsid w:val="0035244E"/>
    <w:rsid w:val="00352DDE"/>
    <w:rsid w:val="00353117"/>
    <w:rsid w:val="0035349D"/>
    <w:rsid w:val="00354172"/>
    <w:rsid w:val="00355047"/>
    <w:rsid w:val="00355480"/>
    <w:rsid w:val="00355630"/>
    <w:rsid w:val="00355BCF"/>
    <w:rsid w:val="00355D7D"/>
    <w:rsid w:val="003561A7"/>
    <w:rsid w:val="003569DF"/>
    <w:rsid w:val="00356EE0"/>
    <w:rsid w:val="003600B8"/>
    <w:rsid w:val="003601B1"/>
    <w:rsid w:val="00360389"/>
    <w:rsid w:val="00361CF7"/>
    <w:rsid w:val="003622F7"/>
    <w:rsid w:val="00362570"/>
    <w:rsid w:val="00363022"/>
    <w:rsid w:val="00363617"/>
    <w:rsid w:val="00363C7C"/>
    <w:rsid w:val="003645FA"/>
    <w:rsid w:val="003646EE"/>
    <w:rsid w:val="003654FA"/>
    <w:rsid w:val="00365784"/>
    <w:rsid w:val="0036581D"/>
    <w:rsid w:val="003663B5"/>
    <w:rsid w:val="003700FB"/>
    <w:rsid w:val="003702E9"/>
    <w:rsid w:val="00370434"/>
    <w:rsid w:val="00371983"/>
    <w:rsid w:val="00371DAF"/>
    <w:rsid w:val="0037266A"/>
    <w:rsid w:val="00373CF8"/>
    <w:rsid w:val="00373DE4"/>
    <w:rsid w:val="00375387"/>
    <w:rsid w:val="00375768"/>
    <w:rsid w:val="00376816"/>
    <w:rsid w:val="00376B6B"/>
    <w:rsid w:val="00377F99"/>
    <w:rsid w:val="003804D9"/>
    <w:rsid w:val="00380760"/>
    <w:rsid w:val="00381119"/>
    <w:rsid w:val="00381A74"/>
    <w:rsid w:val="0038371B"/>
    <w:rsid w:val="003839CE"/>
    <w:rsid w:val="00383EB7"/>
    <w:rsid w:val="00386AFF"/>
    <w:rsid w:val="00387BC1"/>
    <w:rsid w:val="00390057"/>
    <w:rsid w:val="00390571"/>
    <w:rsid w:val="00390F86"/>
    <w:rsid w:val="003915E0"/>
    <w:rsid w:val="00392ACC"/>
    <w:rsid w:val="00393B8E"/>
    <w:rsid w:val="00393FC6"/>
    <w:rsid w:val="00394509"/>
    <w:rsid w:val="003949F4"/>
    <w:rsid w:val="00394F46"/>
    <w:rsid w:val="003952D9"/>
    <w:rsid w:val="00395715"/>
    <w:rsid w:val="003964F1"/>
    <w:rsid w:val="00396918"/>
    <w:rsid w:val="00397631"/>
    <w:rsid w:val="003A0030"/>
    <w:rsid w:val="003A16B8"/>
    <w:rsid w:val="003A1AE8"/>
    <w:rsid w:val="003A1E9C"/>
    <w:rsid w:val="003A20FA"/>
    <w:rsid w:val="003A23B1"/>
    <w:rsid w:val="003A2723"/>
    <w:rsid w:val="003A394E"/>
    <w:rsid w:val="003A54E9"/>
    <w:rsid w:val="003A5A6D"/>
    <w:rsid w:val="003A5C04"/>
    <w:rsid w:val="003A65F4"/>
    <w:rsid w:val="003A676F"/>
    <w:rsid w:val="003A67FC"/>
    <w:rsid w:val="003A6E1D"/>
    <w:rsid w:val="003B12C3"/>
    <w:rsid w:val="003B1476"/>
    <w:rsid w:val="003B27B2"/>
    <w:rsid w:val="003B2DA2"/>
    <w:rsid w:val="003B49A8"/>
    <w:rsid w:val="003B5591"/>
    <w:rsid w:val="003B561D"/>
    <w:rsid w:val="003B5D4A"/>
    <w:rsid w:val="003B67A8"/>
    <w:rsid w:val="003B6C10"/>
    <w:rsid w:val="003B74F7"/>
    <w:rsid w:val="003B7666"/>
    <w:rsid w:val="003B7A89"/>
    <w:rsid w:val="003C05D1"/>
    <w:rsid w:val="003C1397"/>
    <w:rsid w:val="003C1909"/>
    <w:rsid w:val="003C1F18"/>
    <w:rsid w:val="003C1F5B"/>
    <w:rsid w:val="003C2A9D"/>
    <w:rsid w:val="003C2D42"/>
    <w:rsid w:val="003C2DB9"/>
    <w:rsid w:val="003C31E2"/>
    <w:rsid w:val="003C5428"/>
    <w:rsid w:val="003C5563"/>
    <w:rsid w:val="003C62F7"/>
    <w:rsid w:val="003C74B8"/>
    <w:rsid w:val="003D0313"/>
    <w:rsid w:val="003D0490"/>
    <w:rsid w:val="003D1865"/>
    <w:rsid w:val="003D2248"/>
    <w:rsid w:val="003D26BF"/>
    <w:rsid w:val="003D27DF"/>
    <w:rsid w:val="003D37DE"/>
    <w:rsid w:val="003D4664"/>
    <w:rsid w:val="003D4A0D"/>
    <w:rsid w:val="003D501B"/>
    <w:rsid w:val="003D505E"/>
    <w:rsid w:val="003D5F92"/>
    <w:rsid w:val="003D638B"/>
    <w:rsid w:val="003D675C"/>
    <w:rsid w:val="003D6AEE"/>
    <w:rsid w:val="003D6F5F"/>
    <w:rsid w:val="003D7BC4"/>
    <w:rsid w:val="003E04AD"/>
    <w:rsid w:val="003E08F3"/>
    <w:rsid w:val="003E1602"/>
    <w:rsid w:val="003E1ABE"/>
    <w:rsid w:val="003E1AE8"/>
    <w:rsid w:val="003E1CB6"/>
    <w:rsid w:val="003E527C"/>
    <w:rsid w:val="003E5806"/>
    <w:rsid w:val="003E6274"/>
    <w:rsid w:val="003E6304"/>
    <w:rsid w:val="003E7225"/>
    <w:rsid w:val="003E7244"/>
    <w:rsid w:val="003E73CB"/>
    <w:rsid w:val="003E7AA7"/>
    <w:rsid w:val="003F013A"/>
    <w:rsid w:val="003F086A"/>
    <w:rsid w:val="003F090F"/>
    <w:rsid w:val="003F0B71"/>
    <w:rsid w:val="003F10E4"/>
    <w:rsid w:val="003F15D1"/>
    <w:rsid w:val="003F338C"/>
    <w:rsid w:val="003F3611"/>
    <w:rsid w:val="003F3E00"/>
    <w:rsid w:val="003F4AA1"/>
    <w:rsid w:val="003F5175"/>
    <w:rsid w:val="003F6087"/>
    <w:rsid w:val="003F7A0D"/>
    <w:rsid w:val="003F7EB6"/>
    <w:rsid w:val="00400026"/>
    <w:rsid w:val="00400324"/>
    <w:rsid w:val="0040041D"/>
    <w:rsid w:val="00402039"/>
    <w:rsid w:val="00402DAE"/>
    <w:rsid w:val="004039B4"/>
    <w:rsid w:val="00406323"/>
    <w:rsid w:val="004065FE"/>
    <w:rsid w:val="0040667C"/>
    <w:rsid w:val="00406868"/>
    <w:rsid w:val="0040759A"/>
    <w:rsid w:val="004075E4"/>
    <w:rsid w:val="00407CD7"/>
    <w:rsid w:val="00410748"/>
    <w:rsid w:val="004107F7"/>
    <w:rsid w:val="00411667"/>
    <w:rsid w:val="004116C1"/>
    <w:rsid w:val="00412846"/>
    <w:rsid w:val="004129D1"/>
    <w:rsid w:val="0041385E"/>
    <w:rsid w:val="00413DEB"/>
    <w:rsid w:val="0041468E"/>
    <w:rsid w:val="0041524B"/>
    <w:rsid w:val="0041526F"/>
    <w:rsid w:val="004152B4"/>
    <w:rsid w:val="00416C17"/>
    <w:rsid w:val="00416E7E"/>
    <w:rsid w:val="004178D0"/>
    <w:rsid w:val="004179F9"/>
    <w:rsid w:val="00420CB7"/>
    <w:rsid w:val="00421044"/>
    <w:rsid w:val="004216C2"/>
    <w:rsid w:val="00421D70"/>
    <w:rsid w:val="00423F65"/>
    <w:rsid w:val="004240E6"/>
    <w:rsid w:val="00424314"/>
    <w:rsid w:val="0042497E"/>
    <w:rsid w:val="004252C1"/>
    <w:rsid w:val="00425C51"/>
    <w:rsid w:val="00425D18"/>
    <w:rsid w:val="00426AA2"/>
    <w:rsid w:val="00427049"/>
    <w:rsid w:val="004278FD"/>
    <w:rsid w:val="00430932"/>
    <w:rsid w:val="004309F2"/>
    <w:rsid w:val="00430DFB"/>
    <w:rsid w:val="004311F9"/>
    <w:rsid w:val="00432A9C"/>
    <w:rsid w:val="004336D1"/>
    <w:rsid w:val="00433E99"/>
    <w:rsid w:val="00434197"/>
    <w:rsid w:val="0043447D"/>
    <w:rsid w:val="004350AA"/>
    <w:rsid w:val="0043548F"/>
    <w:rsid w:val="004354F2"/>
    <w:rsid w:val="00435651"/>
    <w:rsid w:val="004358AA"/>
    <w:rsid w:val="00435B78"/>
    <w:rsid w:val="00435CAE"/>
    <w:rsid w:val="004360CA"/>
    <w:rsid w:val="004367F5"/>
    <w:rsid w:val="00437168"/>
    <w:rsid w:val="004375BA"/>
    <w:rsid w:val="004407AE"/>
    <w:rsid w:val="00441AA6"/>
    <w:rsid w:val="00441B58"/>
    <w:rsid w:val="004421E8"/>
    <w:rsid w:val="004427AF"/>
    <w:rsid w:val="00442B2F"/>
    <w:rsid w:val="0044313B"/>
    <w:rsid w:val="0044336C"/>
    <w:rsid w:val="00443824"/>
    <w:rsid w:val="00443C18"/>
    <w:rsid w:val="00443D08"/>
    <w:rsid w:val="00444CC0"/>
    <w:rsid w:val="00446FDA"/>
    <w:rsid w:val="004513C2"/>
    <w:rsid w:val="0045173E"/>
    <w:rsid w:val="0045174A"/>
    <w:rsid w:val="00453118"/>
    <w:rsid w:val="0045422D"/>
    <w:rsid w:val="004554B3"/>
    <w:rsid w:val="00455FD2"/>
    <w:rsid w:val="0045669F"/>
    <w:rsid w:val="00456D1D"/>
    <w:rsid w:val="00460B00"/>
    <w:rsid w:val="004619BD"/>
    <w:rsid w:val="00461F73"/>
    <w:rsid w:val="004637BE"/>
    <w:rsid w:val="00463D8B"/>
    <w:rsid w:val="004646B1"/>
    <w:rsid w:val="00465B04"/>
    <w:rsid w:val="0046677C"/>
    <w:rsid w:val="00466C59"/>
    <w:rsid w:val="00466F7C"/>
    <w:rsid w:val="0046719B"/>
    <w:rsid w:val="004704DE"/>
    <w:rsid w:val="00470617"/>
    <w:rsid w:val="00470AD3"/>
    <w:rsid w:val="0047123D"/>
    <w:rsid w:val="00471892"/>
    <w:rsid w:val="00471B33"/>
    <w:rsid w:val="00472826"/>
    <w:rsid w:val="004736DA"/>
    <w:rsid w:val="00474264"/>
    <w:rsid w:val="00474364"/>
    <w:rsid w:val="00474BBC"/>
    <w:rsid w:val="004762AA"/>
    <w:rsid w:val="004775BE"/>
    <w:rsid w:val="00477D36"/>
    <w:rsid w:val="00477FAC"/>
    <w:rsid w:val="00480378"/>
    <w:rsid w:val="00480C88"/>
    <w:rsid w:val="00480F06"/>
    <w:rsid w:val="0048103B"/>
    <w:rsid w:val="00481CF2"/>
    <w:rsid w:val="00482007"/>
    <w:rsid w:val="0048249C"/>
    <w:rsid w:val="00482596"/>
    <w:rsid w:val="00482E72"/>
    <w:rsid w:val="00482F57"/>
    <w:rsid w:val="004844B4"/>
    <w:rsid w:val="004845AF"/>
    <w:rsid w:val="00484B69"/>
    <w:rsid w:val="004853BF"/>
    <w:rsid w:val="00486147"/>
    <w:rsid w:val="0048656C"/>
    <w:rsid w:val="00486A57"/>
    <w:rsid w:val="004879C9"/>
    <w:rsid w:val="00487FD5"/>
    <w:rsid w:val="004901B3"/>
    <w:rsid w:val="00491DE6"/>
    <w:rsid w:val="00492754"/>
    <w:rsid w:val="00492933"/>
    <w:rsid w:val="00492C38"/>
    <w:rsid w:val="00492FC1"/>
    <w:rsid w:val="004938BE"/>
    <w:rsid w:val="004942A5"/>
    <w:rsid w:val="00494359"/>
    <w:rsid w:val="00494519"/>
    <w:rsid w:val="00495DF2"/>
    <w:rsid w:val="00496344"/>
    <w:rsid w:val="0049669E"/>
    <w:rsid w:val="00496A01"/>
    <w:rsid w:val="00496A93"/>
    <w:rsid w:val="00497B1F"/>
    <w:rsid w:val="00497E9A"/>
    <w:rsid w:val="004A18CB"/>
    <w:rsid w:val="004A19B3"/>
    <w:rsid w:val="004A1E21"/>
    <w:rsid w:val="004A31E1"/>
    <w:rsid w:val="004A33C1"/>
    <w:rsid w:val="004A350A"/>
    <w:rsid w:val="004A3ADF"/>
    <w:rsid w:val="004A3B96"/>
    <w:rsid w:val="004A3E0E"/>
    <w:rsid w:val="004A4362"/>
    <w:rsid w:val="004A4584"/>
    <w:rsid w:val="004A469B"/>
    <w:rsid w:val="004A47C3"/>
    <w:rsid w:val="004A4CAE"/>
    <w:rsid w:val="004A4D7F"/>
    <w:rsid w:val="004A5BA6"/>
    <w:rsid w:val="004A6AD4"/>
    <w:rsid w:val="004A6F56"/>
    <w:rsid w:val="004A7A8F"/>
    <w:rsid w:val="004A7C81"/>
    <w:rsid w:val="004B0EF1"/>
    <w:rsid w:val="004B16B0"/>
    <w:rsid w:val="004B1E3D"/>
    <w:rsid w:val="004B23EA"/>
    <w:rsid w:val="004B313D"/>
    <w:rsid w:val="004B364E"/>
    <w:rsid w:val="004B4E87"/>
    <w:rsid w:val="004B6C3C"/>
    <w:rsid w:val="004B6C4F"/>
    <w:rsid w:val="004B71E7"/>
    <w:rsid w:val="004B7CDF"/>
    <w:rsid w:val="004C0071"/>
    <w:rsid w:val="004C07BF"/>
    <w:rsid w:val="004C0953"/>
    <w:rsid w:val="004C1E0F"/>
    <w:rsid w:val="004C2E32"/>
    <w:rsid w:val="004C413D"/>
    <w:rsid w:val="004C458F"/>
    <w:rsid w:val="004C45E1"/>
    <w:rsid w:val="004C493D"/>
    <w:rsid w:val="004C4FF1"/>
    <w:rsid w:val="004C50C2"/>
    <w:rsid w:val="004C5E8B"/>
    <w:rsid w:val="004C7287"/>
    <w:rsid w:val="004C76CA"/>
    <w:rsid w:val="004D0254"/>
    <w:rsid w:val="004D02BC"/>
    <w:rsid w:val="004D0F83"/>
    <w:rsid w:val="004D1518"/>
    <w:rsid w:val="004D1ADE"/>
    <w:rsid w:val="004D1BF2"/>
    <w:rsid w:val="004D21A8"/>
    <w:rsid w:val="004D2734"/>
    <w:rsid w:val="004D2E1C"/>
    <w:rsid w:val="004D59FA"/>
    <w:rsid w:val="004D602C"/>
    <w:rsid w:val="004D6420"/>
    <w:rsid w:val="004D65C3"/>
    <w:rsid w:val="004D6B88"/>
    <w:rsid w:val="004D72BA"/>
    <w:rsid w:val="004D7511"/>
    <w:rsid w:val="004E0C7E"/>
    <w:rsid w:val="004E0C92"/>
    <w:rsid w:val="004E0D87"/>
    <w:rsid w:val="004E1993"/>
    <w:rsid w:val="004E1E4E"/>
    <w:rsid w:val="004E2109"/>
    <w:rsid w:val="004E306A"/>
    <w:rsid w:val="004E404F"/>
    <w:rsid w:val="004E4247"/>
    <w:rsid w:val="004E5074"/>
    <w:rsid w:val="004E5DFF"/>
    <w:rsid w:val="004E61DC"/>
    <w:rsid w:val="004E650F"/>
    <w:rsid w:val="004E6581"/>
    <w:rsid w:val="004E6650"/>
    <w:rsid w:val="004E6D7D"/>
    <w:rsid w:val="004F0388"/>
    <w:rsid w:val="004F08A8"/>
    <w:rsid w:val="004F0B26"/>
    <w:rsid w:val="004F0DE3"/>
    <w:rsid w:val="004F38AE"/>
    <w:rsid w:val="004F3C0E"/>
    <w:rsid w:val="004F4039"/>
    <w:rsid w:val="004F4BBD"/>
    <w:rsid w:val="004F77C4"/>
    <w:rsid w:val="004F7A38"/>
    <w:rsid w:val="004F7EB4"/>
    <w:rsid w:val="004F7EF4"/>
    <w:rsid w:val="00500631"/>
    <w:rsid w:val="00500A08"/>
    <w:rsid w:val="0050195A"/>
    <w:rsid w:val="0050237D"/>
    <w:rsid w:val="005024AF"/>
    <w:rsid w:val="00503BF8"/>
    <w:rsid w:val="00504E5E"/>
    <w:rsid w:val="0050550E"/>
    <w:rsid w:val="00505600"/>
    <w:rsid w:val="005062E8"/>
    <w:rsid w:val="005065E4"/>
    <w:rsid w:val="00507535"/>
    <w:rsid w:val="00511414"/>
    <w:rsid w:val="00511E5B"/>
    <w:rsid w:val="0051228E"/>
    <w:rsid w:val="005122D3"/>
    <w:rsid w:val="00512FCE"/>
    <w:rsid w:val="00513999"/>
    <w:rsid w:val="005143D0"/>
    <w:rsid w:val="00514771"/>
    <w:rsid w:val="00514998"/>
    <w:rsid w:val="00514B79"/>
    <w:rsid w:val="005152B9"/>
    <w:rsid w:val="00515897"/>
    <w:rsid w:val="005178B9"/>
    <w:rsid w:val="00520E02"/>
    <w:rsid w:val="005221BC"/>
    <w:rsid w:val="005222C8"/>
    <w:rsid w:val="0052273C"/>
    <w:rsid w:val="00522D9F"/>
    <w:rsid w:val="005231AF"/>
    <w:rsid w:val="005248DB"/>
    <w:rsid w:val="00524942"/>
    <w:rsid w:val="00525AF8"/>
    <w:rsid w:val="0052658E"/>
    <w:rsid w:val="00526C42"/>
    <w:rsid w:val="00527196"/>
    <w:rsid w:val="005273B4"/>
    <w:rsid w:val="005278F3"/>
    <w:rsid w:val="00527A14"/>
    <w:rsid w:val="00531CB4"/>
    <w:rsid w:val="005321E9"/>
    <w:rsid w:val="005322B2"/>
    <w:rsid w:val="00532562"/>
    <w:rsid w:val="005334B4"/>
    <w:rsid w:val="00533973"/>
    <w:rsid w:val="00534D84"/>
    <w:rsid w:val="005356EB"/>
    <w:rsid w:val="00535978"/>
    <w:rsid w:val="00535D46"/>
    <w:rsid w:val="00535E2F"/>
    <w:rsid w:val="005363D7"/>
    <w:rsid w:val="0053651C"/>
    <w:rsid w:val="005367E3"/>
    <w:rsid w:val="00540327"/>
    <w:rsid w:val="0054078B"/>
    <w:rsid w:val="005429BD"/>
    <w:rsid w:val="00543EB8"/>
    <w:rsid w:val="00543EE4"/>
    <w:rsid w:val="00544E3A"/>
    <w:rsid w:val="005459BA"/>
    <w:rsid w:val="00546A62"/>
    <w:rsid w:val="00546AC1"/>
    <w:rsid w:val="00547106"/>
    <w:rsid w:val="005475E3"/>
    <w:rsid w:val="005477AF"/>
    <w:rsid w:val="00550477"/>
    <w:rsid w:val="0055131D"/>
    <w:rsid w:val="00551A4A"/>
    <w:rsid w:val="005522C7"/>
    <w:rsid w:val="0055285B"/>
    <w:rsid w:val="005528FC"/>
    <w:rsid w:val="00552908"/>
    <w:rsid w:val="005550BC"/>
    <w:rsid w:val="0055543C"/>
    <w:rsid w:val="00555894"/>
    <w:rsid w:val="00556F10"/>
    <w:rsid w:val="00557220"/>
    <w:rsid w:val="00560126"/>
    <w:rsid w:val="0056295E"/>
    <w:rsid w:val="00562E1D"/>
    <w:rsid w:val="0056339D"/>
    <w:rsid w:val="0056378C"/>
    <w:rsid w:val="00565C36"/>
    <w:rsid w:val="005678EF"/>
    <w:rsid w:val="00570899"/>
    <w:rsid w:val="00570AA2"/>
    <w:rsid w:val="00571ACD"/>
    <w:rsid w:val="00573951"/>
    <w:rsid w:val="00575E16"/>
    <w:rsid w:val="00575F92"/>
    <w:rsid w:val="00576C7C"/>
    <w:rsid w:val="00577885"/>
    <w:rsid w:val="00577B42"/>
    <w:rsid w:val="00577BA1"/>
    <w:rsid w:val="00577FA0"/>
    <w:rsid w:val="005802A1"/>
    <w:rsid w:val="00580C23"/>
    <w:rsid w:val="00581B1C"/>
    <w:rsid w:val="00581B5F"/>
    <w:rsid w:val="00581EDD"/>
    <w:rsid w:val="00582CEE"/>
    <w:rsid w:val="00583400"/>
    <w:rsid w:val="0058342C"/>
    <w:rsid w:val="00583797"/>
    <w:rsid w:val="00583A64"/>
    <w:rsid w:val="00583C53"/>
    <w:rsid w:val="00584EC2"/>
    <w:rsid w:val="005863BB"/>
    <w:rsid w:val="005867CC"/>
    <w:rsid w:val="00586CE1"/>
    <w:rsid w:val="00586F46"/>
    <w:rsid w:val="00587674"/>
    <w:rsid w:val="00590880"/>
    <w:rsid w:val="00590DD8"/>
    <w:rsid w:val="0059114A"/>
    <w:rsid w:val="00591CAB"/>
    <w:rsid w:val="00592FB7"/>
    <w:rsid w:val="0059316F"/>
    <w:rsid w:val="005948EF"/>
    <w:rsid w:val="00594918"/>
    <w:rsid w:val="00594FA1"/>
    <w:rsid w:val="005959E7"/>
    <w:rsid w:val="00595BDC"/>
    <w:rsid w:val="005965AF"/>
    <w:rsid w:val="00596F96"/>
    <w:rsid w:val="005A19CF"/>
    <w:rsid w:val="005A4CC6"/>
    <w:rsid w:val="005A5AD5"/>
    <w:rsid w:val="005A67CA"/>
    <w:rsid w:val="005A6846"/>
    <w:rsid w:val="005A6A98"/>
    <w:rsid w:val="005A7E93"/>
    <w:rsid w:val="005B12EE"/>
    <w:rsid w:val="005B17A3"/>
    <w:rsid w:val="005B23F7"/>
    <w:rsid w:val="005B249D"/>
    <w:rsid w:val="005B24ED"/>
    <w:rsid w:val="005B2AFB"/>
    <w:rsid w:val="005B461B"/>
    <w:rsid w:val="005B4CA3"/>
    <w:rsid w:val="005B5137"/>
    <w:rsid w:val="005B6747"/>
    <w:rsid w:val="005B7E2E"/>
    <w:rsid w:val="005C1DD2"/>
    <w:rsid w:val="005C3B1B"/>
    <w:rsid w:val="005C4057"/>
    <w:rsid w:val="005C414F"/>
    <w:rsid w:val="005C41C8"/>
    <w:rsid w:val="005C57A5"/>
    <w:rsid w:val="005C5C4F"/>
    <w:rsid w:val="005C6810"/>
    <w:rsid w:val="005C7115"/>
    <w:rsid w:val="005D073C"/>
    <w:rsid w:val="005D13BF"/>
    <w:rsid w:val="005D13CF"/>
    <w:rsid w:val="005D1F68"/>
    <w:rsid w:val="005D22A8"/>
    <w:rsid w:val="005D319D"/>
    <w:rsid w:val="005D65DC"/>
    <w:rsid w:val="005D74A7"/>
    <w:rsid w:val="005D7DB7"/>
    <w:rsid w:val="005D7FAD"/>
    <w:rsid w:val="005E0062"/>
    <w:rsid w:val="005E0851"/>
    <w:rsid w:val="005E08B8"/>
    <w:rsid w:val="005E0A5F"/>
    <w:rsid w:val="005E11EE"/>
    <w:rsid w:val="005E1202"/>
    <w:rsid w:val="005E1940"/>
    <w:rsid w:val="005E2459"/>
    <w:rsid w:val="005E2A3D"/>
    <w:rsid w:val="005E31C1"/>
    <w:rsid w:val="005E35D2"/>
    <w:rsid w:val="005E3802"/>
    <w:rsid w:val="005E3E4F"/>
    <w:rsid w:val="005E4ECA"/>
    <w:rsid w:val="005E580B"/>
    <w:rsid w:val="005E5C17"/>
    <w:rsid w:val="005E5CD4"/>
    <w:rsid w:val="005E7552"/>
    <w:rsid w:val="005E7953"/>
    <w:rsid w:val="005F06F3"/>
    <w:rsid w:val="005F15DE"/>
    <w:rsid w:val="005F2A11"/>
    <w:rsid w:val="005F2E29"/>
    <w:rsid w:val="005F2FE8"/>
    <w:rsid w:val="005F32D6"/>
    <w:rsid w:val="005F381C"/>
    <w:rsid w:val="005F38CD"/>
    <w:rsid w:val="005F398E"/>
    <w:rsid w:val="005F45CB"/>
    <w:rsid w:val="005F4AE5"/>
    <w:rsid w:val="005F52EA"/>
    <w:rsid w:val="005F5734"/>
    <w:rsid w:val="005F5DA7"/>
    <w:rsid w:val="005F686E"/>
    <w:rsid w:val="005F7523"/>
    <w:rsid w:val="005F778A"/>
    <w:rsid w:val="0060072C"/>
    <w:rsid w:val="00600BB1"/>
    <w:rsid w:val="00600D52"/>
    <w:rsid w:val="00600DFA"/>
    <w:rsid w:val="00601493"/>
    <w:rsid w:val="006019B4"/>
    <w:rsid w:val="00602569"/>
    <w:rsid w:val="00602C23"/>
    <w:rsid w:val="00603BA1"/>
    <w:rsid w:val="0060497E"/>
    <w:rsid w:val="00604A1F"/>
    <w:rsid w:val="00605F28"/>
    <w:rsid w:val="00606273"/>
    <w:rsid w:val="0060691B"/>
    <w:rsid w:val="00607704"/>
    <w:rsid w:val="00607734"/>
    <w:rsid w:val="00607855"/>
    <w:rsid w:val="00610881"/>
    <w:rsid w:val="00612044"/>
    <w:rsid w:val="00612EB3"/>
    <w:rsid w:val="0061304B"/>
    <w:rsid w:val="00613F18"/>
    <w:rsid w:val="00613FA7"/>
    <w:rsid w:val="006147D2"/>
    <w:rsid w:val="00614847"/>
    <w:rsid w:val="00614850"/>
    <w:rsid w:val="00615D72"/>
    <w:rsid w:val="00616E41"/>
    <w:rsid w:val="00617B32"/>
    <w:rsid w:val="00620166"/>
    <w:rsid w:val="00620843"/>
    <w:rsid w:val="00620DE6"/>
    <w:rsid w:val="006226D1"/>
    <w:rsid w:val="006235C8"/>
    <w:rsid w:val="00623759"/>
    <w:rsid w:val="006243C7"/>
    <w:rsid w:val="0062443C"/>
    <w:rsid w:val="00625643"/>
    <w:rsid w:val="00625B4A"/>
    <w:rsid w:val="006262C4"/>
    <w:rsid w:val="0062695B"/>
    <w:rsid w:val="0062699A"/>
    <w:rsid w:val="00626B34"/>
    <w:rsid w:val="006301F8"/>
    <w:rsid w:val="006305D9"/>
    <w:rsid w:val="006315E9"/>
    <w:rsid w:val="006320B3"/>
    <w:rsid w:val="00632738"/>
    <w:rsid w:val="00632BF9"/>
    <w:rsid w:val="00632C8B"/>
    <w:rsid w:val="00632D25"/>
    <w:rsid w:val="00632EF1"/>
    <w:rsid w:val="0063439A"/>
    <w:rsid w:val="00634D23"/>
    <w:rsid w:val="00635097"/>
    <w:rsid w:val="00635856"/>
    <w:rsid w:val="00636784"/>
    <w:rsid w:val="00637254"/>
    <w:rsid w:val="00637CCD"/>
    <w:rsid w:val="0064013F"/>
    <w:rsid w:val="0064089F"/>
    <w:rsid w:val="0064161F"/>
    <w:rsid w:val="006422CC"/>
    <w:rsid w:val="00642747"/>
    <w:rsid w:val="00642AF3"/>
    <w:rsid w:val="00642D65"/>
    <w:rsid w:val="00642D83"/>
    <w:rsid w:val="006435A9"/>
    <w:rsid w:val="006438EA"/>
    <w:rsid w:val="00643B7D"/>
    <w:rsid w:val="006445B6"/>
    <w:rsid w:val="006452F8"/>
    <w:rsid w:val="00645305"/>
    <w:rsid w:val="0064793C"/>
    <w:rsid w:val="00651992"/>
    <w:rsid w:val="00651A31"/>
    <w:rsid w:val="00651A86"/>
    <w:rsid w:val="00651E1D"/>
    <w:rsid w:val="006520DB"/>
    <w:rsid w:val="0065330E"/>
    <w:rsid w:val="006538E8"/>
    <w:rsid w:val="0065461D"/>
    <w:rsid w:val="00656428"/>
    <w:rsid w:val="0065720B"/>
    <w:rsid w:val="00657BFE"/>
    <w:rsid w:val="00657C35"/>
    <w:rsid w:val="006619AA"/>
    <w:rsid w:val="00661CCD"/>
    <w:rsid w:val="00661F24"/>
    <w:rsid w:val="0066202E"/>
    <w:rsid w:val="0066318F"/>
    <w:rsid w:val="00663B53"/>
    <w:rsid w:val="00663B59"/>
    <w:rsid w:val="00663C56"/>
    <w:rsid w:val="0066508E"/>
    <w:rsid w:val="00665320"/>
    <w:rsid w:val="006654F1"/>
    <w:rsid w:val="0066567E"/>
    <w:rsid w:val="006657FE"/>
    <w:rsid w:val="00666447"/>
    <w:rsid w:val="0066721B"/>
    <w:rsid w:val="00667C17"/>
    <w:rsid w:val="00667C70"/>
    <w:rsid w:val="006709F5"/>
    <w:rsid w:val="00670B96"/>
    <w:rsid w:val="00670BF0"/>
    <w:rsid w:val="00671E28"/>
    <w:rsid w:val="00672159"/>
    <w:rsid w:val="00672C4B"/>
    <w:rsid w:val="006731F2"/>
    <w:rsid w:val="00673E45"/>
    <w:rsid w:val="006740AB"/>
    <w:rsid w:val="006753D8"/>
    <w:rsid w:val="00675551"/>
    <w:rsid w:val="00675936"/>
    <w:rsid w:val="00675AFD"/>
    <w:rsid w:val="00675B70"/>
    <w:rsid w:val="00675E96"/>
    <w:rsid w:val="00677554"/>
    <w:rsid w:val="0067767D"/>
    <w:rsid w:val="00677AC5"/>
    <w:rsid w:val="0068079C"/>
    <w:rsid w:val="00680976"/>
    <w:rsid w:val="00680AAF"/>
    <w:rsid w:val="00681F18"/>
    <w:rsid w:val="00681F77"/>
    <w:rsid w:val="006824D5"/>
    <w:rsid w:val="00682B6A"/>
    <w:rsid w:val="00682E3E"/>
    <w:rsid w:val="00683138"/>
    <w:rsid w:val="00683A1D"/>
    <w:rsid w:val="0068450A"/>
    <w:rsid w:val="00684D6E"/>
    <w:rsid w:val="00685AE9"/>
    <w:rsid w:val="00685F72"/>
    <w:rsid w:val="00686D89"/>
    <w:rsid w:val="00686DFF"/>
    <w:rsid w:val="006875CE"/>
    <w:rsid w:val="00687779"/>
    <w:rsid w:val="00687C1E"/>
    <w:rsid w:val="00687C34"/>
    <w:rsid w:val="006915B9"/>
    <w:rsid w:val="00691F6B"/>
    <w:rsid w:val="0069265E"/>
    <w:rsid w:val="006926D5"/>
    <w:rsid w:val="00692D2C"/>
    <w:rsid w:val="0069319E"/>
    <w:rsid w:val="0069388B"/>
    <w:rsid w:val="00693C2F"/>
    <w:rsid w:val="00693CCA"/>
    <w:rsid w:val="0069507D"/>
    <w:rsid w:val="00695569"/>
    <w:rsid w:val="006956D8"/>
    <w:rsid w:val="00695B68"/>
    <w:rsid w:val="00696FFC"/>
    <w:rsid w:val="006970BA"/>
    <w:rsid w:val="006971A0"/>
    <w:rsid w:val="00697690"/>
    <w:rsid w:val="0069778E"/>
    <w:rsid w:val="006A01F7"/>
    <w:rsid w:val="006A16C4"/>
    <w:rsid w:val="006A259D"/>
    <w:rsid w:val="006A281C"/>
    <w:rsid w:val="006A3AEC"/>
    <w:rsid w:val="006A3F25"/>
    <w:rsid w:val="006A3F53"/>
    <w:rsid w:val="006A40EF"/>
    <w:rsid w:val="006A488F"/>
    <w:rsid w:val="006A4C64"/>
    <w:rsid w:val="006A4D9A"/>
    <w:rsid w:val="006A558C"/>
    <w:rsid w:val="006A56E3"/>
    <w:rsid w:val="006A6301"/>
    <w:rsid w:val="006A6C53"/>
    <w:rsid w:val="006A70AE"/>
    <w:rsid w:val="006B04C6"/>
    <w:rsid w:val="006B06BA"/>
    <w:rsid w:val="006B0F9A"/>
    <w:rsid w:val="006B1032"/>
    <w:rsid w:val="006B1441"/>
    <w:rsid w:val="006B18CC"/>
    <w:rsid w:val="006B2BA9"/>
    <w:rsid w:val="006B2E2B"/>
    <w:rsid w:val="006B309A"/>
    <w:rsid w:val="006B3C1D"/>
    <w:rsid w:val="006B4328"/>
    <w:rsid w:val="006B4D33"/>
    <w:rsid w:val="006B5291"/>
    <w:rsid w:val="006B55D6"/>
    <w:rsid w:val="006B62D1"/>
    <w:rsid w:val="006B65E3"/>
    <w:rsid w:val="006B760F"/>
    <w:rsid w:val="006C0CEC"/>
    <w:rsid w:val="006C0D65"/>
    <w:rsid w:val="006C2016"/>
    <w:rsid w:val="006C247D"/>
    <w:rsid w:val="006C2F4C"/>
    <w:rsid w:val="006C3087"/>
    <w:rsid w:val="006C3102"/>
    <w:rsid w:val="006C3EF7"/>
    <w:rsid w:val="006C538D"/>
    <w:rsid w:val="006C54D9"/>
    <w:rsid w:val="006C5A09"/>
    <w:rsid w:val="006C62C8"/>
    <w:rsid w:val="006C65BE"/>
    <w:rsid w:val="006D0A01"/>
    <w:rsid w:val="006D0BCD"/>
    <w:rsid w:val="006D10C8"/>
    <w:rsid w:val="006D1112"/>
    <w:rsid w:val="006D1797"/>
    <w:rsid w:val="006D1BB2"/>
    <w:rsid w:val="006D2A5A"/>
    <w:rsid w:val="006D347D"/>
    <w:rsid w:val="006D34A4"/>
    <w:rsid w:val="006D4F2A"/>
    <w:rsid w:val="006D5008"/>
    <w:rsid w:val="006D511B"/>
    <w:rsid w:val="006D676D"/>
    <w:rsid w:val="006D6913"/>
    <w:rsid w:val="006D6C19"/>
    <w:rsid w:val="006D7AED"/>
    <w:rsid w:val="006D7EEC"/>
    <w:rsid w:val="006E0203"/>
    <w:rsid w:val="006E05CC"/>
    <w:rsid w:val="006E20B0"/>
    <w:rsid w:val="006E2526"/>
    <w:rsid w:val="006E2B16"/>
    <w:rsid w:val="006E33B5"/>
    <w:rsid w:val="006E3BCD"/>
    <w:rsid w:val="006E48B2"/>
    <w:rsid w:val="006E4B57"/>
    <w:rsid w:val="006E6DEF"/>
    <w:rsid w:val="006F159F"/>
    <w:rsid w:val="006F196F"/>
    <w:rsid w:val="006F25C8"/>
    <w:rsid w:val="006F2B3D"/>
    <w:rsid w:val="006F316E"/>
    <w:rsid w:val="006F3CF0"/>
    <w:rsid w:val="006F41C1"/>
    <w:rsid w:val="006F43BA"/>
    <w:rsid w:val="006F494B"/>
    <w:rsid w:val="006F4978"/>
    <w:rsid w:val="006F4B1A"/>
    <w:rsid w:val="006F4BBE"/>
    <w:rsid w:val="006F4E51"/>
    <w:rsid w:val="006F56B1"/>
    <w:rsid w:val="006F5EFB"/>
    <w:rsid w:val="006F77C5"/>
    <w:rsid w:val="006F794D"/>
    <w:rsid w:val="00700627"/>
    <w:rsid w:val="00700ABB"/>
    <w:rsid w:val="007014C8"/>
    <w:rsid w:val="00703A87"/>
    <w:rsid w:val="007047AF"/>
    <w:rsid w:val="00705568"/>
    <w:rsid w:val="00706188"/>
    <w:rsid w:val="007062E2"/>
    <w:rsid w:val="00706D74"/>
    <w:rsid w:val="00707BEF"/>
    <w:rsid w:val="00710428"/>
    <w:rsid w:val="00710FFA"/>
    <w:rsid w:val="00710FFF"/>
    <w:rsid w:val="0071110F"/>
    <w:rsid w:val="007112C3"/>
    <w:rsid w:val="00713066"/>
    <w:rsid w:val="00713448"/>
    <w:rsid w:val="00714629"/>
    <w:rsid w:val="00714D7B"/>
    <w:rsid w:val="00715234"/>
    <w:rsid w:val="007176BE"/>
    <w:rsid w:val="00722481"/>
    <w:rsid w:val="00722703"/>
    <w:rsid w:val="00722806"/>
    <w:rsid w:val="00722AB5"/>
    <w:rsid w:val="00724260"/>
    <w:rsid w:val="007244C6"/>
    <w:rsid w:val="00725BD3"/>
    <w:rsid w:val="007264C7"/>
    <w:rsid w:val="00726D87"/>
    <w:rsid w:val="00727DE1"/>
    <w:rsid w:val="00727F45"/>
    <w:rsid w:val="00727F8F"/>
    <w:rsid w:val="00730CB3"/>
    <w:rsid w:val="0073199C"/>
    <w:rsid w:val="00731B0D"/>
    <w:rsid w:val="007324CB"/>
    <w:rsid w:val="00732D34"/>
    <w:rsid w:val="00733289"/>
    <w:rsid w:val="00734194"/>
    <w:rsid w:val="00734D7C"/>
    <w:rsid w:val="00734ED5"/>
    <w:rsid w:val="00735A26"/>
    <w:rsid w:val="007363FD"/>
    <w:rsid w:val="00736C9D"/>
    <w:rsid w:val="00737F93"/>
    <w:rsid w:val="0074024D"/>
    <w:rsid w:val="00740299"/>
    <w:rsid w:val="00740414"/>
    <w:rsid w:val="00740C57"/>
    <w:rsid w:val="00740DCB"/>
    <w:rsid w:val="00744B07"/>
    <w:rsid w:val="0074504C"/>
    <w:rsid w:val="007454F4"/>
    <w:rsid w:val="00746898"/>
    <w:rsid w:val="0074689C"/>
    <w:rsid w:val="00746B3B"/>
    <w:rsid w:val="007506F6"/>
    <w:rsid w:val="00750C34"/>
    <w:rsid w:val="007510F6"/>
    <w:rsid w:val="00751920"/>
    <w:rsid w:val="00751B56"/>
    <w:rsid w:val="00752E0D"/>
    <w:rsid w:val="00753D27"/>
    <w:rsid w:val="00753E69"/>
    <w:rsid w:val="00754755"/>
    <w:rsid w:val="007549BD"/>
    <w:rsid w:val="00755038"/>
    <w:rsid w:val="007563B7"/>
    <w:rsid w:val="0075658F"/>
    <w:rsid w:val="00756C6B"/>
    <w:rsid w:val="00756CE3"/>
    <w:rsid w:val="00757434"/>
    <w:rsid w:val="00757A57"/>
    <w:rsid w:val="0076022B"/>
    <w:rsid w:val="00760300"/>
    <w:rsid w:val="00760F6E"/>
    <w:rsid w:val="0076119A"/>
    <w:rsid w:val="0076187E"/>
    <w:rsid w:val="00761F29"/>
    <w:rsid w:val="00761FEF"/>
    <w:rsid w:val="00763134"/>
    <w:rsid w:val="00763439"/>
    <w:rsid w:val="007639BA"/>
    <w:rsid w:val="007642DD"/>
    <w:rsid w:val="00764A8E"/>
    <w:rsid w:val="00764CD6"/>
    <w:rsid w:val="00765DFB"/>
    <w:rsid w:val="007708C6"/>
    <w:rsid w:val="007709EA"/>
    <w:rsid w:val="00771B8A"/>
    <w:rsid w:val="00772265"/>
    <w:rsid w:val="0077337D"/>
    <w:rsid w:val="00775178"/>
    <w:rsid w:val="00775732"/>
    <w:rsid w:val="007758D9"/>
    <w:rsid w:val="00775B70"/>
    <w:rsid w:val="007765B2"/>
    <w:rsid w:val="007765D1"/>
    <w:rsid w:val="00776692"/>
    <w:rsid w:val="007768EF"/>
    <w:rsid w:val="007773B8"/>
    <w:rsid w:val="00777526"/>
    <w:rsid w:val="00777E97"/>
    <w:rsid w:val="00780677"/>
    <w:rsid w:val="00781995"/>
    <w:rsid w:val="00781DD7"/>
    <w:rsid w:val="00782076"/>
    <w:rsid w:val="00782796"/>
    <w:rsid w:val="00783397"/>
    <w:rsid w:val="00783EEA"/>
    <w:rsid w:val="00784506"/>
    <w:rsid w:val="0078499B"/>
    <w:rsid w:val="00785B21"/>
    <w:rsid w:val="0078605C"/>
    <w:rsid w:val="0078655F"/>
    <w:rsid w:val="00786686"/>
    <w:rsid w:val="00786F19"/>
    <w:rsid w:val="00787593"/>
    <w:rsid w:val="00787D66"/>
    <w:rsid w:val="0079014E"/>
    <w:rsid w:val="00790B57"/>
    <w:rsid w:val="00790BA8"/>
    <w:rsid w:val="007919EC"/>
    <w:rsid w:val="00791C88"/>
    <w:rsid w:val="007929C1"/>
    <w:rsid w:val="00793445"/>
    <w:rsid w:val="0079400C"/>
    <w:rsid w:val="007940E1"/>
    <w:rsid w:val="00794C7B"/>
    <w:rsid w:val="00794FA2"/>
    <w:rsid w:val="00795985"/>
    <w:rsid w:val="0079686E"/>
    <w:rsid w:val="00797398"/>
    <w:rsid w:val="007976AE"/>
    <w:rsid w:val="007A1FFD"/>
    <w:rsid w:val="007A287B"/>
    <w:rsid w:val="007A2CD8"/>
    <w:rsid w:val="007A38FC"/>
    <w:rsid w:val="007A3A12"/>
    <w:rsid w:val="007A3CBB"/>
    <w:rsid w:val="007A3FF5"/>
    <w:rsid w:val="007A61B3"/>
    <w:rsid w:val="007A6F46"/>
    <w:rsid w:val="007A6FAC"/>
    <w:rsid w:val="007A7F00"/>
    <w:rsid w:val="007B07DE"/>
    <w:rsid w:val="007B0B6F"/>
    <w:rsid w:val="007B0C27"/>
    <w:rsid w:val="007B1174"/>
    <w:rsid w:val="007B1308"/>
    <w:rsid w:val="007B34F6"/>
    <w:rsid w:val="007B3CF8"/>
    <w:rsid w:val="007B40F8"/>
    <w:rsid w:val="007B4EBC"/>
    <w:rsid w:val="007B4FB5"/>
    <w:rsid w:val="007B5EF7"/>
    <w:rsid w:val="007B60A8"/>
    <w:rsid w:val="007B6608"/>
    <w:rsid w:val="007B694F"/>
    <w:rsid w:val="007B7B6B"/>
    <w:rsid w:val="007C05A9"/>
    <w:rsid w:val="007C0A03"/>
    <w:rsid w:val="007C1B1D"/>
    <w:rsid w:val="007C21B0"/>
    <w:rsid w:val="007C2AF2"/>
    <w:rsid w:val="007C67CF"/>
    <w:rsid w:val="007C6E85"/>
    <w:rsid w:val="007C700E"/>
    <w:rsid w:val="007C71BF"/>
    <w:rsid w:val="007D1693"/>
    <w:rsid w:val="007D187D"/>
    <w:rsid w:val="007D1CCC"/>
    <w:rsid w:val="007D2164"/>
    <w:rsid w:val="007D267D"/>
    <w:rsid w:val="007D35EA"/>
    <w:rsid w:val="007D3805"/>
    <w:rsid w:val="007D5037"/>
    <w:rsid w:val="007D5D8A"/>
    <w:rsid w:val="007D65F9"/>
    <w:rsid w:val="007D75F0"/>
    <w:rsid w:val="007D7623"/>
    <w:rsid w:val="007D76DD"/>
    <w:rsid w:val="007D7FA4"/>
    <w:rsid w:val="007E00C4"/>
    <w:rsid w:val="007E019A"/>
    <w:rsid w:val="007E0794"/>
    <w:rsid w:val="007E16E7"/>
    <w:rsid w:val="007E1A45"/>
    <w:rsid w:val="007E2070"/>
    <w:rsid w:val="007E313C"/>
    <w:rsid w:val="007E44BC"/>
    <w:rsid w:val="007E550E"/>
    <w:rsid w:val="007E57F2"/>
    <w:rsid w:val="007E6594"/>
    <w:rsid w:val="007E74F8"/>
    <w:rsid w:val="007E754B"/>
    <w:rsid w:val="007E7AB3"/>
    <w:rsid w:val="007E7DFC"/>
    <w:rsid w:val="007F0658"/>
    <w:rsid w:val="007F0BD2"/>
    <w:rsid w:val="007F1273"/>
    <w:rsid w:val="007F138A"/>
    <w:rsid w:val="007F1C8D"/>
    <w:rsid w:val="007F1D8D"/>
    <w:rsid w:val="007F2465"/>
    <w:rsid w:val="007F2B27"/>
    <w:rsid w:val="007F2FA3"/>
    <w:rsid w:val="007F3149"/>
    <w:rsid w:val="007F4FC4"/>
    <w:rsid w:val="007F5884"/>
    <w:rsid w:val="007F7071"/>
    <w:rsid w:val="007F7FC1"/>
    <w:rsid w:val="00800C19"/>
    <w:rsid w:val="00801221"/>
    <w:rsid w:val="00801F05"/>
    <w:rsid w:val="00801F59"/>
    <w:rsid w:val="008024B9"/>
    <w:rsid w:val="0080396C"/>
    <w:rsid w:val="00804676"/>
    <w:rsid w:val="0080558C"/>
    <w:rsid w:val="00805DDA"/>
    <w:rsid w:val="00806B97"/>
    <w:rsid w:val="00806E97"/>
    <w:rsid w:val="00806E9B"/>
    <w:rsid w:val="0081088D"/>
    <w:rsid w:val="008112B9"/>
    <w:rsid w:val="00811895"/>
    <w:rsid w:val="00811FC7"/>
    <w:rsid w:val="0081288F"/>
    <w:rsid w:val="008128AE"/>
    <w:rsid w:val="0081320D"/>
    <w:rsid w:val="008140A9"/>
    <w:rsid w:val="00814A1D"/>
    <w:rsid w:val="008152AF"/>
    <w:rsid w:val="008155B0"/>
    <w:rsid w:val="008173D1"/>
    <w:rsid w:val="00817AEB"/>
    <w:rsid w:val="00817EEE"/>
    <w:rsid w:val="00817F8A"/>
    <w:rsid w:val="008223BA"/>
    <w:rsid w:val="0082271E"/>
    <w:rsid w:val="00822979"/>
    <w:rsid w:val="00823E51"/>
    <w:rsid w:val="00825C08"/>
    <w:rsid w:val="0082688E"/>
    <w:rsid w:val="00826D42"/>
    <w:rsid w:val="008277D3"/>
    <w:rsid w:val="00831507"/>
    <w:rsid w:val="00832743"/>
    <w:rsid w:val="0083289B"/>
    <w:rsid w:val="00832EC1"/>
    <w:rsid w:val="00833333"/>
    <w:rsid w:val="00833C40"/>
    <w:rsid w:val="00834B35"/>
    <w:rsid w:val="00834CD1"/>
    <w:rsid w:val="0083561F"/>
    <w:rsid w:val="00835802"/>
    <w:rsid w:val="00835AEE"/>
    <w:rsid w:val="00836C1E"/>
    <w:rsid w:val="00837AEA"/>
    <w:rsid w:val="00840197"/>
    <w:rsid w:val="0084074F"/>
    <w:rsid w:val="00840803"/>
    <w:rsid w:val="00841212"/>
    <w:rsid w:val="008416F6"/>
    <w:rsid w:val="00841E2A"/>
    <w:rsid w:val="00841FCC"/>
    <w:rsid w:val="00842EC2"/>
    <w:rsid w:val="008438A8"/>
    <w:rsid w:val="008439CC"/>
    <w:rsid w:val="0084418A"/>
    <w:rsid w:val="008441AD"/>
    <w:rsid w:val="008454E7"/>
    <w:rsid w:val="0084552F"/>
    <w:rsid w:val="00845771"/>
    <w:rsid w:val="00846280"/>
    <w:rsid w:val="0084640D"/>
    <w:rsid w:val="00847DD8"/>
    <w:rsid w:val="00847DE4"/>
    <w:rsid w:val="0085096D"/>
    <w:rsid w:val="00850BBF"/>
    <w:rsid w:val="008517EA"/>
    <w:rsid w:val="00851EF2"/>
    <w:rsid w:val="008524B3"/>
    <w:rsid w:val="00852A36"/>
    <w:rsid w:val="00852AF5"/>
    <w:rsid w:val="00853006"/>
    <w:rsid w:val="00853119"/>
    <w:rsid w:val="00853A51"/>
    <w:rsid w:val="00853B2A"/>
    <w:rsid w:val="00853DD5"/>
    <w:rsid w:val="00853E62"/>
    <w:rsid w:val="0085536F"/>
    <w:rsid w:val="00855FFC"/>
    <w:rsid w:val="008568BD"/>
    <w:rsid w:val="008571FE"/>
    <w:rsid w:val="008574FD"/>
    <w:rsid w:val="00857A89"/>
    <w:rsid w:val="00860ABB"/>
    <w:rsid w:val="008611B8"/>
    <w:rsid w:val="0086196E"/>
    <w:rsid w:val="00862276"/>
    <w:rsid w:val="00863556"/>
    <w:rsid w:val="0086477B"/>
    <w:rsid w:val="00864F4A"/>
    <w:rsid w:val="0086509D"/>
    <w:rsid w:val="008704B5"/>
    <w:rsid w:val="0087050E"/>
    <w:rsid w:val="00871469"/>
    <w:rsid w:val="008719E0"/>
    <w:rsid w:val="008723ED"/>
    <w:rsid w:val="00872747"/>
    <w:rsid w:val="00872984"/>
    <w:rsid w:val="00873B63"/>
    <w:rsid w:val="008743FE"/>
    <w:rsid w:val="00876DD1"/>
    <w:rsid w:val="00876FED"/>
    <w:rsid w:val="00880714"/>
    <w:rsid w:val="0088151D"/>
    <w:rsid w:val="008819D6"/>
    <w:rsid w:val="00881AF7"/>
    <w:rsid w:val="00883734"/>
    <w:rsid w:val="008839A0"/>
    <w:rsid w:val="00884398"/>
    <w:rsid w:val="0088482A"/>
    <w:rsid w:val="00885C4E"/>
    <w:rsid w:val="008902E6"/>
    <w:rsid w:val="00890368"/>
    <w:rsid w:val="008909EE"/>
    <w:rsid w:val="00890AAB"/>
    <w:rsid w:val="00891442"/>
    <w:rsid w:val="00891DE1"/>
    <w:rsid w:val="00893ADE"/>
    <w:rsid w:val="00893B96"/>
    <w:rsid w:val="0089415D"/>
    <w:rsid w:val="00894332"/>
    <w:rsid w:val="00894E4A"/>
    <w:rsid w:val="00895963"/>
    <w:rsid w:val="00895F4C"/>
    <w:rsid w:val="00896099"/>
    <w:rsid w:val="00896716"/>
    <w:rsid w:val="00896785"/>
    <w:rsid w:val="00897BF9"/>
    <w:rsid w:val="008A081A"/>
    <w:rsid w:val="008A0ED9"/>
    <w:rsid w:val="008A17CC"/>
    <w:rsid w:val="008A1F39"/>
    <w:rsid w:val="008A2F56"/>
    <w:rsid w:val="008A37EB"/>
    <w:rsid w:val="008A3F6A"/>
    <w:rsid w:val="008A4178"/>
    <w:rsid w:val="008A4783"/>
    <w:rsid w:val="008A4BC2"/>
    <w:rsid w:val="008A4CBD"/>
    <w:rsid w:val="008A6680"/>
    <w:rsid w:val="008B053E"/>
    <w:rsid w:val="008B10CD"/>
    <w:rsid w:val="008B3AF7"/>
    <w:rsid w:val="008B413A"/>
    <w:rsid w:val="008B4416"/>
    <w:rsid w:val="008B445E"/>
    <w:rsid w:val="008B47F2"/>
    <w:rsid w:val="008B486C"/>
    <w:rsid w:val="008B4941"/>
    <w:rsid w:val="008B4DB5"/>
    <w:rsid w:val="008B5587"/>
    <w:rsid w:val="008B5F1D"/>
    <w:rsid w:val="008B633F"/>
    <w:rsid w:val="008B66FB"/>
    <w:rsid w:val="008B687A"/>
    <w:rsid w:val="008B6A38"/>
    <w:rsid w:val="008B6EE2"/>
    <w:rsid w:val="008B76C4"/>
    <w:rsid w:val="008C0A93"/>
    <w:rsid w:val="008C12C4"/>
    <w:rsid w:val="008C1685"/>
    <w:rsid w:val="008C224D"/>
    <w:rsid w:val="008C266F"/>
    <w:rsid w:val="008C28B0"/>
    <w:rsid w:val="008C30DB"/>
    <w:rsid w:val="008C30F0"/>
    <w:rsid w:val="008C37C8"/>
    <w:rsid w:val="008C4181"/>
    <w:rsid w:val="008C47EA"/>
    <w:rsid w:val="008C5372"/>
    <w:rsid w:val="008C5451"/>
    <w:rsid w:val="008C5BC8"/>
    <w:rsid w:val="008C7E8E"/>
    <w:rsid w:val="008D026B"/>
    <w:rsid w:val="008D0AB4"/>
    <w:rsid w:val="008D0D21"/>
    <w:rsid w:val="008D21F2"/>
    <w:rsid w:val="008D240A"/>
    <w:rsid w:val="008D30F6"/>
    <w:rsid w:val="008D3A10"/>
    <w:rsid w:val="008D3A18"/>
    <w:rsid w:val="008D5190"/>
    <w:rsid w:val="008D61B2"/>
    <w:rsid w:val="008D75A9"/>
    <w:rsid w:val="008E0041"/>
    <w:rsid w:val="008E1441"/>
    <w:rsid w:val="008E14F5"/>
    <w:rsid w:val="008E1EF8"/>
    <w:rsid w:val="008E25DC"/>
    <w:rsid w:val="008E404D"/>
    <w:rsid w:val="008E5266"/>
    <w:rsid w:val="008E564C"/>
    <w:rsid w:val="008E68A0"/>
    <w:rsid w:val="008E68F8"/>
    <w:rsid w:val="008E72E5"/>
    <w:rsid w:val="008E748C"/>
    <w:rsid w:val="008E7A44"/>
    <w:rsid w:val="008E7E2C"/>
    <w:rsid w:val="008F0523"/>
    <w:rsid w:val="008F0552"/>
    <w:rsid w:val="008F20CD"/>
    <w:rsid w:val="008F2EBC"/>
    <w:rsid w:val="008F30D0"/>
    <w:rsid w:val="008F493F"/>
    <w:rsid w:val="008F5018"/>
    <w:rsid w:val="008F57C0"/>
    <w:rsid w:val="008F59DA"/>
    <w:rsid w:val="008F5CE2"/>
    <w:rsid w:val="008F663F"/>
    <w:rsid w:val="008F7405"/>
    <w:rsid w:val="008F782F"/>
    <w:rsid w:val="0090109F"/>
    <w:rsid w:val="00901152"/>
    <w:rsid w:val="00901498"/>
    <w:rsid w:val="009023AB"/>
    <w:rsid w:val="00903060"/>
    <w:rsid w:val="00904513"/>
    <w:rsid w:val="00904D2D"/>
    <w:rsid w:val="00904F1A"/>
    <w:rsid w:val="009061D2"/>
    <w:rsid w:val="0090630E"/>
    <w:rsid w:val="00906632"/>
    <w:rsid w:val="00906940"/>
    <w:rsid w:val="00906EED"/>
    <w:rsid w:val="00906FF3"/>
    <w:rsid w:val="009107CE"/>
    <w:rsid w:val="00910AD9"/>
    <w:rsid w:val="00911E0E"/>
    <w:rsid w:val="00912484"/>
    <w:rsid w:val="009124BE"/>
    <w:rsid w:val="00912BB0"/>
    <w:rsid w:val="009134F2"/>
    <w:rsid w:val="009144F6"/>
    <w:rsid w:val="009148F6"/>
    <w:rsid w:val="00914DE6"/>
    <w:rsid w:val="009165F9"/>
    <w:rsid w:val="00916C2C"/>
    <w:rsid w:val="00917063"/>
    <w:rsid w:val="0091776F"/>
    <w:rsid w:val="0092044D"/>
    <w:rsid w:val="0092196A"/>
    <w:rsid w:val="009219F5"/>
    <w:rsid w:val="009234EE"/>
    <w:rsid w:val="009238A5"/>
    <w:rsid w:val="009239CE"/>
    <w:rsid w:val="0092425F"/>
    <w:rsid w:val="00925F35"/>
    <w:rsid w:val="00926294"/>
    <w:rsid w:val="009264AD"/>
    <w:rsid w:val="009273F3"/>
    <w:rsid w:val="00927B4E"/>
    <w:rsid w:val="00927D84"/>
    <w:rsid w:val="00931380"/>
    <w:rsid w:val="00931A9A"/>
    <w:rsid w:val="00931FA7"/>
    <w:rsid w:val="0093324C"/>
    <w:rsid w:val="00934025"/>
    <w:rsid w:val="009341F0"/>
    <w:rsid w:val="00934AB9"/>
    <w:rsid w:val="00935D82"/>
    <w:rsid w:val="00936687"/>
    <w:rsid w:val="00937158"/>
    <w:rsid w:val="009401FD"/>
    <w:rsid w:val="0094095B"/>
    <w:rsid w:val="0094297C"/>
    <w:rsid w:val="00943816"/>
    <w:rsid w:val="00943DBF"/>
    <w:rsid w:val="00943DDC"/>
    <w:rsid w:val="00943FB5"/>
    <w:rsid w:val="009442E1"/>
    <w:rsid w:val="009455D6"/>
    <w:rsid w:val="00945984"/>
    <w:rsid w:val="009470CE"/>
    <w:rsid w:val="00950A56"/>
    <w:rsid w:val="00951648"/>
    <w:rsid w:val="00951E94"/>
    <w:rsid w:val="00955395"/>
    <w:rsid w:val="00955454"/>
    <w:rsid w:val="00956DDA"/>
    <w:rsid w:val="00960497"/>
    <w:rsid w:val="00960CA3"/>
    <w:rsid w:val="00960CE3"/>
    <w:rsid w:val="00960D36"/>
    <w:rsid w:val="00960FB7"/>
    <w:rsid w:val="00961492"/>
    <w:rsid w:val="0096157A"/>
    <w:rsid w:val="00961792"/>
    <w:rsid w:val="00962145"/>
    <w:rsid w:val="00963159"/>
    <w:rsid w:val="009634C4"/>
    <w:rsid w:val="00963AFA"/>
    <w:rsid w:val="00963F50"/>
    <w:rsid w:val="0096431D"/>
    <w:rsid w:val="00964A9C"/>
    <w:rsid w:val="00965925"/>
    <w:rsid w:val="009660C8"/>
    <w:rsid w:val="0096653A"/>
    <w:rsid w:val="0096659E"/>
    <w:rsid w:val="00966876"/>
    <w:rsid w:val="00966B86"/>
    <w:rsid w:val="0096700E"/>
    <w:rsid w:val="009700EC"/>
    <w:rsid w:val="00970EED"/>
    <w:rsid w:val="00971762"/>
    <w:rsid w:val="00973018"/>
    <w:rsid w:val="00973DC3"/>
    <w:rsid w:val="0097428C"/>
    <w:rsid w:val="00975145"/>
    <w:rsid w:val="00975A23"/>
    <w:rsid w:val="00975D07"/>
    <w:rsid w:val="00976817"/>
    <w:rsid w:val="00976D6A"/>
    <w:rsid w:val="009771E5"/>
    <w:rsid w:val="009773C2"/>
    <w:rsid w:val="00977777"/>
    <w:rsid w:val="00980A1B"/>
    <w:rsid w:val="00981124"/>
    <w:rsid w:val="009817ED"/>
    <w:rsid w:val="00981A92"/>
    <w:rsid w:val="009826F6"/>
    <w:rsid w:val="00982CA0"/>
    <w:rsid w:val="00985A82"/>
    <w:rsid w:val="00985AA8"/>
    <w:rsid w:val="00985ED0"/>
    <w:rsid w:val="00990D88"/>
    <w:rsid w:val="00991370"/>
    <w:rsid w:val="0099199F"/>
    <w:rsid w:val="00992524"/>
    <w:rsid w:val="00992953"/>
    <w:rsid w:val="009932A8"/>
    <w:rsid w:val="00993FB2"/>
    <w:rsid w:val="00995B98"/>
    <w:rsid w:val="00995E05"/>
    <w:rsid w:val="0099600E"/>
    <w:rsid w:val="00996012"/>
    <w:rsid w:val="0099643A"/>
    <w:rsid w:val="009971CA"/>
    <w:rsid w:val="00997246"/>
    <w:rsid w:val="009979A6"/>
    <w:rsid w:val="009A104A"/>
    <w:rsid w:val="009A1597"/>
    <w:rsid w:val="009A18DE"/>
    <w:rsid w:val="009A1CC8"/>
    <w:rsid w:val="009A386B"/>
    <w:rsid w:val="009A4852"/>
    <w:rsid w:val="009A5255"/>
    <w:rsid w:val="009A59E3"/>
    <w:rsid w:val="009A610F"/>
    <w:rsid w:val="009A7C5D"/>
    <w:rsid w:val="009B0C05"/>
    <w:rsid w:val="009B1074"/>
    <w:rsid w:val="009B17EA"/>
    <w:rsid w:val="009B197A"/>
    <w:rsid w:val="009B397F"/>
    <w:rsid w:val="009B3AB9"/>
    <w:rsid w:val="009B3E13"/>
    <w:rsid w:val="009B3F50"/>
    <w:rsid w:val="009B420D"/>
    <w:rsid w:val="009B4677"/>
    <w:rsid w:val="009B47E9"/>
    <w:rsid w:val="009B5024"/>
    <w:rsid w:val="009B6B47"/>
    <w:rsid w:val="009B6B8A"/>
    <w:rsid w:val="009B6D91"/>
    <w:rsid w:val="009B7B4E"/>
    <w:rsid w:val="009C02FD"/>
    <w:rsid w:val="009C03D5"/>
    <w:rsid w:val="009C072D"/>
    <w:rsid w:val="009C1E1A"/>
    <w:rsid w:val="009C4D9D"/>
    <w:rsid w:val="009C535F"/>
    <w:rsid w:val="009C5C93"/>
    <w:rsid w:val="009C5E09"/>
    <w:rsid w:val="009C6031"/>
    <w:rsid w:val="009C6C07"/>
    <w:rsid w:val="009C6C0D"/>
    <w:rsid w:val="009C7E67"/>
    <w:rsid w:val="009D0303"/>
    <w:rsid w:val="009D08F5"/>
    <w:rsid w:val="009D22F9"/>
    <w:rsid w:val="009D48BF"/>
    <w:rsid w:val="009D49E9"/>
    <w:rsid w:val="009D4AB7"/>
    <w:rsid w:val="009D592D"/>
    <w:rsid w:val="009D5AC9"/>
    <w:rsid w:val="009D6D36"/>
    <w:rsid w:val="009D6D56"/>
    <w:rsid w:val="009D71A0"/>
    <w:rsid w:val="009D7512"/>
    <w:rsid w:val="009D7882"/>
    <w:rsid w:val="009D7B91"/>
    <w:rsid w:val="009D7DDB"/>
    <w:rsid w:val="009D7EBB"/>
    <w:rsid w:val="009E1556"/>
    <w:rsid w:val="009E19B8"/>
    <w:rsid w:val="009E1FBB"/>
    <w:rsid w:val="009E28E0"/>
    <w:rsid w:val="009E2CC2"/>
    <w:rsid w:val="009E2DD9"/>
    <w:rsid w:val="009E32D9"/>
    <w:rsid w:val="009E3775"/>
    <w:rsid w:val="009E4610"/>
    <w:rsid w:val="009E65CB"/>
    <w:rsid w:val="009E68FB"/>
    <w:rsid w:val="009E6EAC"/>
    <w:rsid w:val="009E6F78"/>
    <w:rsid w:val="009E70A0"/>
    <w:rsid w:val="009E7165"/>
    <w:rsid w:val="009F3257"/>
    <w:rsid w:val="009F50FB"/>
    <w:rsid w:val="009F5FE7"/>
    <w:rsid w:val="009F62C5"/>
    <w:rsid w:val="009F7FC5"/>
    <w:rsid w:val="00A000AD"/>
    <w:rsid w:val="00A01307"/>
    <w:rsid w:val="00A03E5E"/>
    <w:rsid w:val="00A03E71"/>
    <w:rsid w:val="00A0412E"/>
    <w:rsid w:val="00A0552D"/>
    <w:rsid w:val="00A05998"/>
    <w:rsid w:val="00A06319"/>
    <w:rsid w:val="00A06814"/>
    <w:rsid w:val="00A06977"/>
    <w:rsid w:val="00A071EB"/>
    <w:rsid w:val="00A074EB"/>
    <w:rsid w:val="00A075CF"/>
    <w:rsid w:val="00A10A22"/>
    <w:rsid w:val="00A10E64"/>
    <w:rsid w:val="00A11939"/>
    <w:rsid w:val="00A1197D"/>
    <w:rsid w:val="00A11E72"/>
    <w:rsid w:val="00A1206B"/>
    <w:rsid w:val="00A131BD"/>
    <w:rsid w:val="00A133A1"/>
    <w:rsid w:val="00A1601F"/>
    <w:rsid w:val="00A160DA"/>
    <w:rsid w:val="00A162F9"/>
    <w:rsid w:val="00A166A9"/>
    <w:rsid w:val="00A166BE"/>
    <w:rsid w:val="00A16CF4"/>
    <w:rsid w:val="00A17DCE"/>
    <w:rsid w:val="00A216B9"/>
    <w:rsid w:val="00A22029"/>
    <w:rsid w:val="00A22315"/>
    <w:rsid w:val="00A22905"/>
    <w:rsid w:val="00A22CC4"/>
    <w:rsid w:val="00A232A4"/>
    <w:rsid w:val="00A23541"/>
    <w:rsid w:val="00A24E57"/>
    <w:rsid w:val="00A25286"/>
    <w:rsid w:val="00A26A63"/>
    <w:rsid w:val="00A27DDA"/>
    <w:rsid w:val="00A306F1"/>
    <w:rsid w:val="00A3116A"/>
    <w:rsid w:val="00A318F7"/>
    <w:rsid w:val="00A31950"/>
    <w:rsid w:val="00A31FD3"/>
    <w:rsid w:val="00A32570"/>
    <w:rsid w:val="00A32C67"/>
    <w:rsid w:val="00A32D14"/>
    <w:rsid w:val="00A344C8"/>
    <w:rsid w:val="00A351F7"/>
    <w:rsid w:val="00A355B1"/>
    <w:rsid w:val="00A356FF"/>
    <w:rsid w:val="00A35EA9"/>
    <w:rsid w:val="00A36D7E"/>
    <w:rsid w:val="00A36FD3"/>
    <w:rsid w:val="00A370E9"/>
    <w:rsid w:val="00A37632"/>
    <w:rsid w:val="00A41739"/>
    <w:rsid w:val="00A423A7"/>
    <w:rsid w:val="00A42E87"/>
    <w:rsid w:val="00A4318D"/>
    <w:rsid w:val="00A4352F"/>
    <w:rsid w:val="00A43872"/>
    <w:rsid w:val="00A439DE"/>
    <w:rsid w:val="00A44479"/>
    <w:rsid w:val="00A44568"/>
    <w:rsid w:val="00A4487B"/>
    <w:rsid w:val="00A45D41"/>
    <w:rsid w:val="00A45F89"/>
    <w:rsid w:val="00A46213"/>
    <w:rsid w:val="00A50FD5"/>
    <w:rsid w:val="00A5131D"/>
    <w:rsid w:val="00A52501"/>
    <w:rsid w:val="00A54DA4"/>
    <w:rsid w:val="00A55159"/>
    <w:rsid w:val="00A55342"/>
    <w:rsid w:val="00A55B92"/>
    <w:rsid w:val="00A55C7E"/>
    <w:rsid w:val="00A5717B"/>
    <w:rsid w:val="00A576A8"/>
    <w:rsid w:val="00A5781A"/>
    <w:rsid w:val="00A57FFA"/>
    <w:rsid w:val="00A609CF"/>
    <w:rsid w:val="00A61262"/>
    <w:rsid w:val="00A62053"/>
    <w:rsid w:val="00A6251F"/>
    <w:rsid w:val="00A6352A"/>
    <w:rsid w:val="00A63623"/>
    <w:rsid w:val="00A6417F"/>
    <w:rsid w:val="00A650B1"/>
    <w:rsid w:val="00A65795"/>
    <w:rsid w:val="00A6595A"/>
    <w:rsid w:val="00A65ABD"/>
    <w:rsid w:val="00A6622A"/>
    <w:rsid w:val="00A665EB"/>
    <w:rsid w:val="00A66752"/>
    <w:rsid w:val="00A67979"/>
    <w:rsid w:val="00A70AF1"/>
    <w:rsid w:val="00A71425"/>
    <w:rsid w:val="00A71F2A"/>
    <w:rsid w:val="00A727FB"/>
    <w:rsid w:val="00A72EDB"/>
    <w:rsid w:val="00A7317D"/>
    <w:rsid w:val="00A732EE"/>
    <w:rsid w:val="00A737CC"/>
    <w:rsid w:val="00A7482B"/>
    <w:rsid w:val="00A74C29"/>
    <w:rsid w:val="00A74D91"/>
    <w:rsid w:val="00A75548"/>
    <w:rsid w:val="00A77ADE"/>
    <w:rsid w:val="00A77BDB"/>
    <w:rsid w:val="00A8052B"/>
    <w:rsid w:val="00A810BB"/>
    <w:rsid w:val="00A8175C"/>
    <w:rsid w:val="00A81A20"/>
    <w:rsid w:val="00A8213C"/>
    <w:rsid w:val="00A82868"/>
    <w:rsid w:val="00A82D61"/>
    <w:rsid w:val="00A82E0C"/>
    <w:rsid w:val="00A83A20"/>
    <w:rsid w:val="00A840E9"/>
    <w:rsid w:val="00A842AF"/>
    <w:rsid w:val="00A84BE6"/>
    <w:rsid w:val="00A84D72"/>
    <w:rsid w:val="00A84E49"/>
    <w:rsid w:val="00A8512F"/>
    <w:rsid w:val="00A8598F"/>
    <w:rsid w:val="00A86166"/>
    <w:rsid w:val="00A86BAB"/>
    <w:rsid w:val="00A901B7"/>
    <w:rsid w:val="00A90529"/>
    <w:rsid w:val="00A90558"/>
    <w:rsid w:val="00A90C7B"/>
    <w:rsid w:val="00A91741"/>
    <w:rsid w:val="00A91EA9"/>
    <w:rsid w:val="00A92209"/>
    <w:rsid w:val="00A92E2A"/>
    <w:rsid w:val="00A9317E"/>
    <w:rsid w:val="00A93BBE"/>
    <w:rsid w:val="00A94231"/>
    <w:rsid w:val="00A943F4"/>
    <w:rsid w:val="00A96033"/>
    <w:rsid w:val="00A963C5"/>
    <w:rsid w:val="00A968B3"/>
    <w:rsid w:val="00A9694C"/>
    <w:rsid w:val="00A96A03"/>
    <w:rsid w:val="00A978CA"/>
    <w:rsid w:val="00A97F93"/>
    <w:rsid w:val="00AA033C"/>
    <w:rsid w:val="00AA062A"/>
    <w:rsid w:val="00AA0F81"/>
    <w:rsid w:val="00AA1259"/>
    <w:rsid w:val="00AA1278"/>
    <w:rsid w:val="00AA16FC"/>
    <w:rsid w:val="00AA1CCC"/>
    <w:rsid w:val="00AA27E4"/>
    <w:rsid w:val="00AA2A99"/>
    <w:rsid w:val="00AA2F9B"/>
    <w:rsid w:val="00AA3750"/>
    <w:rsid w:val="00AA3FF5"/>
    <w:rsid w:val="00AA479A"/>
    <w:rsid w:val="00AA5704"/>
    <w:rsid w:val="00AA6206"/>
    <w:rsid w:val="00AA70F1"/>
    <w:rsid w:val="00AA74D9"/>
    <w:rsid w:val="00AB0567"/>
    <w:rsid w:val="00AB1126"/>
    <w:rsid w:val="00AB12CA"/>
    <w:rsid w:val="00AB1C8E"/>
    <w:rsid w:val="00AB1D7B"/>
    <w:rsid w:val="00AB2337"/>
    <w:rsid w:val="00AB4848"/>
    <w:rsid w:val="00AB49D9"/>
    <w:rsid w:val="00AB4F72"/>
    <w:rsid w:val="00AB50C1"/>
    <w:rsid w:val="00AB54B4"/>
    <w:rsid w:val="00AB5EBD"/>
    <w:rsid w:val="00AB5EC3"/>
    <w:rsid w:val="00AB6591"/>
    <w:rsid w:val="00AB6871"/>
    <w:rsid w:val="00AB7397"/>
    <w:rsid w:val="00AB791D"/>
    <w:rsid w:val="00AB79B3"/>
    <w:rsid w:val="00AB7CC9"/>
    <w:rsid w:val="00AC094A"/>
    <w:rsid w:val="00AC0B74"/>
    <w:rsid w:val="00AC0D2B"/>
    <w:rsid w:val="00AC11C0"/>
    <w:rsid w:val="00AC1906"/>
    <w:rsid w:val="00AC2AA5"/>
    <w:rsid w:val="00AC421F"/>
    <w:rsid w:val="00AC48CB"/>
    <w:rsid w:val="00AC4A40"/>
    <w:rsid w:val="00AC4F85"/>
    <w:rsid w:val="00AC59C8"/>
    <w:rsid w:val="00AC5A06"/>
    <w:rsid w:val="00AC6247"/>
    <w:rsid w:val="00AC656E"/>
    <w:rsid w:val="00AC7440"/>
    <w:rsid w:val="00AD07BA"/>
    <w:rsid w:val="00AD0A50"/>
    <w:rsid w:val="00AD0FF3"/>
    <w:rsid w:val="00AD1246"/>
    <w:rsid w:val="00AD1CAF"/>
    <w:rsid w:val="00AD2DB4"/>
    <w:rsid w:val="00AD3E6D"/>
    <w:rsid w:val="00AD4274"/>
    <w:rsid w:val="00AD5F80"/>
    <w:rsid w:val="00AD7663"/>
    <w:rsid w:val="00AD7689"/>
    <w:rsid w:val="00AE11A1"/>
    <w:rsid w:val="00AE15E8"/>
    <w:rsid w:val="00AE181F"/>
    <w:rsid w:val="00AE1CA8"/>
    <w:rsid w:val="00AE2383"/>
    <w:rsid w:val="00AE28F4"/>
    <w:rsid w:val="00AE2FFF"/>
    <w:rsid w:val="00AE6151"/>
    <w:rsid w:val="00AE68BA"/>
    <w:rsid w:val="00AF02D9"/>
    <w:rsid w:val="00AF0A1E"/>
    <w:rsid w:val="00AF0B1D"/>
    <w:rsid w:val="00AF154D"/>
    <w:rsid w:val="00AF25B8"/>
    <w:rsid w:val="00AF2C00"/>
    <w:rsid w:val="00AF31B3"/>
    <w:rsid w:val="00AF4188"/>
    <w:rsid w:val="00AF43B5"/>
    <w:rsid w:val="00AF4519"/>
    <w:rsid w:val="00AF519B"/>
    <w:rsid w:val="00AF6236"/>
    <w:rsid w:val="00AF63C6"/>
    <w:rsid w:val="00AF65A4"/>
    <w:rsid w:val="00AF6717"/>
    <w:rsid w:val="00AF69A2"/>
    <w:rsid w:val="00AF792B"/>
    <w:rsid w:val="00AF7D91"/>
    <w:rsid w:val="00AF7EE3"/>
    <w:rsid w:val="00B003F4"/>
    <w:rsid w:val="00B00B16"/>
    <w:rsid w:val="00B01297"/>
    <w:rsid w:val="00B01DDA"/>
    <w:rsid w:val="00B01EC3"/>
    <w:rsid w:val="00B02AE2"/>
    <w:rsid w:val="00B03568"/>
    <w:rsid w:val="00B03A10"/>
    <w:rsid w:val="00B046BB"/>
    <w:rsid w:val="00B04B81"/>
    <w:rsid w:val="00B0543D"/>
    <w:rsid w:val="00B054E8"/>
    <w:rsid w:val="00B06330"/>
    <w:rsid w:val="00B06BB7"/>
    <w:rsid w:val="00B06D9F"/>
    <w:rsid w:val="00B07937"/>
    <w:rsid w:val="00B07DF2"/>
    <w:rsid w:val="00B10B7A"/>
    <w:rsid w:val="00B10D98"/>
    <w:rsid w:val="00B11DD6"/>
    <w:rsid w:val="00B11E1B"/>
    <w:rsid w:val="00B12F9B"/>
    <w:rsid w:val="00B13D4C"/>
    <w:rsid w:val="00B14302"/>
    <w:rsid w:val="00B150DA"/>
    <w:rsid w:val="00B154F9"/>
    <w:rsid w:val="00B15744"/>
    <w:rsid w:val="00B162EC"/>
    <w:rsid w:val="00B16FE1"/>
    <w:rsid w:val="00B179CD"/>
    <w:rsid w:val="00B17D77"/>
    <w:rsid w:val="00B210F5"/>
    <w:rsid w:val="00B211AA"/>
    <w:rsid w:val="00B217C8"/>
    <w:rsid w:val="00B2207D"/>
    <w:rsid w:val="00B2240D"/>
    <w:rsid w:val="00B22B4F"/>
    <w:rsid w:val="00B22B86"/>
    <w:rsid w:val="00B22DD3"/>
    <w:rsid w:val="00B231D8"/>
    <w:rsid w:val="00B23C1B"/>
    <w:rsid w:val="00B2458A"/>
    <w:rsid w:val="00B249B2"/>
    <w:rsid w:val="00B249F3"/>
    <w:rsid w:val="00B25256"/>
    <w:rsid w:val="00B25C1C"/>
    <w:rsid w:val="00B26A6A"/>
    <w:rsid w:val="00B3002D"/>
    <w:rsid w:val="00B30456"/>
    <w:rsid w:val="00B3184F"/>
    <w:rsid w:val="00B32653"/>
    <w:rsid w:val="00B32B15"/>
    <w:rsid w:val="00B32B44"/>
    <w:rsid w:val="00B33AD2"/>
    <w:rsid w:val="00B33D0D"/>
    <w:rsid w:val="00B3413C"/>
    <w:rsid w:val="00B34A5D"/>
    <w:rsid w:val="00B3508B"/>
    <w:rsid w:val="00B36758"/>
    <w:rsid w:val="00B4066E"/>
    <w:rsid w:val="00B40A0B"/>
    <w:rsid w:val="00B415C2"/>
    <w:rsid w:val="00B41865"/>
    <w:rsid w:val="00B439D4"/>
    <w:rsid w:val="00B44C93"/>
    <w:rsid w:val="00B44F28"/>
    <w:rsid w:val="00B455A7"/>
    <w:rsid w:val="00B45AD5"/>
    <w:rsid w:val="00B4605B"/>
    <w:rsid w:val="00B479E7"/>
    <w:rsid w:val="00B5044D"/>
    <w:rsid w:val="00B51224"/>
    <w:rsid w:val="00B51A3E"/>
    <w:rsid w:val="00B51CBE"/>
    <w:rsid w:val="00B52F9F"/>
    <w:rsid w:val="00B5362F"/>
    <w:rsid w:val="00B53870"/>
    <w:rsid w:val="00B53F0D"/>
    <w:rsid w:val="00B558FD"/>
    <w:rsid w:val="00B56E3F"/>
    <w:rsid w:val="00B57362"/>
    <w:rsid w:val="00B57B56"/>
    <w:rsid w:val="00B57BBF"/>
    <w:rsid w:val="00B605A7"/>
    <w:rsid w:val="00B6160D"/>
    <w:rsid w:val="00B624A8"/>
    <w:rsid w:val="00B63297"/>
    <w:rsid w:val="00B64612"/>
    <w:rsid w:val="00B6479D"/>
    <w:rsid w:val="00B64BF0"/>
    <w:rsid w:val="00B65D92"/>
    <w:rsid w:val="00B6724A"/>
    <w:rsid w:val="00B71785"/>
    <w:rsid w:val="00B71B8A"/>
    <w:rsid w:val="00B722F7"/>
    <w:rsid w:val="00B725E4"/>
    <w:rsid w:val="00B72D80"/>
    <w:rsid w:val="00B7426F"/>
    <w:rsid w:val="00B756E4"/>
    <w:rsid w:val="00B75E8C"/>
    <w:rsid w:val="00B770A9"/>
    <w:rsid w:val="00B77718"/>
    <w:rsid w:val="00B77F69"/>
    <w:rsid w:val="00B809E2"/>
    <w:rsid w:val="00B80BDB"/>
    <w:rsid w:val="00B81EEE"/>
    <w:rsid w:val="00B82F8E"/>
    <w:rsid w:val="00B82FCE"/>
    <w:rsid w:val="00B8390E"/>
    <w:rsid w:val="00B84FE2"/>
    <w:rsid w:val="00B8513B"/>
    <w:rsid w:val="00B85241"/>
    <w:rsid w:val="00B85767"/>
    <w:rsid w:val="00B858E7"/>
    <w:rsid w:val="00B871C9"/>
    <w:rsid w:val="00B90EB9"/>
    <w:rsid w:val="00B90FD1"/>
    <w:rsid w:val="00B91BEA"/>
    <w:rsid w:val="00B9270B"/>
    <w:rsid w:val="00B9319F"/>
    <w:rsid w:val="00B94BF0"/>
    <w:rsid w:val="00B96713"/>
    <w:rsid w:val="00B978E4"/>
    <w:rsid w:val="00BA0F91"/>
    <w:rsid w:val="00BA10BF"/>
    <w:rsid w:val="00BA12AC"/>
    <w:rsid w:val="00BA2010"/>
    <w:rsid w:val="00BA2E56"/>
    <w:rsid w:val="00BA35F1"/>
    <w:rsid w:val="00BA36B1"/>
    <w:rsid w:val="00BA4717"/>
    <w:rsid w:val="00BA533C"/>
    <w:rsid w:val="00BA55D7"/>
    <w:rsid w:val="00BA562F"/>
    <w:rsid w:val="00BA5FBC"/>
    <w:rsid w:val="00BA7308"/>
    <w:rsid w:val="00BA773D"/>
    <w:rsid w:val="00BB08D7"/>
    <w:rsid w:val="00BB0E6C"/>
    <w:rsid w:val="00BB114D"/>
    <w:rsid w:val="00BB135E"/>
    <w:rsid w:val="00BB1449"/>
    <w:rsid w:val="00BB2068"/>
    <w:rsid w:val="00BB2E4A"/>
    <w:rsid w:val="00BB37AD"/>
    <w:rsid w:val="00BB3C8C"/>
    <w:rsid w:val="00BB3D28"/>
    <w:rsid w:val="00BB3E70"/>
    <w:rsid w:val="00BB55D6"/>
    <w:rsid w:val="00BB60E9"/>
    <w:rsid w:val="00BB6BD4"/>
    <w:rsid w:val="00BC040D"/>
    <w:rsid w:val="00BC0C92"/>
    <w:rsid w:val="00BC10BB"/>
    <w:rsid w:val="00BC1339"/>
    <w:rsid w:val="00BC1C1E"/>
    <w:rsid w:val="00BC1FE7"/>
    <w:rsid w:val="00BC2ACA"/>
    <w:rsid w:val="00BC2CA4"/>
    <w:rsid w:val="00BC3D39"/>
    <w:rsid w:val="00BC419D"/>
    <w:rsid w:val="00BC4287"/>
    <w:rsid w:val="00BC44FE"/>
    <w:rsid w:val="00BC4704"/>
    <w:rsid w:val="00BC4F59"/>
    <w:rsid w:val="00BC66D4"/>
    <w:rsid w:val="00BD02D3"/>
    <w:rsid w:val="00BD1151"/>
    <w:rsid w:val="00BD17CB"/>
    <w:rsid w:val="00BD1C7C"/>
    <w:rsid w:val="00BD2132"/>
    <w:rsid w:val="00BD2E73"/>
    <w:rsid w:val="00BD34AF"/>
    <w:rsid w:val="00BD3DC4"/>
    <w:rsid w:val="00BD57AA"/>
    <w:rsid w:val="00BD5B87"/>
    <w:rsid w:val="00BD630A"/>
    <w:rsid w:val="00BD6958"/>
    <w:rsid w:val="00BD6F54"/>
    <w:rsid w:val="00BD700B"/>
    <w:rsid w:val="00BD7B90"/>
    <w:rsid w:val="00BD7F0C"/>
    <w:rsid w:val="00BE0C97"/>
    <w:rsid w:val="00BE2BB6"/>
    <w:rsid w:val="00BE3090"/>
    <w:rsid w:val="00BE3968"/>
    <w:rsid w:val="00BE59D1"/>
    <w:rsid w:val="00BE5B15"/>
    <w:rsid w:val="00BE5DD2"/>
    <w:rsid w:val="00BE7015"/>
    <w:rsid w:val="00BE7623"/>
    <w:rsid w:val="00BE795C"/>
    <w:rsid w:val="00BE7F3B"/>
    <w:rsid w:val="00BF0071"/>
    <w:rsid w:val="00BF0136"/>
    <w:rsid w:val="00BF0E7A"/>
    <w:rsid w:val="00BF1EA7"/>
    <w:rsid w:val="00BF2E85"/>
    <w:rsid w:val="00BF33EC"/>
    <w:rsid w:val="00BF4405"/>
    <w:rsid w:val="00BF44D6"/>
    <w:rsid w:val="00BF569F"/>
    <w:rsid w:val="00BF62CB"/>
    <w:rsid w:val="00BF707C"/>
    <w:rsid w:val="00C00F19"/>
    <w:rsid w:val="00C013BA"/>
    <w:rsid w:val="00C02508"/>
    <w:rsid w:val="00C02DF9"/>
    <w:rsid w:val="00C03593"/>
    <w:rsid w:val="00C042E7"/>
    <w:rsid w:val="00C05109"/>
    <w:rsid w:val="00C051C4"/>
    <w:rsid w:val="00C05739"/>
    <w:rsid w:val="00C071D6"/>
    <w:rsid w:val="00C075A4"/>
    <w:rsid w:val="00C07714"/>
    <w:rsid w:val="00C1023F"/>
    <w:rsid w:val="00C10CB2"/>
    <w:rsid w:val="00C1104C"/>
    <w:rsid w:val="00C116E2"/>
    <w:rsid w:val="00C11919"/>
    <w:rsid w:val="00C12EBF"/>
    <w:rsid w:val="00C13A03"/>
    <w:rsid w:val="00C1409F"/>
    <w:rsid w:val="00C1475B"/>
    <w:rsid w:val="00C14DE1"/>
    <w:rsid w:val="00C1503D"/>
    <w:rsid w:val="00C15C7A"/>
    <w:rsid w:val="00C15C89"/>
    <w:rsid w:val="00C160E5"/>
    <w:rsid w:val="00C165BC"/>
    <w:rsid w:val="00C1755F"/>
    <w:rsid w:val="00C20194"/>
    <w:rsid w:val="00C20990"/>
    <w:rsid w:val="00C21176"/>
    <w:rsid w:val="00C21C8F"/>
    <w:rsid w:val="00C21E07"/>
    <w:rsid w:val="00C220DD"/>
    <w:rsid w:val="00C24E08"/>
    <w:rsid w:val="00C25D3F"/>
    <w:rsid w:val="00C265A8"/>
    <w:rsid w:val="00C26D32"/>
    <w:rsid w:val="00C3194D"/>
    <w:rsid w:val="00C31DC0"/>
    <w:rsid w:val="00C31F8C"/>
    <w:rsid w:val="00C33374"/>
    <w:rsid w:val="00C34389"/>
    <w:rsid w:val="00C3592C"/>
    <w:rsid w:val="00C35C4A"/>
    <w:rsid w:val="00C35FEC"/>
    <w:rsid w:val="00C3749A"/>
    <w:rsid w:val="00C37A81"/>
    <w:rsid w:val="00C4076C"/>
    <w:rsid w:val="00C4117D"/>
    <w:rsid w:val="00C411DB"/>
    <w:rsid w:val="00C41C39"/>
    <w:rsid w:val="00C45432"/>
    <w:rsid w:val="00C45B6D"/>
    <w:rsid w:val="00C46C4D"/>
    <w:rsid w:val="00C4742A"/>
    <w:rsid w:val="00C474F9"/>
    <w:rsid w:val="00C47C7D"/>
    <w:rsid w:val="00C5158E"/>
    <w:rsid w:val="00C51646"/>
    <w:rsid w:val="00C51AF3"/>
    <w:rsid w:val="00C52B9F"/>
    <w:rsid w:val="00C53531"/>
    <w:rsid w:val="00C53945"/>
    <w:rsid w:val="00C53FDB"/>
    <w:rsid w:val="00C5461A"/>
    <w:rsid w:val="00C5515D"/>
    <w:rsid w:val="00C5521F"/>
    <w:rsid w:val="00C555A3"/>
    <w:rsid w:val="00C568B0"/>
    <w:rsid w:val="00C56ECF"/>
    <w:rsid w:val="00C57615"/>
    <w:rsid w:val="00C576CB"/>
    <w:rsid w:val="00C5795D"/>
    <w:rsid w:val="00C579AF"/>
    <w:rsid w:val="00C6114D"/>
    <w:rsid w:val="00C61ED1"/>
    <w:rsid w:val="00C63315"/>
    <w:rsid w:val="00C64843"/>
    <w:rsid w:val="00C64FD3"/>
    <w:rsid w:val="00C65032"/>
    <w:rsid w:val="00C65AAF"/>
    <w:rsid w:val="00C65FF5"/>
    <w:rsid w:val="00C663A2"/>
    <w:rsid w:val="00C66F4B"/>
    <w:rsid w:val="00C67216"/>
    <w:rsid w:val="00C67221"/>
    <w:rsid w:val="00C67324"/>
    <w:rsid w:val="00C704D9"/>
    <w:rsid w:val="00C71602"/>
    <w:rsid w:val="00C73416"/>
    <w:rsid w:val="00C737C2"/>
    <w:rsid w:val="00C73C85"/>
    <w:rsid w:val="00C73FBD"/>
    <w:rsid w:val="00C743F7"/>
    <w:rsid w:val="00C75ACE"/>
    <w:rsid w:val="00C75AD1"/>
    <w:rsid w:val="00C75C46"/>
    <w:rsid w:val="00C75D22"/>
    <w:rsid w:val="00C75FFB"/>
    <w:rsid w:val="00C7654B"/>
    <w:rsid w:val="00C76F6C"/>
    <w:rsid w:val="00C76FD8"/>
    <w:rsid w:val="00C80BC5"/>
    <w:rsid w:val="00C80BF4"/>
    <w:rsid w:val="00C8292E"/>
    <w:rsid w:val="00C8335A"/>
    <w:rsid w:val="00C83926"/>
    <w:rsid w:val="00C8522E"/>
    <w:rsid w:val="00C85798"/>
    <w:rsid w:val="00C8620D"/>
    <w:rsid w:val="00C862B1"/>
    <w:rsid w:val="00C8783A"/>
    <w:rsid w:val="00C90094"/>
    <w:rsid w:val="00C90A1E"/>
    <w:rsid w:val="00C91149"/>
    <w:rsid w:val="00C91B5A"/>
    <w:rsid w:val="00C92F0B"/>
    <w:rsid w:val="00C9300B"/>
    <w:rsid w:val="00C93356"/>
    <w:rsid w:val="00C93958"/>
    <w:rsid w:val="00C93A13"/>
    <w:rsid w:val="00C941CC"/>
    <w:rsid w:val="00C94A7C"/>
    <w:rsid w:val="00C94B9D"/>
    <w:rsid w:val="00C94C5D"/>
    <w:rsid w:val="00C951C8"/>
    <w:rsid w:val="00C95E7D"/>
    <w:rsid w:val="00C964A9"/>
    <w:rsid w:val="00C97812"/>
    <w:rsid w:val="00CA02BC"/>
    <w:rsid w:val="00CA11A0"/>
    <w:rsid w:val="00CA25CE"/>
    <w:rsid w:val="00CA262E"/>
    <w:rsid w:val="00CA2CFC"/>
    <w:rsid w:val="00CA3408"/>
    <w:rsid w:val="00CA37B1"/>
    <w:rsid w:val="00CA56C9"/>
    <w:rsid w:val="00CA5923"/>
    <w:rsid w:val="00CA5A83"/>
    <w:rsid w:val="00CA5E94"/>
    <w:rsid w:val="00CA6437"/>
    <w:rsid w:val="00CA7E88"/>
    <w:rsid w:val="00CB0134"/>
    <w:rsid w:val="00CB01F1"/>
    <w:rsid w:val="00CB028C"/>
    <w:rsid w:val="00CB057C"/>
    <w:rsid w:val="00CB0C5C"/>
    <w:rsid w:val="00CB12C3"/>
    <w:rsid w:val="00CB14E1"/>
    <w:rsid w:val="00CB1819"/>
    <w:rsid w:val="00CB27AC"/>
    <w:rsid w:val="00CB297B"/>
    <w:rsid w:val="00CB4379"/>
    <w:rsid w:val="00CB4EC3"/>
    <w:rsid w:val="00CB4FBF"/>
    <w:rsid w:val="00CB5544"/>
    <w:rsid w:val="00CB6B4E"/>
    <w:rsid w:val="00CB6F92"/>
    <w:rsid w:val="00CB7BF9"/>
    <w:rsid w:val="00CC0B94"/>
    <w:rsid w:val="00CC104D"/>
    <w:rsid w:val="00CC14DE"/>
    <w:rsid w:val="00CC36AE"/>
    <w:rsid w:val="00CC374E"/>
    <w:rsid w:val="00CC7567"/>
    <w:rsid w:val="00CC7693"/>
    <w:rsid w:val="00CD0D58"/>
    <w:rsid w:val="00CD1EFF"/>
    <w:rsid w:val="00CD2DA2"/>
    <w:rsid w:val="00CD3FC3"/>
    <w:rsid w:val="00CD546A"/>
    <w:rsid w:val="00CD5FE9"/>
    <w:rsid w:val="00CD6AA9"/>
    <w:rsid w:val="00CD6B8A"/>
    <w:rsid w:val="00CD6EDE"/>
    <w:rsid w:val="00CD76FA"/>
    <w:rsid w:val="00CD7815"/>
    <w:rsid w:val="00CE031B"/>
    <w:rsid w:val="00CE052C"/>
    <w:rsid w:val="00CE1597"/>
    <w:rsid w:val="00CE223A"/>
    <w:rsid w:val="00CE2423"/>
    <w:rsid w:val="00CE2E38"/>
    <w:rsid w:val="00CE307F"/>
    <w:rsid w:val="00CE3BA1"/>
    <w:rsid w:val="00CE505F"/>
    <w:rsid w:val="00CE530E"/>
    <w:rsid w:val="00CE58C9"/>
    <w:rsid w:val="00CE66BE"/>
    <w:rsid w:val="00CE796A"/>
    <w:rsid w:val="00CF1019"/>
    <w:rsid w:val="00CF1134"/>
    <w:rsid w:val="00CF1E31"/>
    <w:rsid w:val="00CF26F0"/>
    <w:rsid w:val="00CF2F77"/>
    <w:rsid w:val="00CF3093"/>
    <w:rsid w:val="00CF3278"/>
    <w:rsid w:val="00CF482C"/>
    <w:rsid w:val="00CF48AF"/>
    <w:rsid w:val="00D000DB"/>
    <w:rsid w:val="00D00274"/>
    <w:rsid w:val="00D00670"/>
    <w:rsid w:val="00D011F7"/>
    <w:rsid w:val="00D01B01"/>
    <w:rsid w:val="00D01B06"/>
    <w:rsid w:val="00D01CCF"/>
    <w:rsid w:val="00D02291"/>
    <w:rsid w:val="00D03BAB"/>
    <w:rsid w:val="00D0422B"/>
    <w:rsid w:val="00D04496"/>
    <w:rsid w:val="00D04DA9"/>
    <w:rsid w:val="00D05888"/>
    <w:rsid w:val="00D05D68"/>
    <w:rsid w:val="00D06263"/>
    <w:rsid w:val="00D064DB"/>
    <w:rsid w:val="00D10903"/>
    <w:rsid w:val="00D10BDC"/>
    <w:rsid w:val="00D11D74"/>
    <w:rsid w:val="00D149EA"/>
    <w:rsid w:val="00D15F3B"/>
    <w:rsid w:val="00D1653D"/>
    <w:rsid w:val="00D16CAB"/>
    <w:rsid w:val="00D16DC1"/>
    <w:rsid w:val="00D16DE3"/>
    <w:rsid w:val="00D17922"/>
    <w:rsid w:val="00D17CB1"/>
    <w:rsid w:val="00D205FD"/>
    <w:rsid w:val="00D20B91"/>
    <w:rsid w:val="00D21D0F"/>
    <w:rsid w:val="00D22A39"/>
    <w:rsid w:val="00D23225"/>
    <w:rsid w:val="00D23B70"/>
    <w:rsid w:val="00D23EE2"/>
    <w:rsid w:val="00D24D97"/>
    <w:rsid w:val="00D30936"/>
    <w:rsid w:val="00D310ED"/>
    <w:rsid w:val="00D31BFD"/>
    <w:rsid w:val="00D31D5C"/>
    <w:rsid w:val="00D32276"/>
    <w:rsid w:val="00D3284D"/>
    <w:rsid w:val="00D332A4"/>
    <w:rsid w:val="00D33711"/>
    <w:rsid w:val="00D3392D"/>
    <w:rsid w:val="00D34911"/>
    <w:rsid w:val="00D34F74"/>
    <w:rsid w:val="00D35794"/>
    <w:rsid w:val="00D362D4"/>
    <w:rsid w:val="00D36DA2"/>
    <w:rsid w:val="00D41A25"/>
    <w:rsid w:val="00D41F1F"/>
    <w:rsid w:val="00D41FDA"/>
    <w:rsid w:val="00D430FB"/>
    <w:rsid w:val="00D43C8D"/>
    <w:rsid w:val="00D442B4"/>
    <w:rsid w:val="00D443E6"/>
    <w:rsid w:val="00D44951"/>
    <w:rsid w:val="00D47096"/>
    <w:rsid w:val="00D476D3"/>
    <w:rsid w:val="00D501D5"/>
    <w:rsid w:val="00D515A9"/>
    <w:rsid w:val="00D51C73"/>
    <w:rsid w:val="00D520FA"/>
    <w:rsid w:val="00D528DB"/>
    <w:rsid w:val="00D549E1"/>
    <w:rsid w:val="00D55389"/>
    <w:rsid w:val="00D554F3"/>
    <w:rsid w:val="00D5578E"/>
    <w:rsid w:val="00D55BB7"/>
    <w:rsid w:val="00D55FEB"/>
    <w:rsid w:val="00D564EB"/>
    <w:rsid w:val="00D56AEA"/>
    <w:rsid w:val="00D56B99"/>
    <w:rsid w:val="00D61195"/>
    <w:rsid w:val="00D626E7"/>
    <w:rsid w:val="00D6297A"/>
    <w:rsid w:val="00D64F99"/>
    <w:rsid w:val="00D6624B"/>
    <w:rsid w:val="00D679E6"/>
    <w:rsid w:val="00D67BB5"/>
    <w:rsid w:val="00D70219"/>
    <w:rsid w:val="00D7075F"/>
    <w:rsid w:val="00D70995"/>
    <w:rsid w:val="00D70F2A"/>
    <w:rsid w:val="00D711DF"/>
    <w:rsid w:val="00D71D87"/>
    <w:rsid w:val="00D72AEE"/>
    <w:rsid w:val="00D72B4C"/>
    <w:rsid w:val="00D72C5D"/>
    <w:rsid w:val="00D733B2"/>
    <w:rsid w:val="00D7359F"/>
    <w:rsid w:val="00D73D0E"/>
    <w:rsid w:val="00D75AEC"/>
    <w:rsid w:val="00D75E02"/>
    <w:rsid w:val="00D76576"/>
    <w:rsid w:val="00D76956"/>
    <w:rsid w:val="00D76E6C"/>
    <w:rsid w:val="00D7725A"/>
    <w:rsid w:val="00D7773C"/>
    <w:rsid w:val="00D77B9A"/>
    <w:rsid w:val="00D8083A"/>
    <w:rsid w:val="00D80FB8"/>
    <w:rsid w:val="00D8602E"/>
    <w:rsid w:val="00D8760F"/>
    <w:rsid w:val="00D877C9"/>
    <w:rsid w:val="00D8783A"/>
    <w:rsid w:val="00D87D20"/>
    <w:rsid w:val="00D87D63"/>
    <w:rsid w:val="00D904BA"/>
    <w:rsid w:val="00D9112D"/>
    <w:rsid w:val="00D91B38"/>
    <w:rsid w:val="00D91C9C"/>
    <w:rsid w:val="00D925E6"/>
    <w:rsid w:val="00D9295C"/>
    <w:rsid w:val="00D92E41"/>
    <w:rsid w:val="00D935D2"/>
    <w:rsid w:val="00D94AB8"/>
    <w:rsid w:val="00D95F76"/>
    <w:rsid w:val="00D96D90"/>
    <w:rsid w:val="00D97033"/>
    <w:rsid w:val="00D9782F"/>
    <w:rsid w:val="00DA04A0"/>
    <w:rsid w:val="00DA14ED"/>
    <w:rsid w:val="00DA25E5"/>
    <w:rsid w:val="00DA278B"/>
    <w:rsid w:val="00DA2A6C"/>
    <w:rsid w:val="00DA4249"/>
    <w:rsid w:val="00DA461F"/>
    <w:rsid w:val="00DA5734"/>
    <w:rsid w:val="00DA5980"/>
    <w:rsid w:val="00DA5D69"/>
    <w:rsid w:val="00DA74A2"/>
    <w:rsid w:val="00DA772F"/>
    <w:rsid w:val="00DA7F4A"/>
    <w:rsid w:val="00DA7F66"/>
    <w:rsid w:val="00DB0D06"/>
    <w:rsid w:val="00DB1856"/>
    <w:rsid w:val="00DB1917"/>
    <w:rsid w:val="00DB25C8"/>
    <w:rsid w:val="00DB2622"/>
    <w:rsid w:val="00DB2811"/>
    <w:rsid w:val="00DB2D82"/>
    <w:rsid w:val="00DB486C"/>
    <w:rsid w:val="00DB4E9E"/>
    <w:rsid w:val="00DB5DAC"/>
    <w:rsid w:val="00DB62D1"/>
    <w:rsid w:val="00DC0175"/>
    <w:rsid w:val="00DC14E4"/>
    <w:rsid w:val="00DC1932"/>
    <w:rsid w:val="00DC3C87"/>
    <w:rsid w:val="00DC445F"/>
    <w:rsid w:val="00DC58CA"/>
    <w:rsid w:val="00DC6271"/>
    <w:rsid w:val="00DC6983"/>
    <w:rsid w:val="00DC6F2F"/>
    <w:rsid w:val="00DC7445"/>
    <w:rsid w:val="00DC7483"/>
    <w:rsid w:val="00DC7D62"/>
    <w:rsid w:val="00DC7D97"/>
    <w:rsid w:val="00DD0537"/>
    <w:rsid w:val="00DD1034"/>
    <w:rsid w:val="00DD275C"/>
    <w:rsid w:val="00DD2D4C"/>
    <w:rsid w:val="00DD38B2"/>
    <w:rsid w:val="00DD3EEA"/>
    <w:rsid w:val="00DD46E2"/>
    <w:rsid w:val="00DD48D7"/>
    <w:rsid w:val="00DD5C81"/>
    <w:rsid w:val="00DD5DA7"/>
    <w:rsid w:val="00DD6FA4"/>
    <w:rsid w:val="00DD7677"/>
    <w:rsid w:val="00DD7AAE"/>
    <w:rsid w:val="00DD7FCA"/>
    <w:rsid w:val="00DE0C7A"/>
    <w:rsid w:val="00DE1ABA"/>
    <w:rsid w:val="00DE1F7A"/>
    <w:rsid w:val="00DE24CF"/>
    <w:rsid w:val="00DE3CBA"/>
    <w:rsid w:val="00DE5DDC"/>
    <w:rsid w:val="00DE606E"/>
    <w:rsid w:val="00DE7685"/>
    <w:rsid w:val="00DE7B54"/>
    <w:rsid w:val="00DF0B3F"/>
    <w:rsid w:val="00DF0EA6"/>
    <w:rsid w:val="00DF293D"/>
    <w:rsid w:val="00DF34E7"/>
    <w:rsid w:val="00DF39E5"/>
    <w:rsid w:val="00DF433D"/>
    <w:rsid w:val="00DF5180"/>
    <w:rsid w:val="00DF5D8B"/>
    <w:rsid w:val="00DF6D29"/>
    <w:rsid w:val="00DF7DEB"/>
    <w:rsid w:val="00E016D3"/>
    <w:rsid w:val="00E01777"/>
    <w:rsid w:val="00E01786"/>
    <w:rsid w:val="00E018AC"/>
    <w:rsid w:val="00E03510"/>
    <w:rsid w:val="00E0405A"/>
    <w:rsid w:val="00E04E61"/>
    <w:rsid w:val="00E05EBC"/>
    <w:rsid w:val="00E076FC"/>
    <w:rsid w:val="00E10D3F"/>
    <w:rsid w:val="00E136CA"/>
    <w:rsid w:val="00E15A07"/>
    <w:rsid w:val="00E15C84"/>
    <w:rsid w:val="00E15FEC"/>
    <w:rsid w:val="00E1607D"/>
    <w:rsid w:val="00E17271"/>
    <w:rsid w:val="00E2028C"/>
    <w:rsid w:val="00E20AF5"/>
    <w:rsid w:val="00E21915"/>
    <w:rsid w:val="00E21F2A"/>
    <w:rsid w:val="00E22367"/>
    <w:rsid w:val="00E22A87"/>
    <w:rsid w:val="00E22C1E"/>
    <w:rsid w:val="00E22F5E"/>
    <w:rsid w:val="00E234E9"/>
    <w:rsid w:val="00E23D95"/>
    <w:rsid w:val="00E2479E"/>
    <w:rsid w:val="00E25BFC"/>
    <w:rsid w:val="00E3084A"/>
    <w:rsid w:val="00E30F32"/>
    <w:rsid w:val="00E30FC0"/>
    <w:rsid w:val="00E30FFB"/>
    <w:rsid w:val="00E31E3B"/>
    <w:rsid w:val="00E32493"/>
    <w:rsid w:val="00E325B3"/>
    <w:rsid w:val="00E32D01"/>
    <w:rsid w:val="00E330D4"/>
    <w:rsid w:val="00E3344F"/>
    <w:rsid w:val="00E33538"/>
    <w:rsid w:val="00E3371A"/>
    <w:rsid w:val="00E33A8A"/>
    <w:rsid w:val="00E34565"/>
    <w:rsid w:val="00E34585"/>
    <w:rsid w:val="00E345B1"/>
    <w:rsid w:val="00E3475F"/>
    <w:rsid w:val="00E34A52"/>
    <w:rsid w:val="00E35344"/>
    <w:rsid w:val="00E35D55"/>
    <w:rsid w:val="00E36A0B"/>
    <w:rsid w:val="00E3749D"/>
    <w:rsid w:val="00E40967"/>
    <w:rsid w:val="00E40B05"/>
    <w:rsid w:val="00E40EBC"/>
    <w:rsid w:val="00E4100F"/>
    <w:rsid w:val="00E41B37"/>
    <w:rsid w:val="00E426F5"/>
    <w:rsid w:val="00E429A0"/>
    <w:rsid w:val="00E42E7F"/>
    <w:rsid w:val="00E43D8C"/>
    <w:rsid w:val="00E44B89"/>
    <w:rsid w:val="00E44F18"/>
    <w:rsid w:val="00E456D8"/>
    <w:rsid w:val="00E46352"/>
    <w:rsid w:val="00E464FE"/>
    <w:rsid w:val="00E465CF"/>
    <w:rsid w:val="00E46E70"/>
    <w:rsid w:val="00E47407"/>
    <w:rsid w:val="00E47911"/>
    <w:rsid w:val="00E50510"/>
    <w:rsid w:val="00E51496"/>
    <w:rsid w:val="00E51F3B"/>
    <w:rsid w:val="00E53097"/>
    <w:rsid w:val="00E53417"/>
    <w:rsid w:val="00E53546"/>
    <w:rsid w:val="00E5385C"/>
    <w:rsid w:val="00E53D6F"/>
    <w:rsid w:val="00E56AA2"/>
    <w:rsid w:val="00E56C00"/>
    <w:rsid w:val="00E57E36"/>
    <w:rsid w:val="00E60021"/>
    <w:rsid w:val="00E60861"/>
    <w:rsid w:val="00E60A60"/>
    <w:rsid w:val="00E61DCE"/>
    <w:rsid w:val="00E6202C"/>
    <w:rsid w:val="00E6240B"/>
    <w:rsid w:val="00E634DF"/>
    <w:rsid w:val="00E65EC0"/>
    <w:rsid w:val="00E6657F"/>
    <w:rsid w:val="00E70627"/>
    <w:rsid w:val="00E7094E"/>
    <w:rsid w:val="00E70F7E"/>
    <w:rsid w:val="00E71268"/>
    <w:rsid w:val="00E712DE"/>
    <w:rsid w:val="00E71936"/>
    <w:rsid w:val="00E71D87"/>
    <w:rsid w:val="00E725FD"/>
    <w:rsid w:val="00E72E3D"/>
    <w:rsid w:val="00E753B7"/>
    <w:rsid w:val="00E75853"/>
    <w:rsid w:val="00E764C4"/>
    <w:rsid w:val="00E764F6"/>
    <w:rsid w:val="00E76C09"/>
    <w:rsid w:val="00E770CD"/>
    <w:rsid w:val="00E80592"/>
    <w:rsid w:val="00E806CF"/>
    <w:rsid w:val="00E80BE5"/>
    <w:rsid w:val="00E826EE"/>
    <w:rsid w:val="00E82A2D"/>
    <w:rsid w:val="00E82A43"/>
    <w:rsid w:val="00E82F90"/>
    <w:rsid w:val="00E831D6"/>
    <w:rsid w:val="00E84640"/>
    <w:rsid w:val="00E84E10"/>
    <w:rsid w:val="00E8546A"/>
    <w:rsid w:val="00E85F8D"/>
    <w:rsid w:val="00E86541"/>
    <w:rsid w:val="00E86678"/>
    <w:rsid w:val="00E87111"/>
    <w:rsid w:val="00E872C7"/>
    <w:rsid w:val="00E87690"/>
    <w:rsid w:val="00E87B2D"/>
    <w:rsid w:val="00E91333"/>
    <w:rsid w:val="00E918CB"/>
    <w:rsid w:val="00E91D7A"/>
    <w:rsid w:val="00E925B2"/>
    <w:rsid w:val="00E9388E"/>
    <w:rsid w:val="00E93DF4"/>
    <w:rsid w:val="00E948D4"/>
    <w:rsid w:val="00E94C2B"/>
    <w:rsid w:val="00E94EFD"/>
    <w:rsid w:val="00E95360"/>
    <w:rsid w:val="00E9645D"/>
    <w:rsid w:val="00E9769E"/>
    <w:rsid w:val="00E97843"/>
    <w:rsid w:val="00EA0BA3"/>
    <w:rsid w:val="00EA0DC2"/>
    <w:rsid w:val="00EA2D58"/>
    <w:rsid w:val="00EA39BB"/>
    <w:rsid w:val="00EA4C6F"/>
    <w:rsid w:val="00EA5328"/>
    <w:rsid w:val="00EA5814"/>
    <w:rsid w:val="00EA64C8"/>
    <w:rsid w:val="00EA6A4D"/>
    <w:rsid w:val="00EA6C92"/>
    <w:rsid w:val="00EA714A"/>
    <w:rsid w:val="00EA7215"/>
    <w:rsid w:val="00EA74BE"/>
    <w:rsid w:val="00EB03C6"/>
    <w:rsid w:val="00EB1576"/>
    <w:rsid w:val="00EB1608"/>
    <w:rsid w:val="00EB2746"/>
    <w:rsid w:val="00EB2F69"/>
    <w:rsid w:val="00EB408E"/>
    <w:rsid w:val="00EB409C"/>
    <w:rsid w:val="00EB441B"/>
    <w:rsid w:val="00EB4A80"/>
    <w:rsid w:val="00EB4FA1"/>
    <w:rsid w:val="00EB5360"/>
    <w:rsid w:val="00EB5DAB"/>
    <w:rsid w:val="00EB6EB6"/>
    <w:rsid w:val="00EB7FD6"/>
    <w:rsid w:val="00EC0060"/>
    <w:rsid w:val="00EC0569"/>
    <w:rsid w:val="00EC08AF"/>
    <w:rsid w:val="00EC0DA7"/>
    <w:rsid w:val="00EC1F1E"/>
    <w:rsid w:val="00EC35B0"/>
    <w:rsid w:val="00EC3897"/>
    <w:rsid w:val="00EC3A76"/>
    <w:rsid w:val="00EC4053"/>
    <w:rsid w:val="00EC44C0"/>
    <w:rsid w:val="00EC4D75"/>
    <w:rsid w:val="00EC64F9"/>
    <w:rsid w:val="00EC7AEE"/>
    <w:rsid w:val="00ED0BAC"/>
    <w:rsid w:val="00ED0CF6"/>
    <w:rsid w:val="00ED128A"/>
    <w:rsid w:val="00ED149F"/>
    <w:rsid w:val="00ED1606"/>
    <w:rsid w:val="00ED18F8"/>
    <w:rsid w:val="00ED1D6A"/>
    <w:rsid w:val="00ED1DCA"/>
    <w:rsid w:val="00ED2D8A"/>
    <w:rsid w:val="00ED3558"/>
    <w:rsid w:val="00ED47FE"/>
    <w:rsid w:val="00ED49C2"/>
    <w:rsid w:val="00ED5292"/>
    <w:rsid w:val="00ED5336"/>
    <w:rsid w:val="00ED53F3"/>
    <w:rsid w:val="00ED66D1"/>
    <w:rsid w:val="00ED7DFE"/>
    <w:rsid w:val="00EE1E47"/>
    <w:rsid w:val="00EE1EA0"/>
    <w:rsid w:val="00EE2128"/>
    <w:rsid w:val="00EE2545"/>
    <w:rsid w:val="00EE2A2D"/>
    <w:rsid w:val="00EE2BE7"/>
    <w:rsid w:val="00EE33AA"/>
    <w:rsid w:val="00EE3CAD"/>
    <w:rsid w:val="00EE3D5D"/>
    <w:rsid w:val="00EE4ADB"/>
    <w:rsid w:val="00EE54E4"/>
    <w:rsid w:val="00EE568D"/>
    <w:rsid w:val="00EE5F51"/>
    <w:rsid w:val="00EE6A86"/>
    <w:rsid w:val="00EF00A0"/>
    <w:rsid w:val="00EF0997"/>
    <w:rsid w:val="00EF3274"/>
    <w:rsid w:val="00EF3E31"/>
    <w:rsid w:val="00EF417B"/>
    <w:rsid w:val="00EF6FCB"/>
    <w:rsid w:val="00EF7717"/>
    <w:rsid w:val="00F0007F"/>
    <w:rsid w:val="00F00103"/>
    <w:rsid w:val="00F00717"/>
    <w:rsid w:val="00F009DC"/>
    <w:rsid w:val="00F00D74"/>
    <w:rsid w:val="00F01343"/>
    <w:rsid w:val="00F0299C"/>
    <w:rsid w:val="00F02E91"/>
    <w:rsid w:val="00F03B3C"/>
    <w:rsid w:val="00F03D67"/>
    <w:rsid w:val="00F03D90"/>
    <w:rsid w:val="00F042EB"/>
    <w:rsid w:val="00F04479"/>
    <w:rsid w:val="00F047CA"/>
    <w:rsid w:val="00F04DEE"/>
    <w:rsid w:val="00F04F9E"/>
    <w:rsid w:val="00F0571F"/>
    <w:rsid w:val="00F0584E"/>
    <w:rsid w:val="00F060C3"/>
    <w:rsid w:val="00F0665D"/>
    <w:rsid w:val="00F06761"/>
    <w:rsid w:val="00F10BFD"/>
    <w:rsid w:val="00F11882"/>
    <w:rsid w:val="00F121FE"/>
    <w:rsid w:val="00F14505"/>
    <w:rsid w:val="00F152BE"/>
    <w:rsid w:val="00F15D1E"/>
    <w:rsid w:val="00F15D4C"/>
    <w:rsid w:val="00F1726E"/>
    <w:rsid w:val="00F1733C"/>
    <w:rsid w:val="00F177E6"/>
    <w:rsid w:val="00F204F7"/>
    <w:rsid w:val="00F20DC6"/>
    <w:rsid w:val="00F20E39"/>
    <w:rsid w:val="00F210EE"/>
    <w:rsid w:val="00F21C28"/>
    <w:rsid w:val="00F22E50"/>
    <w:rsid w:val="00F2393C"/>
    <w:rsid w:val="00F2404C"/>
    <w:rsid w:val="00F24052"/>
    <w:rsid w:val="00F2476A"/>
    <w:rsid w:val="00F24DF6"/>
    <w:rsid w:val="00F253BF"/>
    <w:rsid w:val="00F25507"/>
    <w:rsid w:val="00F257C3"/>
    <w:rsid w:val="00F2751B"/>
    <w:rsid w:val="00F308E7"/>
    <w:rsid w:val="00F30A78"/>
    <w:rsid w:val="00F30CAE"/>
    <w:rsid w:val="00F30E90"/>
    <w:rsid w:val="00F3120F"/>
    <w:rsid w:val="00F32438"/>
    <w:rsid w:val="00F32C9C"/>
    <w:rsid w:val="00F33491"/>
    <w:rsid w:val="00F33748"/>
    <w:rsid w:val="00F33844"/>
    <w:rsid w:val="00F349CB"/>
    <w:rsid w:val="00F355CA"/>
    <w:rsid w:val="00F3584B"/>
    <w:rsid w:val="00F36396"/>
    <w:rsid w:val="00F37370"/>
    <w:rsid w:val="00F37AB9"/>
    <w:rsid w:val="00F37B8D"/>
    <w:rsid w:val="00F37CFB"/>
    <w:rsid w:val="00F41605"/>
    <w:rsid w:val="00F41C67"/>
    <w:rsid w:val="00F42522"/>
    <w:rsid w:val="00F4344A"/>
    <w:rsid w:val="00F43704"/>
    <w:rsid w:val="00F43FF0"/>
    <w:rsid w:val="00F44072"/>
    <w:rsid w:val="00F455A8"/>
    <w:rsid w:val="00F45D70"/>
    <w:rsid w:val="00F4731D"/>
    <w:rsid w:val="00F47F26"/>
    <w:rsid w:val="00F5144B"/>
    <w:rsid w:val="00F5173A"/>
    <w:rsid w:val="00F51A07"/>
    <w:rsid w:val="00F547C3"/>
    <w:rsid w:val="00F54E36"/>
    <w:rsid w:val="00F55641"/>
    <w:rsid w:val="00F55A9C"/>
    <w:rsid w:val="00F5616B"/>
    <w:rsid w:val="00F5662B"/>
    <w:rsid w:val="00F57F4C"/>
    <w:rsid w:val="00F610A1"/>
    <w:rsid w:val="00F617C7"/>
    <w:rsid w:val="00F63320"/>
    <w:rsid w:val="00F63C84"/>
    <w:rsid w:val="00F644EB"/>
    <w:rsid w:val="00F6632D"/>
    <w:rsid w:val="00F6653F"/>
    <w:rsid w:val="00F66BC1"/>
    <w:rsid w:val="00F6760E"/>
    <w:rsid w:val="00F67E43"/>
    <w:rsid w:val="00F7066E"/>
    <w:rsid w:val="00F70DF1"/>
    <w:rsid w:val="00F7144D"/>
    <w:rsid w:val="00F726CB"/>
    <w:rsid w:val="00F72F54"/>
    <w:rsid w:val="00F73DE4"/>
    <w:rsid w:val="00F7432D"/>
    <w:rsid w:val="00F745E4"/>
    <w:rsid w:val="00F74C5C"/>
    <w:rsid w:val="00F7565E"/>
    <w:rsid w:val="00F763FC"/>
    <w:rsid w:val="00F764E7"/>
    <w:rsid w:val="00F77A2B"/>
    <w:rsid w:val="00F81D0E"/>
    <w:rsid w:val="00F81D76"/>
    <w:rsid w:val="00F821AE"/>
    <w:rsid w:val="00F84810"/>
    <w:rsid w:val="00F84B09"/>
    <w:rsid w:val="00F8536E"/>
    <w:rsid w:val="00F85FB8"/>
    <w:rsid w:val="00F86E40"/>
    <w:rsid w:val="00F87EB2"/>
    <w:rsid w:val="00F87F88"/>
    <w:rsid w:val="00F9136D"/>
    <w:rsid w:val="00F918EB"/>
    <w:rsid w:val="00F92755"/>
    <w:rsid w:val="00F92FA8"/>
    <w:rsid w:val="00F93DD2"/>
    <w:rsid w:val="00F943C8"/>
    <w:rsid w:val="00F94529"/>
    <w:rsid w:val="00F94AE6"/>
    <w:rsid w:val="00FA0230"/>
    <w:rsid w:val="00FA1499"/>
    <w:rsid w:val="00FA36DE"/>
    <w:rsid w:val="00FA3D30"/>
    <w:rsid w:val="00FA4169"/>
    <w:rsid w:val="00FA4918"/>
    <w:rsid w:val="00FA6117"/>
    <w:rsid w:val="00FB0E4C"/>
    <w:rsid w:val="00FB150F"/>
    <w:rsid w:val="00FB1543"/>
    <w:rsid w:val="00FB240B"/>
    <w:rsid w:val="00FB26FE"/>
    <w:rsid w:val="00FB2D4E"/>
    <w:rsid w:val="00FB303A"/>
    <w:rsid w:val="00FB35C8"/>
    <w:rsid w:val="00FB5686"/>
    <w:rsid w:val="00FB5699"/>
    <w:rsid w:val="00FB793D"/>
    <w:rsid w:val="00FB7B49"/>
    <w:rsid w:val="00FC0B87"/>
    <w:rsid w:val="00FC10AF"/>
    <w:rsid w:val="00FC119C"/>
    <w:rsid w:val="00FC1DB3"/>
    <w:rsid w:val="00FC1FF0"/>
    <w:rsid w:val="00FC2521"/>
    <w:rsid w:val="00FC2C44"/>
    <w:rsid w:val="00FC35E6"/>
    <w:rsid w:val="00FC3DB6"/>
    <w:rsid w:val="00FC4F1E"/>
    <w:rsid w:val="00FC5CE4"/>
    <w:rsid w:val="00FC6111"/>
    <w:rsid w:val="00FC6328"/>
    <w:rsid w:val="00FC6FD6"/>
    <w:rsid w:val="00FC7A51"/>
    <w:rsid w:val="00FD05BF"/>
    <w:rsid w:val="00FD106F"/>
    <w:rsid w:val="00FD127D"/>
    <w:rsid w:val="00FD178A"/>
    <w:rsid w:val="00FD3DFD"/>
    <w:rsid w:val="00FD4C99"/>
    <w:rsid w:val="00FD4DDD"/>
    <w:rsid w:val="00FD53A4"/>
    <w:rsid w:val="00FD576D"/>
    <w:rsid w:val="00FD62D9"/>
    <w:rsid w:val="00FD649F"/>
    <w:rsid w:val="00FD6B18"/>
    <w:rsid w:val="00FD7B20"/>
    <w:rsid w:val="00FD7B8E"/>
    <w:rsid w:val="00FD7BC4"/>
    <w:rsid w:val="00FE08A6"/>
    <w:rsid w:val="00FE1796"/>
    <w:rsid w:val="00FE1AC4"/>
    <w:rsid w:val="00FE219A"/>
    <w:rsid w:val="00FE244F"/>
    <w:rsid w:val="00FE3977"/>
    <w:rsid w:val="00FE4A49"/>
    <w:rsid w:val="00FE604F"/>
    <w:rsid w:val="00FE6B58"/>
    <w:rsid w:val="00FE6D37"/>
    <w:rsid w:val="00FE6E5A"/>
    <w:rsid w:val="00FE711D"/>
    <w:rsid w:val="00FE71EB"/>
    <w:rsid w:val="00FF0A63"/>
    <w:rsid w:val="00FF1158"/>
    <w:rsid w:val="00FF223B"/>
    <w:rsid w:val="00FF4172"/>
    <w:rsid w:val="00FF5436"/>
    <w:rsid w:val="00FF5525"/>
    <w:rsid w:val="00FF5642"/>
    <w:rsid w:val="00FF57D5"/>
    <w:rsid w:val="00FF5E2A"/>
    <w:rsid w:val="00FF6506"/>
    <w:rsid w:val="00FF658F"/>
    <w:rsid w:val="00FF6EE8"/>
    <w:rsid w:val="00FF6FD5"/>
    <w:rsid w:val="00FF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E876"/>
  <w15:docId w15:val="{21411837-0CE4-4DF3-B5EA-61E9B4B17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DC3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973D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DC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19A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heading2,noghta,مارک,سرتیتر,تاج جدول,لیست (بولت),Numbered Items,saber List Paragraph,nemodar,توابع,20,Requirement,بی نازنین,لیست علامت دار,bullet,level 2,نمودار2"/>
    <w:basedOn w:val="Normal"/>
    <w:link w:val="ListParagraphChar"/>
    <w:uiPriority w:val="34"/>
    <w:qFormat/>
    <w:rsid w:val="00973DC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73DC3"/>
    <w:pPr>
      <w:framePr w:hSpace="180" w:wrap="around" w:vAnchor="page" w:hAnchor="page" w:x="951" w:y="271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3DC3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73D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DC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73DC3"/>
    <w:pPr>
      <w:framePr w:hSpace="180" w:wrap="around" w:vAnchor="page" w:hAnchor="page" w:x="951" w:y="271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DC3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DC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73DC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3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DC3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73DC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73DC3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973DC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3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DC3"/>
  </w:style>
  <w:style w:type="paragraph" w:styleId="Footer">
    <w:name w:val="footer"/>
    <w:basedOn w:val="Normal"/>
    <w:link w:val="FooterChar"/>
    <w:uiPriority w:val="99"/>
    <w:unhideWhenUsed/>
    <w:rsid w:val="00973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DC3"/>
  </w:style>
  <w:style w:type="character" w:customStyle="1" w:styleId="u-custom-list-number">
    <w:name w:val="u-custom-list-number"/>
    <w:basedOn w:val="DefaultParagraphFont"/>
    <w:rsid w:val="00973DC3"/>
  </w:style>
  <w:style w:type="paragraph" w:styleId="NormalWeb">
    <w:name w:val="Normal (Web)"/>
    <w:basedOn w:val="Normal"/>
    <w:uiPriority w:val="99"/>
    <w:unhideWhenUsed/>
    <w:rsid w:val="00973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41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3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DB62D1"/>
    <w:rPr>
      <w:b/>
      <w:bCs/>
    </w:rPr>
  </w:style>
  <w:style w:type="character" w:customStyle="1" w:styleId="title-text">
    <w:name w:val="title-text"/>
    <w:basedOn w:val="DefaultParagraphFont"/>
    <w:rsid w:val="004D0254"/>
  </w:style>
  <w:style w:type="character" w:styleId="PlaceholderText">
    <w:name w:val="Placeholder Text"/>
    <w:basedOn w:val="DefaultParagraphFont"/>
    <w:uiPriority w:val="99"/>
    <w:semiHidden/>
    <w:rsid w:val="006970BA"/>
    <w:rPr>
      <w:color w:val="808080"/>
    </w:rPr>
  </w:style>
  <w:style w:type="character" w:customStyle="1" w:styleId="term">
    <w:name w:val="term"/>
    <w:basedOn w:val="DefaultParagraphFont"/>
    <w:rsid w:val="000A7EDF"/>
  </w:style>
  <w:style w:type="character" w:styleId="Hyperlink">
    <w:name w:val="Hyperlink"/>
    <w:basedOn w:val="DefaultParagraphFont"/>
    <w:uiPriority w:val="99"/>
    <w:unhideWhenUsed/>
    <w:rsid w:val="003C62F7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619A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-journal-titletext">
    <w:name w:val="c-journal-title__text"/>
    <w:basedOn w:val="DefaultParagraphFont"/>
    <w:rsid w:val="006A259D"/>
  </w:style>
  <w:style w:type="character" w:customStyle="1" w:styleId="ListParagraphChar">
    <w:name w:val="List Paragraph Char"/>
    <w:aliases w:val="heading2 Char,noghta Char,مارک Char,سرتیتر Char,تاج جدول Char,لیست (بولت) Char,Numbered Items Char,saber List Paragraph Char,nemodar Char,توابع Char,20 Char,Requirement Char,بی نازنین Char,لیست علامت دار Char,bullet Char,level 2 Char"/>
    <w:link w:val="ListParagraph"/>
    <w:uiPriority w:val="34"/>
    <w:rsid w:val="006A259D"/>
  </w:style>
  <w:style w:type="paragraph" w:customStyle="1" w:styleId="Normal1">
    <w:name w:val="Normal1"/>
    <w:basedOn w:val="Normal"/>
    <w:link w:val="normalChar"/>
    <w:rsid w:val="006A259D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shd w:val="clear" w:color="auto" w:fill="FFFFFF"/>
      <w:lang w:bidi="fa-IR"/>
    </w:rPr>
  </w:style>
  <w:style w:type="character" w:customStyle="1" w:styleId="normalChar">
    <w:name w:val="normal Char"/>
    <w:basedOn w:val="DefaultParagraphFont"/>
    <w:link w:val="Normal1"/>
    <w:rsid w:val="006A259D"/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25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A259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259D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710FF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9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2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1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60786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37184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3644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669520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640602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54763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80768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51243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477630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75617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3980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563919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2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8555">
          <w:marLeft w:val="0"/>
          <w:marRight w:val="0"/>
          <w:marTop w:val="583"/>
          <w:marBottom w:val="5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6451">
                      <w:marLeft w:val="0"/>
                      <w:marRight w:val="0"/>
                      <w:marTop w:val="146"/>
                      <w:marBottom w:val="14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7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8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1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5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9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34812D-3D63-4854-AD0B-6F0AE764C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20</Words>
  <Characters>38305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-</dc:creator>
  <cp:lastModifiedBy>----</cp:lastModifiedBy>
  <cp:revision>5</cp:revision>
  <cp:lastPrinted>2023-01-07T16:03:00Z</cp:lastPrinted>
  <dcterms:created xsi:type="dcterms:W3CDTF">2023-01-09T07:26:00Z</dcterms:created>
  <dcterms:modified xsi:type="dcterms:W3CDTF">2023-01-10T16:52:00Z</dcterms:modified>
</cp:coreProperties>
</file>